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EAE7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1C379FB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itle: "HES_Handover"</w:t>
      </w:r>
    </w:p>
    <w:p w14:paraId="1CF5ECF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606A93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Setup</w:t>
      </w:r>
    </w:p>
    <w:p w14:paraId="6BAA3B4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Font</w:t>
      </w:r>
    </w:p>
    <w:p w14:paraId="5283072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block configures the fonts which are used in the graph output later.</w:t>
      </w:r>
    </w:p>
    <w:p w14:paraId="07B6ABE8" w14:textId="77777777" w:rsidR="004333F7" w:rsidRPr="004333F7" w:rsidRDefault="004333F7" w:rsidP="004333F7">
      <w:pPr>
        <w:spacing w:after="0" w:line="240" w:lineRule="auto"/>
        <w:rPr>
          <w:rFonts w:ascii="Times New Roman" w:hAnsi="Times New Roman" w:cs="Times New Roman"/>
        </w:rPr>
      </w:pPr>
    </w:p>
    <w:p w14:paraId="05ED880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font_setup}</w:t>
      </w:r>
    </w:p>
    <w:p w14:paraId="04871BA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4E3BA8B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Cairo") # platform-independent graphics device</w:t>
      </w:r>
    </w:p>
    <w:p w14:paraId="61C5057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knitr::opts_chunk$set(dev = "CairoPNG")</w:t>
      </w:r>
    </w:p>
    <w:p w14:paraId="5E6EB56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showtext)</w:t>
      </w:r>
    </w:p>
    <w:p w14:paraId="5831820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ont_add_google("Roboto", "Roboto")</w:t>
      </w:r>
    </w:p>
    <w:p w14:paraId="7E5682C2" w14:textId="77777777" w:rsidR="004333F7" w:rsidRPr="004333F7" w:rsidRDefault="004333F7" w:rsidP="004333F7">
      <w:pPr>
        <w:spacing w:after="0" w:line="240" w:lineRule="auto"/>
        <w:rPr>
          <w:rFonts w:ascii="Times New Roman" w:hAnsi="Times New Roman" w:cs="Times New Roman"/>
        </w:rPr>
      </w:pPr>
    </w:p>
    <w:p w14:paraId="479F6E5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623321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Data import</w:t>
      </w:r>
    </w:p>
    <w:p w14:paraId="338433F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block calls some of my scripts (found in the 'scripts/' directory). These scripts first import the data from the research drive and then does some preliminary operations to the variables to ready them for analysis.</w:t>
      </w:r>
    </w:p>
    <w:p w14:paraId="71CB3E62" w14:textId="77777777" w:rsidR="004333F7" w:rsidRPr="004333F7" w:rsidRDefault="004333F7" w:rsidP="004333F7">
      <w:pPr>
        <w:spacing w:after="0" w:line="240" w:lineRule="auto"/>
        <w:rPr>
          <w:rFonts w:ascii="Times New Roman" w:hAnsi="Times New Roman" w:cs="Times New Roman"/>
        </w:rPr>
      </w:pPr>
    </w:p>
    <w:p w14:paraId="1D252EC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data_read}</w:t>
      </w:r>
    </w:p>
    <w:p w14:paraId="367FBDB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5D9EDFC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32FB2F7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vars: household</w:t>
      </w:r>
    </w:p>
    <w:p w14:paraId="6958596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fs)</w:t>
      </w:r>
    </w:p>
    <w:p w14:paraId="7D6A52E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here)</w:t>
      </w:r>
    </w:p>
    <w:p w14:paraId="72FA5DBF" w14:textId="77777777" w:rsidR="004333F7" w:rsidRPr="004333F7" w:rsidRDefault="004333F7" w:rsidP="004333F7">
      <w:pPr>
        <w:spacing w:after="0" w:line="240" w:lineRule="auto"/>
        <w:rPr>
          <w:rFonts w:ascii="Times New Roman" w:hAnsi="Times New Roman" w:cs="Times New Roman"/>
        </w:rPr>
      </w:pPr>
    </w:p>
    <w:p w14:paraId="09EB6AB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set_here())</w:t>
      </w:r>
    </w:p>
    <w:p w14:paraId="2768B6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scripts/01setup.R"))</w:t>
      </w:r>
    </w:p>
    <w:p w14:paraId="77409B3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scripts/02import_and_clean.R"))</w:t>
      </w:r>
    </w:p>
    <w:p w14:paraId="04906E1F" w14:textId="77777777" w:rsidR="004333F7" w:rsidRPr="004333F7" w:rsidRDefault="004333F7" w:rsidP="004333F7">
      <w:pPr>
        <w:spacing w:after="0" w:line="240" w:lineRule="auto"/>
        <w:rPr>
          <w:rFonts w:ascii="Times New Roman" w:hAnsi="Times New Roman" w:cs="Times New Roman"/>
        </w:rPr>
      </w:pPr>
    </w:p>
    <w:p w14:paraId="33DD519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C8FB56B" w14:textId="77777777" w:rsidR="004333F7" w:rsidRPr="004333F7" w:rsidRDefault="004333F7" w:rsidP="004333F7">
      <w:pPr>
        <w:spacing w:after="0" w:line="240" w:lineRule="auto"/>
        <w:rPr>
          <w:rFonts w:ascii="Times New Roman" w:hAnsi="Times New Roman" w:cs="Times New Roman"/>
        </w:rPr>
      </w:pPr>
    </w:p>
    <w:p w14:paraId="402FA01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Packages import</w:t>
      </w:r>
    </w:p>
    <w:p w14:paraId="6CAF9A0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block imports the packages that will be used in the rest of the code.</w:t>
      </w:r>
    </w:p>
    <w:p w14:paraId="27B49480" w14:textId="77777777" w:rsidR="004333F7" w:rsidRPr="004333F7" w:rsidRDefault="004333F7" w:rsidP="004333F7">
      <w:pPr>
        <w:spacing w:after="0" w:line="240" w:lineRule="auto"/>
        <w:rPr>
          <w:rFonts w:ascii="Times New Roman" w:hAnsi="Times New Roman" w:cs="Times New Roman"/>
        </w:rPr>
      </w:pPr>
    </w:p>
    <w:p w14:paraId="55B1AE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imports}</w:t>
      </w:r>
    </w:p>
    <w:p w14:paraId="1C80EAC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18BA97B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495A8099" w14:textId="77777777" w:rsidR="004333F7" w:rsidRPr="004333F7" w:rsidRDefault="004333F7" w:rsidP="004333F7">
      <w:pPr>
        <w:spacing w:after="0" w:line="240" w:lineRule="auto"/>
        <w:rPr>
          <w:rFonts w:ascii="Times New Roman" w:hAnsi="Times New Roman" w:cs="Times New Roman"/>
        </w:rPr>
      </w:pPr>
    </w:p>
    <w:p w14:paraId="30044DD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et.seed(4567)</w:t>
      </w:r>
    </w:p>
    <w:p w14:paraId="2326EF45" w14:textId="77777777" w:rsidR="004333F7" w:rsidRPr="004333F7" w:rsidRDefault="004333F7" w:rsidP="004333F7">
      <w:pPr>
        <w:spacing w:after="0" w:line="240" w:lineRule="auto"/>
        <w:rPr>
          <w:rFonts w:ascii="Times New Roman" w:hAnsi="Times New Roman" w:cs="Times New Roman"/>
        </w:rPr>
      </w:pPr>
    </w:p>
    <w:p w14:paraId="27B5F22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tab) # Then load it</w:t>
      </w:r>
    </w:p>
    <w:p w14:paraId="0A176B9B" w14:textId="77777777" w:rsidR="004333F7" w:rsidRPr="004333F7" w:rsidRDefault="004333F7" w:rsidP="004333F7">
      <w:pPr>
        <w:spacing w:after="0" w:line="240" w:lineRule="auto"/>
        <w:rPr>
          <w:rFonts w:ascii="Times New Roman" w:hAnsi="Times New Roman" w:cs="Times New Roman"/>
        </w:rPr>
      </w:pPr>
    </w:p>
    <w:p w14:paraId="5A5A4F1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Other imports</w:t>
      </w:r>
    </w:p>
    <w:p w14:paraId="559874A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survey) # Deal with survey data</w:t>
      </w:r>
    </w:p>
    <w:p w14:paraId="54C001F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srvyr) # Deal with survey data in a 'tidyverse'-friendly manner</w:t>
      </w:r>
    </w:p>
    <w:p w14:paraId="6518054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svydiags) # Regression diagnostics for survey methods</w:t>
      </w:r>
    </w:p>
    <w:p w14:paraId="659000A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flextable) # Output table builder</w:t>
      </w:r>
    </w:p>
    <w:p w14:paraId="60763B3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ftExtra) # Extra functions for flextable</w:t>
      </w:r>
    </w:p>
    <w:p w14:paraId="32CBB04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broom.helpers)</w:t>
      </w:r>
    </w:p>
    <w:p w14:paraId="4B36B68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gt) # Another table-building package</w:t>
      </w:r>
    </w:p>
    <w:p w14:paraId="0D0593B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gtsummary) # Create publication-ready tables, uses gt as backend</w:t>
      </w:r>
    </w:p>
    <w:p w14:paraId="29FFB2B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RColorBrewer")  # Load RColorBrewer</w:t>
      </w:r>
    </w:p>
    <w:p w14:paraId="5176C50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ltm) # used for Item Response analyses.</w:t>
      </w:r>
    </w:p>
    <w:p w14:paraId="54728FF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library(glue) ## allows easy manipulation of strings</w:t>
      </w:r>
    </w:p>
    <w:p w14:paraId="4A0AB7F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tidyverse) # Swiss-army-knife of data styling and wrangling</w:t>
      </w:r>
    </w:p>
    <w:p w14:paraId="183FB35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fastDummies) # easy creation of dummy variables</w:t>
      </w:r>
    </w:p>
    <w:p w14:paraId="5ED067D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dplyr) # See tidyverse</w:t>
      </w:r>
    </w:p>
    <w:p w14:paraId="7C2DD09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haven) # Import data from a variety of file types</w:t>
      </w:r>
    </w:p>
    <w:p w14:paraId="04A8375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broom) # easy tidying up of the output of various models and functions</w:t>
      </w:r>
    </w:p>
    <w:p w14:paraId="4460535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colorspace) # Create and manipulate color schemes for charts etc</w:t>
      </w:r>
    </w:p>
    <w:p w14:paraId="3E69C35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ggforce) # extra functions for ggplot2</w:t>
      </w:r>
    </w:p>
    <w:p w14:paraId="7A77A3D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extrafont)</w:t>
      </w:r>
    </w:p>
    <w:p w14:paraId="5AD46024" w14:textId="77777777" w:rsidR="004333F7" w:rsidRPr="004333F7" w:rsidRDefault="004333F7" w:rsidP="004333F7">
      <w:pPr>
        <w:spacing w:after="0" w:line="240" w:lineRule="auto"/>
        <w:rPr>
          <w:rFonts w:ascii="Times New Roman" w:hAnsi="Times New Roman" w:cs="Times New Roman"/>
        </w:rPr>
      </w:pPr>
    </w:p>
    <w:p w14:paraId="20792F6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mport a few functions borrowed from ggpubr package. </w:t>
      </w:r>
    </w:p>
    <w:p w14:paraId="641C529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scripts/ggpubr.R"))</w:t>
      </w:r>
    </w:p>
    <w:p w14:paraId="2D995255" w14:textId="77777777" w:rsidR="004333F7" w:rsidRPr="004333F7" w:rsidRDefault="004333F7" w:rsidP="004333F7">
      <w:pPr>
        <w:spacing w:after="0" w:line="240" w:lineRule="auto"/>
        <w:rPr>
          <w:rFonts w:ascii="Times New Roman" w:hAnsi="Times New Roman" w:cs="Times New Roman"/>
        </w:rPr>
      </w:pPr>
    </w:p>
    <w:p w14:paraId="6DF85AC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6CDA80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ustom functions</w:t>
      </w:r>
    </w:p>
    <w:p w14:paraId="5AB4FF1F" w14:textId="77777777" w:rsidR="004333F7" w:rsidRPr="004333F7" w:rsidRDefault="004333F7" w:rsidP="004333F7">
      <w:pPr>
        <w:spacing w:after="0" w:line="240" w:lineRule="auto"/>
        <w:rPr>
          <w:rFonts w:ascii="Times New Roman" w:hAnsi="Times New Roman" w:cs="Times New Roman"/>
        </w:rPr>
      </w:pPr>
    </w:p>
    <w:p w14:paraId="6CAC208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block imports some functions from my scripts (found in the 'scripts/' directory). I moved these functions to external scripts to make the code in the present file cleaner and easier to read.</w:t>
      </w:r>
    </w:p>
    <w:p w14:paraId="2268B3D6" w14:textId="77777777" w:rsidR="004333F7" w:rsidRPr="004333F7" w:rsidRDefault="004333F7" w:rsidP="004333F7">
      <w:pPr>
        <w:spacing w:after="0" w:line="240" w:lineRule="auto"/>
        <w:rPr>
          <w:rFonts w:ascii="Times New Roman" w:hAnsi="Times New Roman" w:cs="Times New Roman"/>
        </w:rPr>
      </w:pPr>
    </w:p>
    <w:p w14:paraId="25C7D5A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custom_functions}</w:t>
      </w:r>
    </w:p>
    <w:p w14:paraId="7E5C81B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3DE95B1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3C577251" w14:textId="77777777" w:rsidR="004333F7" w:rsidRPr="004333F7" w:rsidRDefault="004333F7" w:rsidP="004333F7">
      <w:pPr>
        <w:spacing w:after="0" w:line="240" w:lineRule="auto"/>
        <w:rPr>
          <w:rFonts w:ascii="Times New Roman" w:hAnsi="Times New Roman" w:cs="Times New Roman"/>
        </w:rPr>
      </w:pPr>
    </w:p>
    <w:p w14:paraId="01C970C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mport custom functions</w:t>
      </w:r>
    </w:p>
    <w:p w14:paraId="27F87CF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here("scripts/custom_functions.R"))</w:t>
      </w:r>
    </w:p>
    <w:p w14:paraId="02DE5D63" w14:textId="77777777" w:rsidR="004333F7" w:rsidRPr="004333F7" w:rsidRDefault="004333F7" w:rsidP="004333F7">
      <w:pPr>
        <w:spacing w:after="0" w:line="240" w:lineRule="auto"/>
        <w:rPr>
          <w:rFonts w:ascii="Times New Roman" w:hAnsi="Times New Roman" w:cs="Times New Roman"/>
        </w:rPr>
      </w:pPr>
    </w:p>
    <w:p w14:paraId="560B4960" w14:textId="77777777" w:rsidR="004333F7" w:rsidRPr="004333F7" w:rsidRDefault="004333F7" w:rsidP="004333F7">
      <w:pPr>
        <w:spacing w:after="0" w:line="240" w:lineRule="auto"/>
        <w:rPr>
          <w:rFonts w:ascii="Times New Roman" w:hAnsi="Times New Roman" w:cs="Times New Roman"/>
        </w:rPr>
      </w:pPr>
    </w:p>
    <w:p w14:paraId="0A0AC3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eplace_times_symbol &lt;- function(x) {</w:t>
      </w:r>
    </w:p>
    <w:p w14:paraId="59FB580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Check if any element in x matches the patterns</w:t>
      </w:r>
    </w:p>
    <w:p w14:paraId="1A6DADF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dx &lt;- stringr::str_detect(x, "\\*")</w:t>
      </w:r>
    </w:p>
    <w:p w14:paraId="7CB6810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008146F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Replace only those elements</w:t>
      </w:r>
    </w:p>
    <w:p w14:paraId="7A8BF54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x[idx] &lt;- stringr::str_replace_all(x[idx], "\\*", "&amp;#xD7;")</w:t>
      </w:r>
    </w:p>
    <w:p w14:paraId="664C86B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20D8360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Convert each element to HTML</w:t>
      </w:r>
    </w:p>
    <w:p w14:paraId="219C87F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x &lt;- sapply(x, gt::html)</w:t>
      </w:r>
    </w:p>
    <w:p w14:paraId="0D1848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77B44E2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turn(x)</w:t>
      </w:r>
    </w:p>
    <w:p w14:paraId="5B27E66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24BE86A3" w14:textId="77777777" w:rsidR="004333F7" w:rsidRPr="004333F7" w:rsidRDefault="004333F7" w:rsidP="004333F7">
      <w:pPr>
        <w:spacing w:after="0" w:line="240" w:lineRule="auto"/>
        <w:rPr>
          <w:rFonts w:ascii="Times New Roman" w:hAnsi="Times New Roman" w:cs="Times New Roman"/>
        </w:rPr>
      </w:pPr>
    </w:p>
    <w:p w14:paraId="3C3FDBC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78E03756" w14:textId="77777777" w:rsidR="004333F7" w:rsidRPr="004333F7" w:rsidRDefault="004333F7" w:rsidP="004333F7">
      <w:pPr>
        <w:spacing w:after="0" w:line="240" w:lineRule="auto"/>
        <w:rPr>
          <w:rFonts w:ascii="Times New Roman" w:hAnsi="Times New Roman" w:cs="Times New Roman"/>
        </w:rPr>
      </w:pPr>
    </w:p>
    <w:p w14:paraId="4CB7E5B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Data operations</w:t>
      </w:r>
    </w:p>
    <w:p w14:paraId="45F4608B" w14:textId="77777777" w:rsidR="004333F7" w:rsidRPr="004333F7" w:rsidRDefault="004333F7" w:rsidP="004333F7">
      <w:pPr>
        <w:spacing w:after="0" w:line="240" w:lineRule="auto"/>
        <w:rPr>
          <w:rFonts w:ascii="Times New Roman" w:hAnsi="Times New Roman" w:cs="Times New Roman"/>
        </w:rPr>
      </w:pPr>
    </w:p>
    <w:p w14:paraId="4B287DC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does some initial operations to the data.</w:t>
      </w:r>
    </w:p>
    <w:p w14:paraId="6B6E077E" w14:textId="77777777" w:rsidR="004333F7" w:rsidRPr="004333F7" w:rsidRDefault="004333F7" w:rsidP="004333F7">
      <w:pPr>
        <w:spacing w:after="0" w:line="240" w:lineRule="auto"/>
        <w:rPr>
          <w:rFonts w:ascii="Times New Roman" w:hAnsi="Times New Roman" w:cs="Times New Roman"/>
        </w:rPr>
      </w:pPr>
    </w:p>
    <w:p w14:paraId="7722628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unweighted}</w:t>
      </w:r>
    </w:p>
    <w:p w14:paraId="7D2BF67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1A9B307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4E9E003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1E7C364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vars: data.unweighted</w:t>
      </w:r>
    </w:p>
    <w:p w14:paraId="1E3AD68D" w14:textId="77777777" w:rsidR="004333F7" w:rsidRPr="004333F7" w:rsidRDefault="004333F7" w:rsidP="004333F7">
      <w:pPr>
        <w:spacing w:after="0" w:line="240" w:lineRule="auto"/>
        <w:rPr>
          <w:rFonts w:ascii="Times New Roman" w:hAnsi="Times New Roman" w:cs="Times New Roman"/>
        </w:rPr>
      </w:pPr>
    </w:p>
    <w:p w14:paraId="52459EC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itial manipulation of data</w:t>
      </w:r>
    </w:p>
    <w:p w14:paraId="53E879E0" w14:textId="77777777" w:rsidR="004333F7" w:rsidRPr="004333F7" w:rsidRDefault="004333F7" w:rsidP="004333F7">
      <w:pPr>
        <w:spacing w:after="0" w:line="240" w:lineRule="auto"/>
        <w:rPr>
          <w:rFonts w:ascii="Times New Roman" w:hAnsi="Times New Roman" w:cs="Times New Roman"/>
        </w:rPr>
      </w:pPr>
    </w:p>
    <w:p w14:paraId="18987AD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here("scripts/data_init_tidy.R"))</w:t>
      </w:r>
    </w:p>
    <w:p w14:paraId="2CAC61BE" w14:textId="77777777" w:rsidR="004333F7" w:rsidRPr="004333F7" w:rsidRDefault="004333F7" w:rsidP="004333F7">
      <w:pPr>
        <w:spacing w:after="0" w:line="240" w:lineRule="auto"/>
        <w:rPr>
          <w:rFonts w:ascii="Times New Roman" w:hAnsi="Times New Roman" w:cs="Times New Roman"/>
        </w:rPr>
      </w:pPr>
    </w:p>
    <w:p w14:paraId="6C2E8A3E" w14:textId="77777777" w:rsidR="004333F7" w:rsidRPr="004333F7" w:rsidRDefault="004333F7" w:rsidP="004333F7">
      <w:pPr>
        <w:spacing w:after="0" w:line="240" w:lineRule="auto"/>
        <w:rPr>
          <w:rFonts w:ascii="Times New Roman" w:hAnsi="Times New Roman" w:cs="Times New Roman"/>
        </w:rPr>
      </w:pPr>
    </w:p>
    <w:p w14:paraId="507A4CA8" w14:textId="77777777" w:rsidR="004333F7" w:rsidRPr="004333F7" w:rsidRDefault="004333F7" w:rsidP="004333F7">
      <w:pPr>
        <w:spacing w:after="0" w:line="240" w:lineRule="auto"/>
        <w:rPr>
          <w:rFonts w:ascii="Times New Roman" w:hAnsi="Times New Roman" w:cs="Times New Roman"/>
        </w:rPr>
      </w:pPr>
    </w:p>
    <w:p w14:paraId="7EDBA4AA" w14:textId="77777777" w:rsidR="004333F7" w:rsidRPr="004333F7" w:rsidRDefault="004333F7" w:rsidP="004333F7">
      <w:pPr>
        <w:spacing w:after="0" w:line="240" w:lineRule="auto"/>
        <w:rPr>
          <w:rFonts w:ascii="Times New Roman" w:hAnsi="Times New Roman" w:cs="Times New Roman"/>
        </w:rPr>
      </w:pPr>
    </w:p>
    <w:p w14:paraId="4B49139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This code block will create a variable for liquid assets to income ratio</w:t>
      </w:r>
    </w:p>
    <w:p w14:paraId="4D80FE7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ata.unweighted &lt;- data.unweighted %&gt;%</w:t>
      </w:r>
    </w:p>
    <w:p w14:paraId="68AFE69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mutate(hh_liquid_inc_ratio = hh_liquid/inc_disp_zeroed)</w:t>
      </w:r>
    </w:p>
    <w:p w14:paraId="3F2D0465" w14:textId="77777777" w:rsidR="004333F7" w:rsidRPr="004333F7" w:rsidRDefault="004333F7" w:rsidP="004333F7">
      <w:pPr>
        <w:spacing w:after="0" w:line="240" w:lineRule="auto"/>
        <w:rPr>
          <w:rFonts w:ascii="Times New Roman" w:hAnsi="Times New Roman" w:cs="Times New Roman"/>
        </w:rPr>
      </w:pPr>
    </w:p>
    <w:p w14:paraId="3D0E679D" w14:textId="77777777" w:rsidR="004333F7" w:rsidRPr="004333F7" w:rsidRDefault="004333F7" w:rsidP="004333F7">
      <w:pPr>
        <w:spacing w:after="0" w:line="240" w:lineRule="auto"/>
        <w:rPr>
          <w:rFonts w:ascii="Times New Roman" w:hAnsi="Times New Roman" w:cs="Times New Roman"/>
        </w:rPr>
      </w:pPr>
    </w:p>
    <w:p w14:paraId="49FC16A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66FE6646" w14:textId="77777777" w:rsidR="004333F7" w:rsidRPr="004333F7" w:rsidRDefault="004333F7" w:rsidP="004333F7">
      <w:pPr>
        <w:spacing w:after="0" w:line="240" w:lineRule="auto"/>
        <w:rPr>
          <w:rFonts w:ascii="Times New Roman" w:hAnsi="Times New Roman" w:cs="Times New Roman"/>
        </w:rPr>
      </w:pPr>
    </w:p>
    <w:p w14:paraId="48A6888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Quantiles</w:t>
      </w:r>
    </w:p>
    <w:p w14:paraId="37D1BCD4" w14:textId="77777777" w:rsidR="004333F7" w:rsidRPr="004333F7" w:rsidRDefault="004333F7" w:rsidP="004333F7">
      <w:pPr>
        <w:spacing w:after="0" w:line="240" w:lineRule="auto"/>
        <w:rPr>
          <w:rFonts w:ascii="Times New Roman" w:hAnsi="Times New Roman" w:cs="Times New Roman"/>
        </w:rPr>
      </w:pPr>
    </w:p>
    <w:p w14:paraId="0445D38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block will calculate quantiles using survey-weighted estimates for determining the cutoff values.</w:t>
      </w:r>
    </w:p>
    <w:p w14:paraId="05D1AD74" w14:textId="77777777" w:rsidR="004333F7" w:rsidRPr="004333F7" w:rsidRDefault="004333F7" w:rsidP="004333F7">
      <w:pPr>
        <w:spacing w:after="0" w:line="240" w:lineRule="auto"/>
        <w:rPr>
          <w:rFonts w:ascii="Times New Roman" w:hAnsi="Times New Roman" w:cs="Times New Roman"/>
        </w:rPr>
      </w:pPr>
    </w:p>
    <w:p w14:paraId="57F7FD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quantiles}</w:t>
      </w:r>
    </w:p>
    <w:p w14:paraId="5FD17AD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026184B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722DEDD8" w14:textId="77777777" w:rsidR="004333F7" w:rsidRPr="004333F7" w:rsidRDefault="004333F7" w:rsidP="004333F7">
      <w:pPr>
        <w:spacing w:after="0" w:line="240" w:lineRule="auto"/>
        <w:rPr>
          <w:rFonts w:ascii="Times New Roman" w:hAnsi="Times New Roman" w:cs="Times New Roman"/>
        </w:rPr>
      </w:pPr>
    </w:p>
    <w:p w14:paraId="670A779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lculation of tob, alc and inc quantiles.</w:t>
      </w:r>
    </w:p>
    <w:p w14:paraId="179B0A5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here("scripts/quantiles.R"), echo=FALSE)</w:t>
      </w:r>
    </w:p>
    <w:p w14:paraId="31E96D33" w14:textId="77777777" w:rsidR="004333F7" w:rsidRPr="004333F7" w:rsidRDefault="004333F7" w:rsidP="004333F7">
      <w:pPr>
        <w:spacing w:after="0" w:line="240" w:lineRule="auto"/>
        <w:rPr>
          <w:rFonts w:ascii="Times New Roman" w:hAnsi="Times New Roman" w:cs="Times New Roman"/>
        </w:rPr>
      </w:pPr>
    </w:p>
    <w:p w14:paraId="52B5DD34" w14:textId="0F07764A"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25F3E9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w:t>
      </w:r>
    </w:p>
    <w:p w14:paraId="1964371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ables$income</w:t>
      </w:r>
    </w:p>
    <w:p w14:paraId="34A1952A" w14:textId="77777777" w:rsidR="004333F7" w:rsidRPr="004333F7" w:rsidRDefault="004333F7" w:rsidP="004333F7">
      <w:pPr>
        <w:spacing w:after="0" w:line="240" w:lineRule="auto"/>
        <w:rPr>
          <w:rFonts w:ascii="Times New Roman" w:hAnsi="Times New Roman" w:cs="Times New Roman"/>
        </w:rPr>
      </w:pPr>
    </w:p>
    <w:p w14:paraId="129590EB" w14:textId="2C519D7F"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EE54DC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w:t>
      </w:r>
    </w:p>
    <w:p w14:paraId="0DE6A7C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ables$tobacco</w:t>
      </w:r>
    </w:p>
    <w:p w14:paraId="64BF9C97" w14:textId="77777777" w:rsidR="004333F7" w:rsidRPr="004333F7" w:rsidRDefault="004333F7" w:rsidP="004333F7">
      <w:pPr>
        <w:spacing w:after="0" w:line="240" w:lineRule="auto"/>
        <w:rPr>
          <w:rFonts w:ascii="Times New Roman" w:hAnsi="Times New Roman" w:cs="Times New Roman"/>
        </w:rPr>
      </w:pPr>
    </w:p>
    <w:p w14:paraId="30BB8137" w14:textId="5213D5D8"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2458EB3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w:t>
      </w:r>
    </w:p>
    <w:p w14:paraId="0244FE8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ables$alcohol</w:t>
      </w:r>
    </w:p>
    <w:p w14:paraId="2BE4DDC1" w14:textId="77777777" w:rsidR="004333F7" w:rsidRPr="004333F7" w:rsidRDefault="004333F7" w:rsidP="004333F7">
      <w:pPr>
        <w:spacing w:after="0" w:line="240" w:lineRule="auto"/>
        <w:rPr>
          <w:rFonts w:ascii="Times New Roman" w:hAnsi="Times New Roman" w:cs="Times New Roman"/>
        </w:rPr>
      </w:pPr>
    </w:p>
    <w:p w14:paraId="7A4913E9" w14:textId="5DFFAEF6"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608DD7B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Reliability</w:t>
      </w:r>
    </w:p>
    <w:p w14:paraId="3C98797E" w14:textId="77777777" w:rsidR="004333F7" w:rsidRPr="004333F7" w:rsidRDefault="004333F7" w:rsidP="004333F7">
      <w:pPr>
        <w:spacing w:after="0" w:line="240" w:lineRule="auto"/>
        <w:rPr>
          <w:rFonts w:ascii="Times New Roman" w:hAnsi="Times New Roman" w:cs="Times New Roman"/>
        </w:rPr>
      </w:pPr>
    </w:p>
    <w:p w14:paraId="4079A89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block calls an external script (within 'scripts/') which runs calculations including cronbach's alpha, assessing unidimensionality using IRT, then making a scree plot.</w:t>
      </w:r>
    </w:p>
    <w:p w14:paraId="1645B68C" w14:textId="77777777" w:rsidR="004333F7" w:rsidRPr="004333F7" w:rsidRDefault="004333F7" w:rsidP="004333F7">
      <w:pPr>
        <w:spacing w:after="0" w:line="240" w:lineRule="auto"/>
        <w:rPr>
          <w:rFonts w:ascii="Times New Roman" w:hAnsi="Times New Roman" w:cs="Times New Roman"/>
        </w:rPr>
      </w:pPr>
    </w:p>
    <w:p w14:paraId="0B78DED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MPORTANT!</w:t>
      </w:r>
    </w:p>
    <w:p w14:paraId="3709D0F9" w14:textId="77777777" w:rsidR="004333F7" w:rsidRPr="004333F7" w:rsidRDefault="004333F7" w:rsidP="004333F7">
      <w:pPr>
        <w:spacing w:after="0" w:line="240" w:lineRule="auto"/>
        <w:rPr>
          <w:rFonts w:ascii="Times New Roman" w:hAnsi="Times New Roman" w:cs="Times New Roman"/>
        </w:rPr>
      </w:pPr>
    </w:p>
    <w:p w14:paraId="0EA2A56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code block will take up to about 30 minutes to run due to the bootstrapping.</w:t>
      </w:r>
    </w:p>
    <w:p w14:paraId="10AFCB5E" w14:textId="77777777" w:rsidR="004333F7" w:rsidRPr="004333F7" w:rsidRDefault="004333F7" w:rsidP="004333F7">
      <w:pPr>
        <w:spacing w:after="0" w:line="240" w:lineRule="auto"/>
        <w:rPr>
          <w:rFonts w:ascii="Times New Roman" w:hAnsi="Times New Roman" w:cs="Times New Roman"/>
        </w:rPr>
      </w:pPr>
    </w:p>
    <w:p w14:paraId="4319870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reliability}</w:t>
      </w:r>
    </w:p>
    <w:p w14:paraId="455ED68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625842C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6F07527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48B1743E" w14:textId="77777777" w:rsidR="004333F7" w:rsidRPr="004333F7" w:rsidRDefault="004333F7" w:rsidP="004333F7">
      <w:pPr>
        <w:spacing w:after="0" w:line="240" w:lineRule="auto"/>
        <w:rPr>
          <w:rFonts w:ascii="Times New Roman" w:hAnsi="Times New Roman" w:cs="Times New Roman"/>
        </w:rPr>
      </w:pPr>
    </w:p>
    <w:p w14:paraId="5AC55C5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hecks if the reliability data has been prepared earlier</w:t>
      </w:r>
    </w:p>
    <w:p w14:paraId="607566E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f (file.exists(here::here("knit_files/reliability.rds"))) {</w:t>
      </w:r>
    </w:p>
    <w:p w14:paraId="12FA77B4" w14:textId="77777777" w:rsidR="004333F7" w:rsidRPr="004333F7" w:rsidRDefault="004333F7" w:rsidP="004333F7">
      <w:pPr>
        <w:spacing w:after="0" w:line="240" w:lineRule="auto"/>
        <w:rPr>
          <w:rFonts w:ascii="Times New Roman" w:hAnsi="Times New Roman" w:cs="Times New Roman"/>
        </w:rPr>
      </w:pPr>
    </w:p>
    <w:p w14:paraId="2DCEF38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If the reliability data has been prepared earlier, load it into object called 'reliability'</w:t>
      </w:r>
    </w:p>
    <w:p w14:paraId="77626D2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eliability &lt;- readRDS(file = here::here("knit_files/reliability.rds"))</w:t>
      </w:r>
    </w:p>
    <w:p w14:paraId="1602072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lse {</w:t>
      </w:r>
    </w:p>
    <w:p w14:paraId="66D812A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xml:space="preserve">  </w:t>
      </w:r>
    </w:p>
    <w:p w14:paraId="0A500A6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f the reliability data has NOT been prepared earlier, run the calculations</w:t>
      </w:r>
    </w:p>
    <w:p w14:paraId="3BAAD4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ight take up to 30 minutes to run.  </w:t>
      </w:r>
    </w:p>
    <w:p w14:paraId="23B3753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here("scripts/reliability.R"))</w:t>
      </w:r>
    </w:p>
    <w:p w14:paraId="36A4EBF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66DA4399" w14:textId="77777777" w:rsidR="004333F7" w:rsidRPr="004333F7" w:rsidRDefault="004333F7" w:rsidP="004333F7">
      <w:pPr>
        <w:spacing w:after="0" w:line="240" w:lineRule="auto"/>
        <w:rPr>
          <w:rFonts w:ascii="Times New Roman" w:hAnsi="Times New Roman" w:cs="Times New Roman"/>
        </w:rPr>
      </w:pPr>
    </w:p>
    <w:p w14:paraId="5E602B7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283224A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is next code block gives the value (and 95% CI) for cronbachs alpha.</w:t>
      </w:r>
    </w:p>
    <w:p w14:paraId="26B4B6FE" w14:textId="77777777" w:rsidR="004333F7" w:rsidRPr="004333F7" w:rsidRDefault="004333F7" w:rsidP="004333F7">
      <w:pPr>
        <w:spacing w:after="0" w:line="240" w:lineRule="auto"/>
        <w:rPr>
          <w:rFonts w:ascii="Times New Roman" w:hAnsi="Times New Roman" w:cs="Times New Roman"/>
        </w:rPr>
      </w:pPr>
    </w:p>
    <w:p w14:paraId="7DDCFB1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format_inline_stats}</w:t>
      </w:r>
    </w:p>
    <w:p w14:paraId="2198E8B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line &lt;- list("alpha" = list(</w:t>
      </w:r>
    </w:p>
    <w:p w14:paraId="02245B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st"=reliability$alpha$alpha, </w:t>
      </w:r>
    </w:p>
    <w:p w14:paraId="47DD88E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I_low"=sprintf(reliability$alpha$ci[[1]], fmt = '%#.2f'),</w:t>
      </w:r>
    </w:p>
    <w:p w14:paraId="18D9372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I_high"=sprintf(reliability$alpha$ci[[2]], fmt = '%#.2f')))</w:t>
      </w:r>
    </w:p>
    <w:p w14:paraId="3B694080" w14:textId="77777777" w:rsidR="004333F7" w:rsidRPr="004333F7" w:rsidRDefault="004333F7" w:rsidP="004333F7">
      <w:pPr>
        <w:spacing w:after="0" w:line="240" w:lineRule="auto"/>
        <w:rPr>
          <w:rFonts w:ascii="Times New Roman" w:hAnsi="Times New Roman" w:cs="Times New Roman"/>
        </w:rPr>
      </w:pPr>
    </w:p>
    <w:p w14:paraId="4FDC3E9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line</w:t>
      </w:r>
    </w:p>
    <w:p w14:paraId="5758CE65" w14:textId="34E7F7FF"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4F2E2F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Descriptive statistics</w:t>
      </w:r>
    </w:p>
    <w:p w14:paraId="74F900C1" w14:textId="77777777" w:rsidR="004333F7" w:rsidRPr="004333F7" w:rsidRDefault="004333F7" w:rsidP="004333F7">
      <w:pPr>
        <w:spacing w:after="0" w:line="240" w:lineRule="auto"/>
        <w:rPr>
          <w:rFonts w:ascii="Times New Roman" w:hAnsi="Times New Roman" w:cs="Times New Roman"/>
        </w:rPr>
      </w:pPr>
    </w:p>
    <w:p w14:paraId="0F9ED7B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Descriptive stats setup</w:t>
      </w:r>
    </w:p>
    <w:p w14:paraId="5BC634A9" w14:textId="77777777" w:rsidR="004333F7" w:rsidRPr="004333F7" w:rsidRDefault="004333F7" w:rsidP="004333F7">
      <w:pPr>
        <w:spacing w:after="0" w:line="240" w:lineRule="auto"/>
        <w:rPr>
          <w:rFonts w:ascii="Times New Roman" w:hAnsi="Times New Roman" w:cs="Times New Roman"/>
        </w:rPr>
      </w:pPr>
    </w:p>
    <w:p w14:paraId="5DDF258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following code blocks run some initial operations to prepare the descriptive tables.</w:t>
      </w:r>
    </w:p>
    <w:p w14:paraId="54AFF96C" w14:textId="77777777" w:rsidR="004333F7" w:rsidRPr="004333F7" w:rsidRDefault="004333F7" w:rsidP="004333F7">
      <w:pPr>
        <w:spacing w:after="0" w:line="240" w:lineRule="auto"/>
        <w:rPr>
          <w:rFonts w:ascii="Times New Roman" w:hAnsi="Times New Roman" w:cs="Times New Roman"/>
        </w:rPr>
      </w:pPr>
    </w:p>
    <w:p w14:paraId="7E00795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desc_tbl}</w:t>
      </w:r>
    </w:p>
    <w:p w14:paraId="733C58B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6D2481C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04BBC375" w14:textId="25347CBF"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32460FD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s_item_vars &lt;- c("fin_stress_bills", "fin_stress_car", "fin_stress_pawn", "fin_stress_meals", "fin_stress_heat", "fin_stress_org", "fin_stress_family", "fin_stress_situ", "fin_stress_emgmoney")</w:t>
      </w:r>
    </w:p>
    <w:p w14:paraId="44DA3E4A" w14:textId="77777777" w:rsidR="004333F7" w:rsidRPr="004333F7" w:rsidRDefault="004333F7" w:rsidP="004333F7">
      <w:pPr>
        <w:spacing w:after="0" w:line="240" w:lineRule="auto"/>
        <w:rPr>
          <w:rFonts w:ascii="Times New Roman" w:hAnsi="Times New Roman" w:cs="Times New Roman"/>
        </w:rPr>
      </w:pPr>
    </w:p>
    <w:p w14:paraId="0394638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ata.unweighted &lt;- data.unweighted %&gt;% mutate(across(</w:t>
      </w:r>
    </w:p>
    <w:p w14:paraId="6EBB89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s = all_of(fs_item_vars),</w:t>
      </w:r>
    </w:p>
    <w:p w14:paraId="2BA9751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ns = ~ as.integer(.)</w:t>
      </w:r>
    </w:p>
    <w:p w14:paraId="1EFEE16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w:t>
      </w:r>
    </w:p>
    <w:p w14:paraId="33192C2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across(</w:t>
      </w:r>
    </w:p>
    <w:p w14:paraId="67BF3C1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s = all_of(fs_item_vars),</w:t>
      </w:r>
    </w:p>
    <w:p w14:paraId="2E7218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ns = ~ na_if(., 99)</w:t>
      </w:r>
    </w:p>
    <w:p w14:paraId="6A34ECA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w:t>
      </w:r>
    </w:p>
    <w:p w14:paraId="0B66FD7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w:t>
      </w:r>
    </w:p>
    <w:p w14:paraId="09156B7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emgmoney = case_when(</w:t>
      </w:r>
    </w:p>
    <w:p w14:paraId="15C8431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emgmoney == 1 ~ 0,</w:t>
      </w:r>
    </w:p>
    <w:p w14:paraId="3EC1BBA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emgmoney == 5 ~ 1</w:t>
      </w:r>
    </w:p>
    <w:p w14:paraId="2949567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7D8676F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situ = case_when(</w:t>
      </w:r>
    </w:p>
    <w:p w14:paraId="2A8F690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situ == 1 ~ 1,</w:t>
      </w:r>
    </w:p>
    <w:p w14:paraId="5ABD167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situ == 2 ~ 0,</w:t>
      </w:r>
    </w:p>
    <w:p w14:paraId="2313ED2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situ == 3 ~ 0</w:t>
      </w:r>
    </w:p>
    <w:p w14:paraId="4E7D0EA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2EA7628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667B8A51" w14:textId="77777777" w:rsidR="004333F7" w:rsidRPr="004333F7" w:rsidRDefault="004333F7" w:rsidP="004333F7">
      <w:pPr>
        <w:spacing w:after="0" w:line="240" w:lineRule="auto"/>
        <w:rPr>
          <w:rFonts w:ascii="Times New Roman" w:hAnsi="Times New Roman" w:cs="Times New Roman"/>
        </w:rPr>
      </w:pPr>
    </w:p>
    <w:p w14:paraId="2C7624E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ata.unweighted &lt;- data.unweighted %&gt;%</w:t>
      </w:r>
    </w:p>
    <w:p w14:paraId="4B71DBA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mutate(fin_stress_count_without_situ_emg = fin_stress_count - (fin_stress_emgmoney + fin_stress_situ))</w:t>
      </w:r>
    </w:p>
    <w:p w14:paraId="6A055310" w14:textId="77777777" w:rsidR="004333F7" w:rsidRPr="004333F7" w:rsidRDefault="004333F7" w:rsidP="004333F7">
      <w:pPr>
        <w:spacing w:after="0" w:line="240" w:lineRule="auto"/>
        <w:rPr>
          <w:rFonts w:ascii="Times New Roman" w:hAnsi="Times New Roman" w:cs="Times New Roman"/>
        </w:rPr>
      </w:pPr>
    </w:p>
    <w:p w14:paraId="69507722" w14:textId="77777777" w:rsidR="004333F7" w:rsidRPr="004333F7" w:rsidRDefault="004333F7" w:rsidP="004333F7">
      <w:pPr>
        <w:spacing w:after="0" w:line="240" w:lineRule="auto"/>
        <w:rPr>
          <w:rFonts w:ascii="Times New Roman" w:hAnsi="Times New Roman" w:cs="Times New Roman"/>
        </w:rPr>
      </w:pPr>
    </w:p>
    <w:p w14:paraId="4EF749E3" w14:textId="77777777" w:rsidR="004333F7" w:rsidRPr="004333F7" w:rsidRDefault="004333F7" w:rsidP="004333F7">
      <w:pPr>
        <w:spacing w:after="0" w:line="240" w:lineRule="auto"/>
        <w:rPr>
          <w:rFonts w:ascii="Times New Roman" w:hAnsi="Times New Roman" w:cs="Times New Roman"/>
        </w:rPr>
      </w:pPr>
    </w:p>
    <w:p w14:paraId="7FDA70F0" w14:textId="77777777" w:rsidR="004333F7" w:rsidRPr="004333F7" w:rsidRDefault="004333F7" w:rsidP="004333F7">
      <w:pPr>
        <w:spacing w:after="0" w:line="240" w:lineRule="auto"/>
        <w:rPr>
          <w:rFonts w:ascii="Times New Roman" w:hAnsi="Times New Roman" w:cs="Times New Roman"/>
        </w:rPr>
      </w:pPr>
    </w:p>
    <w:p w14:paraId="7A2BA178" w14:textId="77777777" w:rsidR="004333F7" w:rsidRPr="004333F7" w:rsidRDefault="004333F7" w:rsidP="004333F7">
      <w:pPr>
        <w:spacing w:after="0" w:line="240" w:lineRule="auto"/>
        <w:rPr>
          <w:rFonts w:ascii="Times New Roman" w:hAnsi="Times New Roman" w:cs="Times New Roman"/>
        </w:rPr>
      </w:pPr>
    </w:p>
    <w:p w14:paraId="76DE633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retaining the individual FS items (eg 'fin_') might have broken this code, will need to check. At first look it seems to run just fine.</w:t>
      </w:r>
    </w:p>
    <w:p w14:paraId="4C91211A" w14:textId="77777777" w:rsidR="004333F7" w:rsidRPr="004333F7" w:rsidRDefault="004333F7" w:rsidP="004333F7">
      <w:pPr>
        <w:spacing w:after="0" w:line="240" w:lineRule="auto"/>
        <w:rPr>
          <w:rFonts w:ascii="Times New Roman" w:hAnsi="Times New Roman" w:cs="Times New Roman"/>
        </w:rPr>
      </w:pPr>
    </w:p>
    <w:p w14:paraId="76AFC07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ata.unweighted &lt;- dplyr::rename(data.unweighted, exp_alcohol_cat = exp_alc_cat, exp_tobacco_cat = exp_tob_cat) %&gt;% mutate(inc_source=fct_collapse(inc_source, "Employment"=c("Employee"), "Government transfer"=c("Aged pensioner", "Other government transfer"), "Other"=c("Self-funded retiree", "Other"))</w:t>
      </w:r>
    </w:p>
    <w:p w14:paraId="4F7806F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AAF7138" w14:textId="77777777" w:rsidR="004333F7" w:rsidRPr="004333F7" w:rsidRDefault="004333F7" w:rsidP="004333F7">
      <w:pPr>
        <w:spacing w:after="0" w:line="240" w:lineRule="auto"/>
        <w:rPr>
          <w:rFonts w:ascii="Times New Roman" w:hAnsi="Times New Roman" w:cs="Times New Roman"/>
        </w:rPr>
      </w:pPr>
    </w:p>
    <w:p w14:paraId="47973C1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Drop the rows with NA values for financial stress items and/or expenditure.</w:t>
      </w:r>
    </w:p>
    <w:p w14:paraId="0FEA55B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ata.unweighted &lt;- data.unweighted %&gt;% drop_na(., c(starts_with("fin_stress"), starts_with("exp")))</w:t>
      </w:r>
    </w:p>
    <w:p w14:paraId="2BE823C1" w14:textId="77777777" w:rsidR="004333F7" w:rsidRPr="004333F7" w:rsidRDefault="004333F7" w:rsidP="004333F7">
      <w:pPr>
        <w:spacing w:after="0" w:line="240" w:lineRule="auto"/>
        <w:rPr>
          <w:rFonts w:ascii="Times New Roman" w:hAnsi="Times New Roman" w:cs="Times New Roman"/>
        </w:rPr>
      </w:pPr>
    </w:p>
    <w:p w14:paraId="03B072C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here("scripts/descriptive.R"), echo=FALSE)</w:t>
      </w:r>
    </w:p>
    <w:p w14:paraId="232F7FE7" w14:textId="77777777" w:rsidR="004333F7" w:rsidRPr="004333F7" w:rsidRDefault="004333F7" w:rsidP="004333F7">
      <w:pPr>
        <w:spacing w:after="0" w:line="240" w:lineRule="auto"/>
        <w:rPr>
          <w:rFonts w:ascii="Times New Roman" w:hAnsi="Times New Roman" w:cs="Times New Roman"/>
        </w:rPr>
      </w:pPr>
    </w:p>
    <w:p w14:paraId="704A8B5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dividuals &lt;- data.descriptive.subset %&gt;%</w:t>
      </w:r>
    </w:p>
    <w:p w14:paraId="76CFB0C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drop_na() %&gt;% summarise(individuals=sum(as.integer(hh_num_persons))) %&gt;% pull(individuals)</w:t>
      </w:r>
    </w:p>
    <w:p w14:paraId="18BE13B8" w14:textId="77777777" w:rsidR="004333F7" w:rsidRPr="004333F7" w:rsidRDefault="004333F7" w:rsidP="004333F7">
      <w:pPr>
        <w:spacing w:after="0" w:line="240" w:lineRule="auto"/>
        <w:rPr>
          <w:rFonts w:ascii="Times New Roman" w:hAnsi="Times New Roman" w:cs="Times New Roman"/>
        </w:rPr>
      </w:pPr>
    </w:p>
    <w:p w14:paraId="4F0747B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dividuals &lt;- data.descriptive.subset %&gt;% summarise(individuals=sum(as.integer(hh_num_persons))) %&gt;% pull(individuals)</w:t>
      </w:r>
    </w:p>
    <w:p w14:paraId="28D46E88" w14:textId="77777777" w:rsidR="004333F7" w:rsidRPr="004333F7" w:rsidRDefault="004333F7" w:rsidP="004333F7">
      <w:pPr>
        <w:spacing w:after="0" w:line="240" w:lineRule="auto"/>
        <w:rPr>
          <w:rFonts w:ascii="Times New Roman" w:hAnsi="Times New Roman" w:cs="Times New Roman"/>
        </w:rPr>
      </w:pPr>
    </w:p>
    <w:p w14:paraId="78A120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D10F82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w:t>
      </w:r>
    </w:p>
    <w:p w14:paraId="5F0C4DB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label: tbl-desc</w:t>
      </w:r>
    </w:p>
    <w:p w14:paraId="760DB6F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073069D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tbl-cap: "Unweighted sample characteristics"</w:t>
      </w:r>
    </w:p>
    <w:p w14:paraId="6758FD6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5BFE16E8" w14:textId="77777777" w:rsidR="004333F7" w:rsidRPr="004333F7" w:rsidRDefault="004333F7" w:rsidP="004333F7">
      <w:pPr>
        <w:spacing w:after="0" w:line="240" w:lineRule="auto"/>
        <w:rPr>
          <w:rFonts w:ascii="Times New Roman" w:hAnsi="Times New Roman" w:cs="Times New Roman"/>
        </w:rPr>
      </w:pPr>
    </w:p>
    <w:p w14:paraId="3DC1AED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 believe this is no longer going to be included since this is the unweighted estimates. I believe we determined this is no longer relevant. </w:t>
      </w:r>
    </w:p>
    <w:p w14:paraId="4A5DC29A" w14:textId="77777777" w:rsidR="004333F7" w:rsidRPr="004333F7" w:rsidRDefault="004333F7" w:rsidP="004333F7">
      <w:pPr>
        <w:spacing w:after="0" w:line="240" w:lineRule="auto"/>
        <w:rPr>
          <w:rFonts w:ascii="Times New Roman" w:hAnsi="Times New Roman" w:cs="Times New Roman"/>
        </w:rPr>
      </w:pPr>
    </w:p>
    <w:p w14:paraId="09FF6CE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able_row_order &lt;- c(</w:t>
      </w:r>
    </w:p>
    <w:p w14:paraId="2700D2E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n_stress_count",</w:t>
      </w:r>
    </w:p>
    <w:p w14:paraId="65A78F4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xp_smoke_percent",</w:t>
      </w:r>
    </w:p>
    <w:p w14:paraId="682F985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xp_tobacco_cat",</w:t>
      </w:r>
    </w:p>
    <w:p w14:paraId="04F31DE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_disp_zeroed_equiv",</w:t>
      </w:r>
    </w:p>
    <w:p w14:paraId="7DCE6BB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_disp_cat",</w:t>
      </w:r>
    </w:p>
    <w:p w14:paraId="7307856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hh_asset_cat",</w:t>
      </w:r>
    </w:p>
    <w:p w14:paraId="0294A6B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_source",</w:t>
      </w:r>
    </w:p>
    <w:p w14:paraId="1BCD8C0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hh_disability",</w:t>
      </w:r>
    </w:p>
    <w:p w14:paraId="3781F3E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hh_tenure",</w:t>
      </w:r>
    </w:p>
    <w:p w14:paraId="0F771CC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hh_urban",</w:t>
      </w:r>
    </w:p>
    <w:p w14:paraId="679867D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hh_loneparent",</w:t>
      </w:r>
    </w:p>
    <w:p w14:paraId="5CD4A9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xp_alcohol_binary",</w:t>
      </w:r>
    </w:p>
    <w:p w14:paraId="6589B3D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xp_gambling",</w:t>
      </w:r>
    </w:p>
    <w:p w14:paraId="6EC5E92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f_gender",</w:t>
      </w:r>
    </w:p>
    <w:p w14:paraId="398F063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f_age_cat_collapse",</w:t>
      </w:r>
    </w:p>
    <w:p w14:paraId="3EED4B1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f_edu_collapse",</w:t>
      </w:r>
    </w:p>
    <w:p w14:paraId="30674BB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f_emp_occup_collapse"</w:t>
      </w:r>
    </w:p>
    <w:p w14:paraId="05CF629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0066240" w14:textId="77777777" w:rsidR="004333F7" w:rsidRPr="004333F7" w:rsidRDefault="004333F7" w:rsidP="004333F7">
      <w:pPr>
        <w:spacing w:after="0" w:line="240" w:lineRule="auto"/>
        <w:rPr>
          <w:rFonts w:ascii="Times New Roman" w:hAnsi="Times New Roman" w:cs="Times New Roman"/>
        </w:rPr>
      </w:pPr>
    </w:p>
    <w:p w14:paraId="0FF3DC7D" w14:textId="77777777" w:rsidR="004333F7" w:rsidRPr="004333F7" w:rsidRDefault="004333F7" w:rsidP="004333F7">
      <w:pPr>
        <w:spacing w:after="0" w:line="240" w:lineRule="auto"/>
        <w:rPr>
          <w:rFonts w:ascii="Times New Roman" w:hAnsi="Times New Roman" w:cs="Times New Roman"/>
        </w:rPr>
      </w:pPr>
    </w:p>
    <w:p w14:paraId="195E5379" w14:textId="77777777" w:rsidR="004333F7" w:rsidRPr="004333F7" w:rsidRDefault="004333F7" w:rsidP="004333F7">
      <w:pPr>
        <w:spacing w:after="0" w:line="240" w:lineRule="auto"/>
        <w:rPr>
          <w:rFonts w:ascii="Times New Roman" w:hAnsi="Times New Roman" w:cs="Times New Roman"/>
        </w:rPr>
      </w:pPr>
    </w:p>
    <w:p w14:paraId="52B50298" w14:textId="77777777" w:rsidR="004333F7" w:rsidRPr="004333F7" w:rsidRDefault="004333F7" w:rsidP="004333F7">
      <w:pPr>
        <w:spacing w:after="0" w:line="240" w:lineRule="auto"/>
        <w:rPr>
          <w:rFonts w:ascii="Times New Roman" w:hAnsi="Times New Roman" w:cs="Times New Roman"/>
        </w:rPr>
      </w:pPr>
    </w:p>
    <w:p w14:paraId="05316D5D" w14:textId="77777777" w:rsidR="004333F7" w:rsidRPr="004333F7" w:rsidRDefault="004333F7" w:rsidP="004333F7">
      <w:pPr>
        <w:spacing w:after="0" w:line="240" w:lineRule="auto"/>
        <w:rPr>
          <w:rFonts w:ascii="Times New Roman" w:hAnsi="Times New Roman" w:cs="Times New Roman"/>
        </w:rPr>
      </w:pPr>
    </w:p>
    <w:p w14:paraId="543D388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 &lt;- tables$descriptive$`_data`</w:t>
      </w:r>
    </w:p>
    <w:p w14:paraId="4BADEE7A" w14:textId="77777777" w:rsidR="004333F7" w:rsidRPr="004333F7" w:rsidRDefault="004333F7" w:rsidP="004333F7">
      <w:pPr>
        <w:spacing w:after="0" w:line="240" w:lineRule="auto"/>
        <w:rPr>
          <w:rFonts w:ascii="Times New Roman" w:hAnsi="Times New Roman" w:cs="Times New Roman"/>
        </w:rPr>
      </w:pPr>
    </w:p>
    <w:p w14:paraId="7CC516C4" w14:textId="77777777" w:rsidR="004333F7" w:rsidRPr="004333F7" w:rsidRDefault="004333F7" w:rsidP="004333F7">
      <w:pPr>
        <w:spacing w:after="0" w:line="240" w:lineRule="auto"/>
        <w:rPr>
          <w:rFonts w:ascii="Times New Roman" w:hAnsi="Times New Roman" w:cs="Times New Roman"/>
        </w:rPr>
      </w:pPr>
    </w:p>
    <w:p w14:paraId="300765F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 &lt;- tbl.desc.temp %&gt;%</w:t>
      </w:r>
    </w:p>
    <w:p w14:paraId="26DEE1C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mutate(groupname_col = case_when(</w:t>
      </w:r>
    </w:p>
    <w:p w14:paraId="4F88B2F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roupname_col=="Financial stress" ~ "Household",</w:t>
      </w:r>
    </w:p>
    <w:p w14:paraId="4A456FA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roupname_col=="Tobacco expenditure proportion" ~ "Household",</w:t>
      </w:r>
    </w:p>
    <w:p w14:paraId="64D8A0D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roupname_col=="Equivalised household disposable income" ~ "Household",</w:t>
      </w:r>
    </w:p>
    <w:p w14:paraId="65A070F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roupname_col=="Household characteristics" ~ "Household",</w:t>
      </w:r>
    </w:p>
    <w:p w14:paraId="571B7BE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roupname_col=="Reference person characteristics" ~ "Reference person",</w:t>
      </w:r>
    </w:p>
    <w:p w14:paraId="546DB05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F1244B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_id1 = case_when(groupname_col=="Household" ~ 1, groupname_col=="Reference person" ~ 2)) %&gt;%</w:t>
      </w:r>
    </w:p>
    <w:p w14:paraId="4AE2A47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w:t>
      </w:r>
    </w:p>
    <w:p w14:paraId="73CBC1A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rder_index = match(variable, table_row_order)</w:t>
      </w:r>
    </w:p>
    <w:p w14:paraId="6AD19A8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w:t>
      </w:r>
    </w:p>
    <w:p w14:paraId="062326E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arrange(order_index, by_group = TRUE) %&gt;% </w:t>
      </w:r>
    </w:p>
    <w:p w14:paraId="0D986CB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label_variable_type = case_when(label == "Continuous" ~ "Continuous",</w:t>
      </w:r>
    </w:p>
    <w:p w14:paraId="2B8FB1E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 == "Categorical" ~ "Categorical",</w:t>
      </w:r>
    </w:p>
    <w:p w14:paraId="42A8A35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_type == "label" ~ "Categorical",</w:t>
      </w:r>
    </w:p>
    <w:p w14:paraId="5A8F11D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RUE ~ ""</w:t>
      </w:r>
    </w:p>
    <w:p w14:paraId="3DABC7F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w:t>
      </w:r>
    </w:p>
    <w:p w14:paraId="0222E8F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locate(c(var_label, label_variable_type,label, stat_0, stat_1, stat_2), .after = variable) %&gt;%</w:t>
      </w:r>
    </w:p>
    <w:p w14:paraId="104FC88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var_label = case_when(</w:t>
      </w:r>
    </w:p>
    <w:p w14:paraId="5FCC045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fin_stress_count" ~ "Financial stress count",</w:t>
      </w:r>
    </w:p>
    <w:p w14:paraId="30CF314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exp_smoke_percent" ~ "Tobacco expenditure",</w:t>
      </w:r>
    </w:p>
    <w:p w14:paraId="17A363E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exp_tobacco_cat" ~ "Tobacco expenditure",</w:t>
      </w:r>
    </w:p>
    <w:p w14:paraId="723CD50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inc_disp_zeroed_equiv" ~ "EHDI",</w:t>
      </w:r>
    </w:p>
    <w:p w14:paraId="22C5899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inc_disp_cat" ~ "EHDI",</w:t>
      </w:r>
    </w:p>
    <w:p w14:paraId="0F3D5A0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hh_asset_cat" ~ "Wealth",</w:t>
      </w:r>
    </w:p>
    <w:p w14:paraId="3FB37A0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inc_source" ~ "Primary income source",</w:t>
      </w:r>
    </w:p>
    <w:p w14:paraId="635D8DA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hh_disability" ~ "Chronic health condition",</w:t>
      </w:r>
    </w:p>
    <w:p w14:paraId="1710061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hh_tenure" ~ "Tenure",</w:t>
      </w:r>
    </w:p>
    <w:p w14:paraId="5CC6E36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hh_urban" ~ "Captial city",</w:t>
      </w:r>
    </w:p>
    <w:p w14:paraId="550E6C4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hh_loneparent" ~ "Lone parent",</w:t>
      </w:r>
    </w:p>
    <w:p w14:paraId="255C26A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exp_alcohol_binary" ~ "Alcohol expenditure",</w:t>
      </w:r>
    </w:p>
    <w:p w14:paraId="5B428B4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exp_gambling" ~ "Gambling participation",</w:t>
      </w:r>
    </w:p>
    <w:p w14:paraId="22E5599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ref_gender" ~ "Gender",</w:t>
      </w:r>
    </w:p>
    <w:p w14:paraId="53AABDF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ref_age_cat_collapse" ~ "Age",</w:t>
      </w:r>
    </w:p>
    <w:p w14:paraId="58456F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ref_edu_collapse" ~ "Education",</w:t>
      </w:r>
    </w:p>
    <w:p w14:paraId="7AE6018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riable == "ref_emp_occup_collapse" ~ "Occupation"),</w:t>
      </w:r>
    </w:p>
    <w:p w14:paraId="64D61A0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 = case_when(</w:t>
      </w:r>
    </w:p>
    <w:p w14:paraId="04B11AA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 == "No expenditure" ~ "None",</w:t>
      </w:r>
    </w:p>
    <w:p w14:paraId="1957E3D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 == "Government transfer" ~ "Government",</w:t>
      </w:r>
    </w:p>
    <w:p w14:paraId="5BCC75E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 == "No post-secondary qualifications" ~ "No post-secondary",</w:t>
      </w:r>
    </w:p>
    <w:p w14:paraId="4DD45E6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RUE ~ label</w:t>
      </w:r>
    </w:p>
    <w:p w14:paraId="6737ACA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w:t>
      </w:r>
    </w:p>
    <w:p w14:paraId="5DE764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roup_by(var_label) %&gt;%</w:t>
      </w:r>
    </w:p>
    <w:p w14:paraId="1113CA8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var_label = ifelse(row_number() &gt; 1, "", var_label)) # This operation will make every value for var_label into an empty string except for the first appearance in the table.</w:t>
      </w:r>
    </w:p>
    <w:p w14:paraId="3F4E12CF" w14:textId="77777777" w:rsidR="004333F7" w:rsidRPr="004333F7" w:rsidRDefault="004333F7" w:rsidP="004333F7">
      <w:pPr>
        <w:spacing w:after="0" w:line="240" w:lineRule="auto"/>
        <w:rPr>
          <w:rFonts w:ascii="Times New Roman" w:hAnsi="Times New Roman" w:cs="Times New Roman"/>
        </w:rPr>
      </w:pPr>
    </w:p>
    <w:p w14:paraId="416C84CA" w14:textId="77777777" w:rsidR="004333F7" w:rsidRPr="004333F7" w:rsidRDefault="004333F7" w:rsidP="004333F7">
      <w:pPr>
        <w:spacing w:after="0" w:line="240" w:lineRule="auto"/>
        <w:rPr>
          <w:rFonts w:ascii="Times New Roman" w:hAnsi="Times New Roman" w:cs="Times New Roman"/>
        </w:rPr>
      </w:pPr>
    </w:p>
    <w:p w14:paraId="7B2F13F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Replace 'label' with an empty string where both 'label' and 'label_variable_type' are "Continuous"</w:t>
      </w:r>
    </w:p>
    <w:p w14:paraId="581E0216" w14:textId="77777777" w:rsidR="004333F7" w:rsidRPr="004333F7" w:rsidRDefault="004333F7" w:rsidP="004333F7">
      <w:pPr>
        <w:spacing w:after="0" w:line="240" w:lineRule="auto"/>
        <w:rPr>
          <w:rFonts w:ascii="Times New Roman" w:hAnsi="Times New Roman" w:cs="Times New Roman"/>
        </w:rPr>
      </w:pPr>
    </w:p>
    <w:p w14:paraId="1242DC8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 &lt;- tbl.desc.temp %&gt;%</w:t>
      </w:r>
    </w:p>
    <w:p w14:paraId="2A1345B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xml:space="preserve">  mutate(label = ifelse(label == "Continuous" &amp; label_variable_type == "Continuous", "", label))</w:t>
      </w:r>
    </w:p>
    <w:p w14:paraId="406758EC" w14:textId="77777777" w:rsidR="004333F7" w:rsidRPr="004333F7" w:rsidRDefault="004333F7" w:rsidP="004333F7">
      <w:pPr>
        <w:spacing w:after="0" w:line="240" w:lineRule="auto"/>
        <w:rPr>
          <w:rFonts w:ascii="Times New Roman" w:hAnsi="Times New Roman" w:cs="Times New Roman"/>
        </w:rPr>
      </w:pPr>
    </w:p>
    <w:p w14:paraId="57CB39D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move rows where stat_0 is NA but not before copying the variable type to the next row. </w:t>
      </w:r>
    </w:p>
    <w:p w14:paraId="2A76BA5C" w14:textId="77777777" w:rsidR="004333F7" w:rsidRPr="004333F7" w:rsidRDefault="004333F7" w:rsidP="004333F7">
      <w:pPr>
        <w:spacing w:after="0" w:line="240" w:lineRule="auto"/>
        <w:rPr>
          <w:rFonts w:ascii="Times New Roman" w:hAnsi="Times New Roman" w:cs="Times New Roman"/>
        </w:rPr>
      </w:pPr>
    </w:p>
    <w:p w14:paraId="27D8195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s_to_target &lt;- which(is.na(tbl.desc.temp.temp$stat_0)) + 1</w:t>
      </w:r>
    </w:p>
    <w:p w14:paraId="284FED41" w14:textId="77777777" w:rsidR="004333F7" w:rsidRPr="004333F7" w:rsidRDefault="004333F7" w:rsidP="004333F7">
      <w:pPr>
        <w:spacing w:after="0" w:line="240" w:lineRule="auto"/>
        <w:rPr>
          <w:rFonts w:ascii="Times New Roman" w:hAnsi="Times New Roman" w:cs="Times New Roman"/>
        </w:rPr>
      </w:pPr>
    </w:p>
    <w:p w14:paraId="1D4D8C4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rows_to_target,]$var_label &lt;- tbl.desc.temp.temp[rows_to_target-1,]$var_label</w:t>
      </w:r>
    </w:p>
    <w:p w14:paraId="430AC247" w14:textId="77777777" w:rsidR="004333F7" w:rsidRPr="004333F7" w:rsidRDefault="004333F7" w:rsidP="004333F7">
      <w:pPr>
        <w:spacing w:after="0" w:line="240" w:lineRule="auto"/>
        <w:rPr>
          <w:rFonts w:ascii="Times New Roman" w:hAnsi="Times New Roman" w:cs="Times New Roman"/>
        </w:rPr>
      </w:pPr>
    </w:p>
    <w:p w14:paraId="0ECBF2C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rows_to_target,]$label_variable_type &lt;- tbl.desc.temp.temp[rows_to_target-1,]$label_variable_type</w:t>
      </w:r>
    </w:p>
    <w:p w14:paraId="412CFBEE" w14:textId="77777777" w:rsidR="004333F7" w:rsidRPr="004333F7" w:rsidRDefault="004333F7" w:rsidP="004333F7">
      <w:pPr>
        <w:spacing w:after="0" w:line="240" w:lineRule="auto"/>
        <w:rPr>
          <w:rFonts w:ascii="Times New Roman" w:hAnsi="Times New Roman" w:cs="Times New Roman"/>
        </w:rPr>
      </w:pPr>
    </w:p>
    <w:p w14:paraId="75C9B22C" w14:textId="77777777" w:rsidR="004333F7" w:rsidRPr="004333F7" w:rsidRDefault="004333F7" w:rsidP="004333F7">
      <w:pPr>
        <w:spacing w:after="0" w:line="240" w:lineRule="auto"/>
        <w:rPr>
          <w:rFonts w:ascii="Times New Roman" w:hAnsi="Times New Roman" w:cs="Times New Roman"/>
        </w:rPr>
      </w:pPr>
    </w:p>
    <w:p w14:paraId="0BE4F90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 &lt;- tbl.desc.temp.temp %&gt;%</w:t>
      </w:r>
    </w:p>
    <w:p w14:paraId="6A3310E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ilter(!is.na(stat_0))</w:t>
      </w:r>
    </w:p>
    <w:p w14:paraId="441D76EB" w14:textId="77777777" w:rsidR="004333F7" w:rsidRPr="004333F7" w:rsidRDefault="004333F7" w:rsidP="004333F7">
      <w:pPr>
        <w:spacing w:after="0" w:line="240" w:lineRule="auto"/>
        <w:rPr>
          <w:rFonts w:ascii="Times New Roman" w:hAnsi="Times New Roman" w:cs="Times New Roman"/>
        </w:rPr>
      </w:pPr>
    </w:p>
    <w:p w14:paraId="3967E3E6" w14:textId="77777777" w:rsidR="004333F7" w:rsidRPr="004333F7" w:rsidRDefault="004333F7" w:rsidP="004333F7">
      <w:pPr>
        <w:spacing w:after="0" w:line="240" w:lineRule="auto"/>
        <w:rPr>
          <w:rFonts w:ascii="Times New Roman" w:hAnsi="Times New Roman" w:cs="Times New Roman"/>
        </w:rPr>
      </w:pPr>
    </w:p>
    <w:p w14:paraId="6795C90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tbl.desc.temp.temp &lt;- tbl.desc.temp.temp %&gt;% </w:t>
      </w:r>
    </w:p>
    <w:p w14:paraId="784E4B1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ungroup() %&gt;%</w:t>
      </w:r>
    </w:p>
    <w:p w14:paraId="6EA29B1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roup_by(groupname_col) %&gt;%</w:t>
      </w:r>
    </w:p>
    <w:p w14:paraId="6F25ED4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t() %&gt;% </w:t>
      </w:r>
    </w:p>
    <w:p w14:paraId="1D0C576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cols_hide(c(tbl_id1, variable, var_type, row_type, order_index)) %&gt;%</w:t>
      </w:r>
    </w:p>
    <w:p w14:paraId="7D8183B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ab_footnote(</w:t>
      </w:r>
    </w:p>
    <w:p w14:paraId="6CA8303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edian (IQR) for continuous; n (%) otherwise",</w:t>
      </w:r>
    </w:p>
    <w:p w14:paraId="0B4EBB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lacement = "auto"</w:t>
      </w:r>
    </w:p>
    <w:p w14:paraId="66827B8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36CA56F8" w14:textId="77777777" w:rsidR="004333F7" w:rsidRPr="004333F7" w:rsidRDefault="004333F7" w:rsidP="004333F7">
      <w:pPr>
        <w:spacing w:after="0" w:line="240" w:lineRule="auto"/>
        <w:rPr>
          <w:rFonts w:ascii="Times New Roman" w:hAnsi="Times New Roman" w:cs="Times New Roman"/>
        </w:rPr>
      </w:pPr>
    </w:p>
    <w:p w14:paraId="0B7728E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_spanners` &lt;- tables$descriptive$`_spanners`</w:t>
      </w:r>
    </w:p>
    <w:p w14:paraId="75692AB0" w14:textId="77777777" w:rsidR="004333F7" w:rsidRPr="004333F7" w:rsidRDefault="004333F7" w:rsidP="004333F7">
      <w:pPr>
        <w:spacing w:after="0" w:line="240" w:lineRule="auto"/>
        <w:rPr>
          <w:rFonts w:ascii="Times New Roman" w:hAnsi="Times New Roman" w:cs="Times New Roman"/>
        </w:rPr>
      </w:pPr>
    </w:p>
    <w:p w14:paraId="7970999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_options` &lt;- tables$descriptive$`_options`</w:t>
      </w:r>
    </w:p>
    <w:p w14:paraId="6FC22E71" w14:textId="77777777" w:rsidR="004333F7" w:rsidRPr="004333F7" w:rsidRDefault="004333F7" w:rsidP="004333F7">
      <w:pPr>
        <w:spacing w:after="0" w:line="240" w:lineRule="auto"/>
        <w:rPr>
          <w:rFonts w:ascii="Times New Roman" w:hAnsi="Times New Roman" w:cs="Times New Roman"/>
        </w:rPr>
      </w:pPr>
    </w:p>
    <w:p w14:paraId="4B4E45B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_substitutions` &lt;- tables$descriptive$`_substitutions`</w:t>
      </w:r>
    </w:p>
    <w:p w14:paraId="14D56077" w14:textId="77777777" w:rsidR="004333F7" w:rsidRPr="004333F7" w:rsidRDefault="004333F7" w:rsidP="004333F7">
      <w:pPr>
        <w:spacing w:after="0" w:line="240" w:lineRule="auto"/>
        <w:rPr>
          <w:rFonts w:ascii="Times New Roman" w:hAnsi="Times New Roman" w:cs="Times New Roman"/>
        </w:rPr>
      </w:pPr>
    </w:p>
    <w:p w14:paraId="58E266A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_substitutions`[[1]]$rows &lt;- 1:44</w:t>
      </w:r>
    </w:p>
    <w:p w14:paraId="008A1CEC" w14:textId="77777777" w:rsidR="004333F7" w:rsidRPr="004333F7" w:rsidRDefault="004333F7" w:rsidP="004333F7">
      <w:pPr>
        <w:spacing w:after="0" w:line="240" w:lineRule="auto"/>
        <w:rPr>
          <w:rFonts w:ascii="Times New Roman" w:hAnsi="Times New Roman" w:cs="Times New Roman"/>
        </w:rPr>
      </w:pPr>
    </w:p>
    <w:p w14:paraId="4D8438F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temp.temp%&gt;% tab_style(style=cell_text(v_align="bottom",transform=NULL), locations=cells_row_groups()) %&gt;%</w:t>
      </w:r>
    </w:p>
    <w:p w14:paraId="648939A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ab_options(row_group.padding=3, row_group.padding.horizontal=2) %&gt;%</w:t>
      </w:r>
    </w:p>
    <w:p w14:paraId="7F75F1F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cols_label(var_label = md("**Variable**"), label_variable_type = "", label = md("**Level**"), stat_0=md("**Overall**, N = 10,000"), stat_1=md("**No**, N = 8,327"),</w:t>
      </w:r>
    </w:p>
    <w:p w14:paraId="6AD08E4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tat_2=md("**Yes**, N = 1,673")) %&gt;% tab_style(cell_text(style = 'italic'), cells_row_groups()) %&gt;%   tab_style_body(</w:t>
      </w:r>
    </w:p>
    <w:p w14:paraId="5DF0570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tyle = cell_text(indent=px(10)),</w:t>
      </w:r>
    </w:p>
    <w:p w14:paraId="6847516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umns = c("var_label"),</w:t>
      </w:r>
    </w:p>
    <w:p w14:paraId="130BB10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attern = ".*"</w:t>
      </w:r>
    </w:p>
    <w:p w14:paraId="4293C2C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 tab_caption("Unweighted sample statistics")</w:t>
      </w:r>
    </w:p>
    <w:p w14:paraId="39A4D0BF" w14:textId="77777777" w:rsidR="004333F7" w:rsidRPr="004333F7" w:rsidRDefault="004333F7" w:rsidP="004333F7">
      <w:pPr>
        <w:spacing w:after="0" w:line="240" w:lineRule="auto"/>
        <w:rPr>
          <w:rFonts w:ascii="Times New Roman" w:hAnsi="Times New Roman" w:cs="Times New Roman"/>
        </w:rPr>
      </w:pPr>
    </w:p>
    <w:p w14:paraId="0FF7E7F8" w14:textId="77777777" w:rsidR="004333F7" w:rsidRPr="004333F7" w:rsidRDefault="004333F7" w:rsidP="004333F7">
      <w:pPr>
        <w:spacing w:after="0" w:line="240" w:lineRule="auto"/>
        <w:rPr>
          <w:rFonts w:ascii="Times New Roman" w:hAnsi="Times New Roman" w:cs="Times New Roman"/>
        </w:rPr>
      </w:pPr>
    </w:p>
    <w:p w14:paraId="348AD0A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tables$descriptive </w:t>
      </w:r>
    </w:p>
    <w:p w14:paraId="4C73CCBE" w14:textId="77777777" w:rsidR="004333F7" w:rsidRPr="004333F7" w:rsidRDefault="004333F7" w:rsidP="004333F7">
      <w:pPr>
        <w:spacing w:after="0" w:line="240" w:lineRule="auto"/>
        <w:rPr>
          <w:rFonts w:ascii="Times New Roman" w:hAnsi="Times New Roman" w:cs="Times New Roman"/>
        </w:rPr>
      </w:pPr>
    </w:p>
    <w:p w14:paraId="5D83161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8F24F30" w14:textId="77777777" w:rsidR="004333F7" w:rsidRPr="004333F7" w:rsidRDefault="004333F7" w:rsidP="004333F7">
      <w:pPr>
        <w:spacing w:after="0" w:line="240" w:lineRule="auto"/>
        <w:rPr>
          <w:rFonts w:ascii="Times New Roman" w:hAnsi="Times New Roman" w:cs="Times New Roman"/>
        </w:rPr>
      </w:pPr>
    </w:p>
    <w:p w14:paraId="52D4A31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Unweighted</w:t>
      </w:r>
    </w:p>
    <w:p w14:paraId="42810A69" w14:textId="77777777" w:rsidR="004333F7" w:rsidRPr="004333F7" w:rsidRDefault="004333F7" w:rsidP="004333F7">
      <w:pPr>
        <w:spacing w:after="0" w:line="240" w:lineRule="auto"/>
        <w:rPr>
          <w:rFonts w:ascii="Times New Roman" w:hAnsi="Times New Roman" w:cs="Times New Roman"/>
        </w:rPr>
      </w:pPr>
    </w:p>
    <w:p w14:paraId="6B79374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v2_survey_desc}</w:t>
      </w:r>
    </w:p>
    <w:p w14:paraId="244BB16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label: tbl-desc-weighted</w:t>
      </w:r>
    </w:p>
    <w:p w14:paraId="06E0D4C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cache: true</w:t>
      </w:r>
    </w:p>
    <w:p w14:paraId="7A50419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tbl-cap: "Survey-weighted sample characteristics"</w:t>
      </w:r>
    </w:p>
    <w:p w14:paraId="73F03F00" w14:textId="77777777" w:rsidR="004333F7" w:rsidRPr="004333F7" w:rsidRDefault="004333F7" w:rsidP="004333F7">
      <w:pPr>
        <w:spacing w:after="0" w:line="240" w:lineRule="auto"/>
        <w:rPr>
          <w:rFonts w:ascii="Times New Roman" w:hAnsi="Times New Roman" w:cs="Times New Roman"/>
        </w:rPr>
      </w:pPr>
    </w:p>
    <w:p w14:paraId="62ADCF6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arn: this produces a table with N and % separated by a | symbol instead of actually appearing in separate columns. </w:t>
      </w:r>
    </w:p>
    <w:p w14:paraId="004B0171" w14:textId="77777777" w:rsidR="004333F7" w:rsidRPr="004333F7" w:rsidRDefault="004333F7" w:rsidP="004333F7">
      <w:pPr>
        <w:spacing w:after="0" w:line="240" w:lineRule="auto"/>
        <w:rPr>
          <w:rFonts w:ascii="Times New Roman" w:hAnsi="Times New Roman" w:cs="Times New Roman"/>
        </w:rPr>
      </w:pPr>
    </w:p>
    <w:p w14:paraId="5882FF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esc.table.data &lt;- data.subset %&gt;% drop_na(., c(starts_with("fin_stress"), starts_with("exp"))) %&gt;%</w:t>
      </w:r>
    </w:p>
    <w:p w14:paraId="34A2EEF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across(where(is.character), </w:t>
      </w:r>
    </w:p>
    <w:p w14:paraId="69B5629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led::to_factor(.x,</w:t>
      </w:r>
    </w:p>
    <w:p w14:paraId="6E94799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evels = "values",</w:t>
      </w:r>
    </w:p>
    <w:p w14:paraId="510AB42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rdered = TRUE,</w:t>
      </w:r>
    </w:p>
    <w:p w14:paraId="22AD616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ort_levels = "auto",</w:t>
      </w:r>
    </w:p>
    <w:p w14:paraId="707F941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led_only = FALSE,</w:t>
      </w:r>
    </w:p>
    <w:p w14:paraId="696071F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trict = TRUE,</w:t>
      </w:r>
    </w:p>
    <w:p w14:paraId="3400310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unclass = FALSE,</w:t>
      </w:r>
    </w:p>
    <w:p w14:paraId="066674E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xplicit_tagged_na = FALSE</w:t>
      </w:r>
    </w:p>
    <w:p w14:paraId="23A05A3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59B22A6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in_stress_count = as.integer(fin_stress_count),</w:t>
      </w:r>
    </w:p>
    <w:p w14:paraId="2311884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c_disp_zeroed_equiv= inc_disp_zeroed_equiv/1000,</w:t>
      </w:r>
    </w:p>
    <w:p w14:paraId="72A539D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tobacco_cat_5 = relevel(exp_tobacco_cat_5, ref="No expenditure"),</w:t>
      </w:r>
    </w:p>
    <w:p w14:paraId="47A8121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 = exp_smoke_proportion*100,</w:t>
      </w:r>
    </w:p>
    <w:p w14:paraId="15C9FBD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mort = exp_smoke_prop_combine *100,</w:t>
      </w:r>
    </w:p>
    <w:p w14:paraId="00CFC6B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total = exp_smoke_prop_total *100,</w:t>
      </w:r>
    </w:p>
    <w:p w14:paraId="3E064EB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zero = as_factor(if_else(exp_smoke_proportion==0, 1, 0)),</w:t>
      </w:r>
    </w:p>
    <w:p w14:paraId="13078BB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proportion = exp_alcohol_proportion * 100,</w:t>
      </w:r>
    </w:p>
    <w:p w14:paraId="2387D5B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cat = relevel(exp_alcohol_cat, ref="No expenditure"),</w:t>
      </w:r>
    </w:p>
    <w:p w14:paraId="2D1F302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proportion_zero = as_factor(if_else(exp_alcohol_proportion==0, 1, 0)),</w:t>
      </w:r>
    </w:p>
    <w:p w14:paraId="20869A5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c_disp_zeroed_equiv_100 = inc_disp_zeroed_equiv/100,</w:t>
      </w:r>
    </w:p>
    <w:p w14:paraId="66DAC29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otal_indicator = TRUE)</w:t>
      </w:r>
    </w:p>
    <w:p w14:paraId="7168A273" w14:textId="77777777" w:rsidR="004333F7" w:rsidRPr="004333F7" w:rsidRDefault="004333F7" w:rsidP="004333F7">
      <w:pPr>
        <w:spacing w:after="0" w:line="240" w:lineRule="auto"/>
        <w:rPr>
          <w:rFonts w:ascii="Times New Roman" w:hAnsi="Times New Roman" w:cs="Times New Roman"/>
        </w:rPr>
      </w:pPr>
    </w:p>
    <w:p w14:paraId="562D166E" w14:textId="77777777" w:rsidR="004333F7" w:rsidRPr="004333F7" w:rsidRDefault="004333F7" w:rsidP="004333F7">
      <w:pPr>
        <w:spacing w:after="0" w:line="240" w:lineRule="auto"/>
        <w:rPr>
          <w:rFonts w:ascii="Times New Roman" w:hAnsi="Times New Roman" w:cs="Times New Roman"/>
        </w:rPr>
      </w:pPr>
    </w:p>
    <w:p w14:paraId="1AC24F2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urvey.v2.desc &lt;- desc.table.data %&gt;%</w:t>
      </w:r>
    </w:p>
    <w:p w14:paraId="2B63792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as_survey_rep(</w:t>
      </w:r>
    </w:p>
    <w:p w14:paraId="222C0C9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ype = "other",</w:t>
      </w:r>
    </w:p>
    <w:p w14:paraId="0EEC9A0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mbined_weights=TRUE,</w:t>
      </w:r>
    </w:p>
    <w:p w14:paraId="25DE0B2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pweights = starts_with("weight_reps_"),</w:t>
      </w:r>
    </w:p>
    <w:p w14:paraId="525FE19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w:t>
      </w:r>
    </w:p>
    <w:p w14:paraId="435E3DB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cale = (59 / 60),</w:t>
      </w:r>
    </w:p>
    <w:p w14:paraId="11716EF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scale=rep(1,60),</w:t>
      </w:r>
    </w:p>
    <w:p w14:paraId="47BBC8E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se=TRUE</w:t>
      </w:r>
    </w:p>
    <w:p w14:paraId="0A16724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1A2BB28A" w14:textId="77777777" w:rsidR="004333F7" w:rsidRPr="004333F7" w:rsidRDefault="004333F7" w:rsidP="004333F7">
      <w:pPr>
        <w:spacing w:after="0" w:line="240" w:lineRule="auto"/>
        <w:rPr>
          <w:rFonts w:ascii="Times New Roman" w:hAnsi="Times New Roman" w:cs="Times New Roman"/>
        </w:rPr>
      </w:pPr>
    </w:p>
    <w:p w14:paraId="5333CB3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riptive.updated.unweighted &lt;- tbl_summary(data=desc.table.data, type = list(exp_alcohol_binary ~ "categorical", exp_gambling ~ "categorical", hh_loneparent ~ "categorical"),</w:t>
      </w:r>
    </w:p>
    <w:p w14:paraId="05071CA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tatistic = list(all_continuous() ~ "{median} ({p25}, {p75})", all_categorical() ~ "{n} ({p})", all_dichotomous() ~ "{n} ({p})"),</w:t>
      </w:r>
    </w:p>
    <w:p w14:paraId="7CE1E95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clude=c(total_indicator, exp_tobacco_cat_5, inc_disp_cat, hh_liquid_cat, hh_tenure, hh_urban, ref_gender, ref_age_cat_collapse, ref_edu_collapse, hh_loneparent, exp_gambling, exp_alcohol_binary), label=c(total_indicator ~ "Total", exp_tobacco_cat_5 ~ "Tobacco expenditure",</w:t>
      </w:r>
    </w:p>
    <w:p w14:paraId="01C15F7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hh_liquid_cat ~ "Liquidity",</w:t>
      </w:r>
    </w:p>
    <w:p w14:paraId="7277F5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ef_gender ~ "Gender",</w:t>
      </w:r>
    </w:p>
    <w:p w14:paraId="7F1E963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binary = "Alcohol expenditure")) %&gt;%</w:t>
      </w:r>
    </w:p>
    <w:p w14:paraId="5374ADF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modify_header(stat_0 = "n (%)")</w:t>
      </w:r>
    </w:p>
    <w:p w14:paraId="3E43BB2C" w14:textId="77777777" w:rsidR="004333F7" w:rsidRPr="004333F7" w:rsidRDefault="004333F7" w:rsidP="004333F7">
      <w:pPr>
        <w:spacing w:after="0" w:line="240" w:lineRule="auto"/>
        <w:rPr>
          <w:rFonts w:ascii="Times New Roman" w:hAnsi="Times New Roman" w:cs="Times New Roman"/>
        </w:rPr>
      </w:pPr>
    </w:p>
    <w:p w14:paraId="47704EEA" w14:textId="77777777" w:rsidR="004333F7" w:rsidRPr="004333F7" w:rsidRDefault="004333F7" w:rsidP="004333F7">
      <w:pPr>
        <w:spacing w:after="0" w:line="240" w:lineRule="auto"/>
        <w:rPr>
          <w:rFonts w:ascii="Times New Roman" w:hAnsi="Times New Roman" w:cs="Times New Roman"/>
        </w:rPr>
      </w:pPr>
    </w:p>
    <w:p w14:paraId="3A904F3C" w14:textId="77777777" w:rsidR="004333F7" w:rsidRPr="004333F7" w:rsidRDefault="004333F7" w:rsidP="004333F7">
      <w:pPr>
        <w:spacing w:after="0" w:line="240" w:lineRule="auto"/>
        <w:rPr>
          <w:rFonts w:ascii="Times New Roman" w:hAnsi="Times New Roman" w:cs="Times New Roman"/>
        </w:rPr>
      </w:pPr>
    </w:p>
    <w:p w14:paraId="4D3C7D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24AE1743" w14:textId="77777777" w:rsidR="004333F7" w:rsidRPr="004333F7" w:rsidRDefault="004333F7" w:rsidP="004333F7">
      <w:pPr>
        <w:spacing w:after="0" w:line="240" w:lineRule="auto"/>
        <w:rPr>
          <w:rFonts w:ascii="Times New Roman" w:hAnsi="Times New Roman" w:cs="Times New Roman"/>
        </w:rPr>
      </w:pPr>
    </w:p>
    <w:p w14:paraId="45BF2EC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descriptive_unweighted_table}</w:t>
      </w:r>
    </w:p>
    <w:p w14:paraId="527215B4" w14:textId="77777777" w:rsidR="004333F7" w:rsidRPr="004333F7" w:rsidRDefault="004333F7" w:rsidP="004333F7">
      <w:pPr>
        <w:spacing w:after="0" w:line="240" w:lineRule="auto"/>
        <w:rPr>
          <w:rFonts w:ascii="Times New Roman" w:hAnsi="Times New Roman" w:cs="Times New Roman"/>
        </w:rPr>
      </w:pPr>
    </w:p>
    <w:p w14:paraId="7DB787E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riptive.updated.unweighted</w:t>
      </w:r>
    </w:p>
    <w:p w14:paraId="04E6CB19" w14:textId="77777777" w:rsidR="004333F7" w:rsidRPr="004333F7" w:rsidRDefault="004333F7" w:rsidP="004333F7">
      <w:pPr>
        <w:spacing w:after="0" w:line="240" w:lineRule="auto"/>
        <w:rPr>
          <w:rFonts w:ascii="Times New Roman" w:hAnsi="Times New Roman" w:cs="Times New Roman"/>
        </w:rPr>
      </w:pPr>
    </w:p>
    <w:p w14:paraId="250A278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119ADDF4" w14:textId="77777777" w:rsidR="004333F7" w:rsidRPr="004333F7" w:rsidRDefault="004333F7" w:rsidP="004333F7">
      <w:pPr>
        <w:spacing w:after="0" w:line="240" w:lineRule="auto"/>
        <w:rPr>
          <w:rFonts w:ascii="Times New Roman" w:hAnsi="Times New Roman" w:cs="Times New Roman"/>
        </w:rPr>
      </w:pPr>
    </w:p>
    <w:p w14:paraId="7D419BC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Survey-weighted</w:t>
      </w:r>
    </w:p>
    <w:p w14:paraId="5902F039" w14:textId="77777777" w:rsidR="004333F7" w:rsidRPr="004333F7" w:rsidRDefault="004333F7" w:rsidP="004333F7">
      <w:pPr>
        <w:spacing w:after="0" w:line="240" w:lineRule="auto"/>
        <w:rPr>
          <w:rFonts w:ascii="Times New Roman" w:hAnsi="Times New Roman" w:cs="Times New Roman"/>
        </w:rPr>
      </w:pPr>
    </w:p>
    <w:p w14:paraId="60C6922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weighted_descriptive}</w:t>
      </w:r>
    </w:p>
    <w:p w14:paraId="3CE194AC" w14:textId="77777777" w:rsidR="004333F7" w:rsidRPr="004333F7" w:rsidRDefault="004333F7" w:rsidP="004333F7">
      <w:pPr>
        <w:spacing w:after="0" w:line="240" w:lineRule="auto"/>
        <w:rPr>
          <w:rFonts w:ascii="Times New Roman" w:hAnsi="Times New Roman" w:cs="Times New Roman"/>
        </w:rPr>
      </w:pPr>
    </w:p>
    <w:p w14:paraId="35114E4C" w14:textId="77777777" w:rsidR="004333F7" w:rsidRPr="004333F7" w:rsidRDefault="004333F7" w:rsidP="004333F7">
      <w:pPr>
        <w:spacing w:after="0" w:line="240" w:lineRule="auto"/>
        <w:rPr>
          <w:rFonts w:ascii="Times New Roman" w:hAnsi="Times New Roman" w:cs="Times New Roman"/>
        </w:rPr>
      </w:pPr>
    </w:p>
    <w:p w14:paraId="73F57BD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riptive.updated.weighted &lt;- tbl_svysummary(data=survey.v2.desc, type = list(exp_alcohol_binary ~ "categorical", exp_gambling ~ "categorical", hh_loneparent ~ "categorical"),</w:t>
      </w:r>
    </w:p>
    <w:p w14:paraId="2B9CFD3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tatistic = list(all_continuous() ~ "{median} ({p25}, {p75})", all_categorical() ~ "{p}", all_dichotomous() ~ "{p}"),</w:t>
      </w:r>
    </w:p>
    <w:p w14:paraId="40A9EDA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clude=c(exp_tobacco_cat_5, inc_disp_cat, hh_liquid_cat, hh_tenure, hh_urban, ref_gender, ref_age_cat_collapse, ref_edu_collapse, hh_loneparent, exp_gambling, exp_alcohol_binary), label=c(exp_tobacco_cat_5 ~ "Tobacco expenditure",</w:t>
      </w:r>
    </w:p>
    <w:p w14:paraId="521024D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hh_liquid_cat ~ "Liquidity",</w:t>
      </w:r>
    </w:p>
    <w:p w14:paraId="50625D3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ef_gender ~ "Gender",</w:t>
      </w:r>
    </w:p>
    <w:p w14:paraId="689FE72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binary = "Alcohol expenditure")) %&gt;%</w:t>
      </w:r>
    </w:p>
    <w:p w14:paraId="5973453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modify_header(stat_0 = "Weighted %")</w:t>
      </w:r>
    </w:p>
    <w:p w14:paraId="36323EF8" w14:textId="77777777" w:rsidR="004333F7" w:rsidRPr="004333F7" w:rsidRDefault="004333F7" w:rsidP="004333F7">
      <w:pPr>
        <w:spacing w:after="0" w:line="240" w:lineRule="auto"/>
        <w:rPr>
          <w:rFonts w:ascii="Times New Roman" w:hAnsi="Times New Roman" w:cs="Times New Roman"/>
        </w:rPr>
      </w:pPr>
    </w:p>
    <w:p w14:paraId="40A6859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tbl.descriptive.updated.weighted </w:t>
      </w:r>
    </w:p>
    <w:p w14:paraId="4F5FAEFF" w14:textId="77777777" w:rsidR="004333F7" w:rsidRPr="004333F7" w:rsidRDefault="004333F7" w:rsidP="004333F7">
      <w:pPr>
        <w:spacing w:after="0" w:line="240" w:lineRule="auto"/>
        <w:rPr>
          <w:rFonts w:ascii="Times New Roman" w:hAnsi="Times New Roman" w:cs="Times New Roman"/>
        </w:rPr>
      </w:pPr>
    </w:p>
    <w:p w14:paraId="24C94ED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59E37982" w14:textId="77777777" w:rsidR="004333F7" w:rsidRPr="004333F7" w:rsidRDefault="004333F7" w:rsidP="004333F7">
      <w:pPr>
        <w:spacing w:after="0" w:line="240" w:lineRule="auto"/>
        <w:rPr>
          <w:rFonts w:ascii="Times New Roman" w:hAnsi="Times New Roman" w:cs="Times New Roman"/>
        </w:rPr>
      </w:pPr>
    </w:p>
    <w:p w14:paraId="06B9486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descriptive_weighted_table}</w:t>
      </w:r>
    </w:p>
    <w:p w14:paraId="0D1C02B2" w14:textId="77777777" w:rsidR="004333F7" w:rsidRPr="004333F7" w:rsidRDefault="004333F7" w:rsidP="004333F7">
      <w:pPr>
        <w:spacing w:after="0" w:line="240" w:lineRule="auto"/>
        <w:rPr>
          <w:rFonts w:ascii="Times New Roman" w:hAnsi="Times New Roman" w:cs="Times New Roman"/>
        </w:rPr>
      </w:pPr>
    </w:p>
    <w:p w14:paraId="06A027A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descriptive.updated.weighted</w:t>
      </w:r>
    </w:p>
    <w:p w14:paraId="491D1179" w14:textId="77777777" w:rsidR="004333F7" w:rsidRPr="004333F7" w:rsidRDefault="004333F7" w:rsidP="004333F7">
      <w:pPr>
        <w:spacing w:after="0" w:line="240" w:lineRule="auto"/>
        <w:rPr>
          <w:rFonts w:ascii="Times New Roman" w:hAnsi="Times New Roman" w:cs="Times New Roman"/>
        </w:rPr>
      </w:pPr>
    </w:p>
    <w:p w14:paraId="7B341B7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190E42CE" w14:textId="77777777" w:rsidR="004333F7" w:rsidRPr="004333F7" w:rsidRDefault="004333F7" w:rsidP="004333F7">
      <w:pPr>
        <w:spacing w:after="0" w:line="240" w:lineRule="auto"/>
        <w:rPr>
          <w:rFonts w:ascii="Times New Roman" w:hAnsi="Times New Roman" w:cs="Times New Roman"/>
        </w:rPr>
      </w:pPr>
    </w:p>
    <w:p w14:paraId="5325908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inline_stats_printer}</w:t>
      </w:r>
    </w:p>
    <w:p w14:paraId="6325A37E" w14:textId="77777777" w:rsidR="004333F7" w:rsidRPr="004333F7" w:rsidRDefault="004333F7" w:rsidP="004333F7">
      <w:pPr>
        <w:spacing w:after="0" w:line="240" w:lineRule="auto"/>
        <w:rPr>
          <w:rFonts w:ascii="Times New Roman" w:hAnsi="Times New Roman" w:cs="Times New Roman"/>
        </w:rPr>
      </w:pPr>
    </w:p>
    <w:p w14:paraId="35FDF19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line_print &lt;- function(tbl, stat_name, fmt = '%#.2f') {</w:t>
      </w:r>
    </w:p>
    <w:p w14:paraId="6A2904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ut_est &lt;- sprintf(tbl[tbl$stat == stat_name,]$est, fmt = fmt)</w:t>
      </w:r>
    </w:p>
    <w:p w14:paraId="429F28A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ut_low &lt;- sprintf(tbl[tbl$stat == stat_name,]$low, fmt = fmt)</w:t>
      </w:r>
    </w:p>
    <w:p w14:paraId="6EE83D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ut_upp &lt;- sprintf(tbl[tbl$stat == stat_name,]$upp, fmt = fmt)</w:t>
      </w:r>
    </w:p>
    <w:p w14:paraId="5E98C4B5" w14:textId="77777777" w:rsidR="004333F7" w:rsidRPr="004333F7" w:rsidRDefault="004333F7" w:rsidP="004333F7">
      <w:pPr>
        <w:spacing w:after="0" w:line="240" w:lineRule="auto"/>
        <w:rPr>
          <w:rFonts w:ascii="Times New Roman" w:hAnsi="Times New Roman" w:cs="Times New Roman"/>
        </w:rPr>
      </w:pPr>
    </w:p>
    <w:p w14:paraId="25BF33BD" w14:textId="77777777" w:rsidR="004333F7" w:rsidRPr="004333F7" w:rsidRDefault="004333F7" w:rsidP="004333F7">
      <w:pPr>
        <w:spacing w:after="0" w:line="240" w:lineRule="auto"/>
        <w:rPr>
          <w:rFonts w:ascii="Times New Roman" w:hAnsi="Times New Roman" w:cs="Times New Roman"/>
        </w:rPr>
      </w:pPr>
    </w:p>
    <w:p w14:paraId="3330A74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lue::glue("{out_est}% (95% CI: {out_low}, {out_upp})")</w:t>
      </w:r>
    </w:p>
    <w:p w14:paraId="6C8E7C40" w14:textId="77777777" w:rsidR="004333F7" w:rsidRPr="004333F7" w:rsidRDefault="004333F7" w:rsidP="004333F7">
      <w:pPr>
        <w:spacing w:after="0" w:line="240" w:lineRule="auto"/>
        <w:rPr>
          <w:rFonts w:ascii="Times New Roman" w:hAnsi="Times New Roman" w:cs="Times New Roman"/>
        </w:rPr>
      </w:pPr>
    </w:p>
    <w:p w14:paraId="3141903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7AEBF8CA" w14:textId="77777777" w:rsidR="004333F7" w:rsidRPr="004333F7" w:rsidRDefault="004333F7" w:rsidP="004333F7">
      <w:pPr>
        <w:spacing w:after="0" w:line="240" w:lineRule="auto"/>
        <w:rPr>
          <w:rFonts w:ascii="Times New Roman" w:hAnsi="Times New Roman" w:cs="Times New Roman"/>
        </w:rPr>
      </w:pPr>
    </w:p>
    <w:p w14:paraId="49B45C89" w14:textId="77777777" w:rsidR="004333F7" w:rsidRPr="004333F7" w:rsidRDefault="004333F7" w:rsidP="004333F7">
      <w:pPr>
        <w:spacing w:after="0" w:line="240" w:lineRule="auto"/>
        <w:rPr>
          <w:rFonts w:ascii="Times New Roman" w:hAnsi="Times New Roman" w:cs="Times New Roman"/>
        </w:rPr>
      </w:pPr>
    </w:p>
    <w:p w14:paraId="274ED70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169CDB0D" w14:textId="77777777" w:rsidR="004333F7" w:rsidRPr="004333F7" w:rsidRDefault="004333F7" w:rsidP="004333F7">
      <w:pPr>
        <w:spacing w:after="0" w:line="240" w:lineRule="auto"/>
        <w:rPr>
          <w:rFonts w:ascii="Times New Roman" w:hAnsi="Times New Roman" w:cs="Times New Roman"/>
        </w:rPr>
      </w:pPr>
    </w:p>
    <w:p w14:paraId="1A8C469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calculate_svy_inline_stats}</w:t>
      </w:r>
    </w:p>
    <w:p w14:paraId="127C9933" w14:textId="77777777" w:rsidR="004333F7" w:rsidRPr="004333F7" w:rsidRDefault="004333F7" w:rsidP="004333F7">
      <w:pPr>
        <w:spacing w:after="0" w:line="240" w:lineRule="auto"/>
        <w:rPr>
          <w:rFonts w:ascii="Times New Roman" w:hAnsi="Times New Roman" w:cs="Times New Roman"/>
        </w:rPr>
      </w:pPr>
    </w:p>
    <w:p w14:paraId="510DEF8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TES mean</w:t>
      </w:r>
    </w:p>
    <w:p w14:paraId="1EABCCA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survey.v2.desc.tobacco.mean &lt;- survey.v2.desc %&gt;% srvyr::group_by(exp_smoke_binary) %&gt;% summarize(tes = survey_mean(exp_smoke_proportion, vartype="ci"))</w:t>
      </w:r>
    </w:p>
    <w:p w14:paraId="3FD66FF1" w14:textId="77777777" w:rsidR="004333F7" w:rsidRPr="004333F7" w:rsidRDefault="004333F7" w:rsidP="004333F7">
      <w:pPr>
        <w:spacing w:after="0" w:line="240" w:lineRule="auto"/>
        <w:rPr>
          <w:rFonts w:ascii="Times New Roman" w:hAnsi="Times New Roman" w:cs="Times New Roman"/>
        </w:rPr>
      </w:pPr>
    </w:p>
    <w:p w14:paraId="20914B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line.desc &lt;- tibble(stat='tes.mean', est=survey.v2.desc.tobacco.mean[2,]$tes, low=survey.v2.desc.tobacco.mean[2,]$tes_low, upp=survey.v2.desc.tobacco.mean[2,]$tes_upp)</w:t>
      </w:r>
    </w:p>
    <w:p w14:paraId="010ACE10" w14:textId="77777777" w:rsidR="004333F7" w:rsidRPr="004333F7" w:rsidRDefault="004333F7" w:rsidP="004333F7">
      <w:pPr>
        <w:spacing w:after="0" w:line="240" w:lineRule="auto"/>
        <w:rPr>
          <w:rFonts w:ascii="Times New Roman" w:hAnsi="Times New Roman" w:cs="Times New Roman"/>
        </w:rPr>
      </w:pPr>
    </w:p>
    <w:p w14:paraId="168FFDC1" w14:textId="77777777" w:rsidR="004333F7" w:rsidRPr="004333F7" w:rsidRDefault="004333F7" w:rsidP="004333F7">
      <w:pPr>
        <w:spacing w:after="0" w:line="240" w:lineRule="auto"/>
        <w:rPr>
          <w:rFonts w:ascii="Times New Roman" w:hAnsi="Times New Roman" w:cs="Times New Roman"/>
        </w:rPr>
      </w:pPr>
    </w:p>
    <w:p w14:paraId="2D06829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ES median</w:t>
      </w:r>
    </w:p>
    <w:p w14:paraId="6DCCF05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urvey.v2.desc.tobacco.median &lt;- survey.v2.desc %&gt;% srvyr::group_by(exp_smoke_binary) %&gt;% summarize(tes = survey_median(exp_smoke_proportion, vartype="ci"))</w:t>
      </w:r>
    </w:p>
    <w:p w14:paraId="6A2E6B5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line.desc &lt;- inline.desc %&gt;% tibble::add_row(stat='tes.med', est=survey.v2.desc.tobacco.median[2,]$tes, low=survey.v2.desc.tobacco.median[2,]$tes_low, upp=survey.v2.desc.tobacco.median[2,]$tes_upp)</w:t>
      </w:r>
    </w:p>
    <w:p w14:paraId="11D84CA9" w14:textId="77777777" w:rsidR="004333F7" w:rsidRPr="004333F7" w:rsidRDefault="004333F7" w:rsidP="004333F7">
      <w:pPr>
        <w:spacing w:after="0" w:line="240" w:lineRule="auto"/>
        <w:rPr>
          <w:rFonts w:ascii="Times New Roman" w:hAnsi="Times New Roman" w:cs="Times New Roman"/>
        </w:rPr>
      </w:pPr>
    </w:p>
    <w:p w14:paraId="3201AC63" w14:textId="77777777" w:rsidR="004333F7" w:rsidRPr="004333F7" w:rsidRDefault="004333F7" w:rsidP="004333F7">
      <w:pPr>
        <w:spacing w:after="0" w:line="240" w:lineRule="auto"/>
        <w:rPr>
          <w:rFonts w:ascii="Times New Roman" w:hAnsi="Times New Roman" w:cs="Times New Roman"/>
        </w:rPr>
      </w:pPr>
    </w:p>
    <w:p w14:paraId="053F264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line.tes.mean &lt;- glue::glue("{survey.v2.desc.tobacco.mean[2,]$tes}% (95% CI: {survey.v2.desc.tobacco.mean[2,]$tes_low}, {survey.v2.desc.tobacco.mean[2,]$tes_upp})")</w:t>
      </w:r>
    </w:p>
    <w:p w14:paraId="62AB9913" w14:textId="77777777" w:rsidR="004333F7" w:rsidRPr="004333F7" w:rsidRDefault="004333F7" w:rsidP="004333F7">
      <w:pPr>
        <w:spacing w:after="0" w:line="240" w:lineRule="auto"/>
        <w:rPr>
          <w:rFonts w:ascii="Times New Roman" w:hAnsi="Times New Roman" w:cs="Times New Roman"/>
        </w:rPr>
      </w:pPr>
    </w:p>
    <w:p w14:paraId="6C1C6BB4" w14:textId="77777777" w:rsidR="004333F7" w:rsidRPr="004333F7" w:rsidRDefault="004333F7" w:rsidP="004333F7">
      <w:pPr>
        <w:spacing w:after="0" w:line="240" w:lineRule="auto"/>
        <w:rPr>
          <w:rFonts w:ascii="Times New Roman" w:hAnsi="Times New Roman" w:cs="Times New Roman"/>
        </w:rPr>
      </w:pPr>
    </w:p>
    <w:p w14:paraId="195CD79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19C8B2B9" w14:textId="77777777" w:rsidR="004333F7" w:rsidRPr="004333F7" w:rsidRDefault="004333F7" w:rsidP="004333F7">
      <w:pPr>
        <w:spacing w:after="0" w:line="240" w:lineRule="auto"/>
        <w:rPr>
          <w:rFonts w:ascii="Times New Roman" w:hAnsi="Times New Roman" w:cs="Times New Roman"/>
        </w:rPr>
      </w:pPr>
    </w:p>
    <w:p w14:paraId="437D336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Prevalence</w:t>
      </w:r>
    </w:p>
    <w:p w14:paraId="3528F7B7" w14:textId="77777777" w:rsidR="004333F7" w:rsidRPr="004333F7" w:rsidRDefault="004333F7" w:rsidP="004333F7">
      <w:pPr>
        <w:spacing w:after="0" w:line="240" w:lineRule="auto"/>
        <w:rPr>
          <w:rFonts w:ascii="Times New Roman" w:hAnsi="Times New Roman" w:cs="Times New Roman"/>
        </w:rPr>
      </w:pPr>
    </w:p>
    <w:p w14:paraId="7FB3FB6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rev_table}</w:t>
      </w:r>
    </w:p>
    <w:p w14:paraId="36C062A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0D9672F9" w14:textId="77777777" w:rsidR="004333F7" w:rsidRPr="004333F7" w:rsidRDefault="004333F7" w:rsidP="004333F7">
      <w:pPr>
        <w:spacing w:after="0" w:line="240" w:lineRule="auto"/>
        <w:rPr>
          <w:rFonts w:ascii="Times New Roman" w:hAnsi="Times New Roman" w:cs="Times New Roman"/>
        </w:rPr>
      </w:pPr>
    </w:p>
    <w:p w14:paraId="5FC5720D" w14:textId="77777777" w:rsidR="004333F7" w:rsidRPr="004333F7" w:rsidRDefault="004333F7" w:rsidP="004333F7">
      <w:pPr>
        <w:spacing w:after="0" w:line="240" w:lineRule="auto"/>
        <w:rPr>
          <w:rFonts w:ascii="Times New Roman" w:hAnsi="Times New Roman" w:cs="Times New Roman"/>
        </w:rPr>
      </w:pPr>
    </w:p>
    <w:p w14:paraId="34B5546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ource(here::here("scripts/prevalence.R"), echo=FALSE)</w:t>
      </w:r>
    </w:p>
    <w:p w14:paraId="2B731084" w14:textId="77777777" w:rsidR="004333F7" w:rsidRPr="004333F7" w:rsidRDefault="004333F7" w:rsidP="004333F7">
      <w:pPr>
        <w:spacing w:after="0" w:line="240" w:lineRule="auto"/>
        <w:rPr>
          <w:rFonts w:ascii="Times New Roman" w:hAnsi="Times New Roman" w:cs="Times New Roman"/>
        </w:rPr>
      </w:pPr>
    </w:p>
    <w:p w14:paraId="784D546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prev.temp &lt;- tables$prevalence$`_data` %&gt;% mutate(</w:t>
      </w:r>
    </w:p>
    <w:p w14:paraId="49AC7D1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_order = case_when(</w:t>
      </w:r>
    </w:p>
    <w:p w14:paraId="79489F4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Could not pay bills on time" ~ 1,</w:t>
      </w:r>
    </w:p>
    <w:p w14:paraId="7212FCD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Could not pay car registration or insurance on time" ~ 2,</w:t>
      </w:r>
    </w:p>
    <w:p w14:paraId="5D79EDB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Pawned or sold something" ~ 3,</w:t>
      </w:r>
    </w:p>
    <w:p w14:paraId="29A14ED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Went without meals" ~ 4,</w:t>
      </w:r>
    </w:p>
    <w:p w14:paraId="2C5A3AE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Unable to heat home" ~ 5,</w:t>
      </w:r>
    </w:p>
    <w:p w14:paraId="1C92EE5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Sought assistance from welfare/community organisation" ~ 6,</w:t>
      </w:r>
    </w:p>
    <w:p w14:paraId="4BCD3B9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Sought financial help from friends or family" ~ 7,</w:t>
      </w:r>
    </w:p>
    <w:p w14:paraId="1B74097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Household typically spends more money that it gets" ~ 8,</w:t>
      </w:r>
    </w:p>
    <w:p w14:paraId="4D9BEC8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var ==  "Not able to raise $2000 for something important within a week" ~ 9</w:t>
      </w:r>
    </w:p>
    <w:p w14:paraId="71CCD54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5A1EB20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gt;% arrange(label_order) %&gt;% dplyr::select(-c(label_order))</w:t>
      </w:r>
    </w:p>
    <w:p w14:paraId="66A16B78" w14:textId="77777777" w:rsidR="004333F7" w:rsidRPr="004333F7" w:rsidRDefault="004333F7" w:rsidP="004333F7">
      <w:pPr>
        <w:spacing w:after="0" w:line="240" w:lineRule="auto"/>
        <w:rPr>
          <w:rFonts w:ascii="Times New Roman" w:hAnsi="Times New Roman" w:cs="Times New Roman"/>
        </w:rPr>
      </w:pPr>
    </w:p>
    <w:p w14:paraId="0C86AE68" w14:textId="77777777" w:rsidR="004333F7" w:rsidRPr="004333F7" w:rsidRDefault="004333F7" w:rsidP="004333F7">
      <w:pPr>
        <w:spacing w:after="0" w:line="240" w:lineRule="auto"/>
        <w:rPr>
          <w:rFonts w:ascii="Times New Roman" w:hAnsi="Times New Roman" w:cs="Times New Roman"/>
        </w:rPr>
      </w:pPr>
    </w:p>
    <w:p w14:paraId="25DD87A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rev_table_roboto &lt;-tables$prevalence %&gt;%opt_table_font(font="Roboto")</w:t>
      </w:r>
    </w:p>
    <w:p w14:paraId="3EA9CA2A" w14:textId="77777777" w:rsidR="004333F7" w:rsidRPr="004333F7" w:rsidRDefault="004333F7" w:rsidP="004333F7">
      <w:pPr>
        <w:spacing w:after="0" w:line="240" w:lineRule="auto"/>
        <w:rPr>
          <w:rFonts w:ascii="Times New Roman" w:hAnsi="Times New Roman" w:cs="Times New Roman"/>
        </w:rPr>
      </w:pPr>
    </w:p>
    <w:p w14:paraId="12BD857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rev_table_roboto$`_data` &lt;- tbl.prev.temp</w:t>
      </w:r>
    </w:p>
    <w:p w14:paraId="027882A2" w14:textId="77777777" w:rsidR="004333F7" w:rsidRPr="004333F7" w:rsidRDefault="004333F7" w:rsidP="004333F7">
      <w:pPr>
        <w:spacing w:after="0" w:line="240" w:lineRule="auto"/>
        <w:rPr>
          <w:rFonts w:ascii="Times New Roman" w:hAnsi="Times New Roman" w:cs="Times New Roman"/>
        </w:rPr>
      </w:pPr>
    </w:p>
    <w:p w14:paraId="643826F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rev_table_roboto %&gt;% cleanse_table_html %&gt;% tab_row_group(label="", rows=everything())</w:t>
      </w:r>
    </w:p>
    <w:p w14:paraId="593CA335" w14:textId="77777777" w:rsidR="004333F7" w:rsidRPr="004333F7" w:rsidRDefault="004333F7" w:rsidP="004333F7">
      <w:pPr>
        <w:spacing w:after="0" w:line="240" w:lineRule="auto"/>
        <w:rPr>
          <w:rFonts w:ascii="Times New Roman" w:hAnsi="Times New Roman" w:cs="Times New Roman"/>
        </w:rPr>
      </w:pPr>
    </w:p>
    <w:p w14:paraId="064E1D4C" w14:textId="77777777" w:rsidR="004333F7" w:rsidRPr="004333F7" w:rsidRDefault="004333F7" w:rsidP="004333F7">
      <w:pPr>
        <w:spacing w:after="0" w:line="240" w:lineRule="auto"/>
        <w:rPr>
          <w:rFonts w:ascii="Times New Roman" w:hAnsi="Times New Roman" w:cs="Times New Roman"/>
        </w:rPr>
      </w:pPr>
    </w:p>
    <w:p w14:paraId="7DC6957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6601007" w14:textId="77777777" w:rsidR="004333F7" w:rsidRPr="004333F7" w:rsidRDefault="004333F7" w:rsidP="004333F7">
      <w:pPr>
        <w:spacing w:after="0" w:line="240" w:lineRule="auto"/>
        <w:rPr>
          <w:rFonts w:ascii="Times New Roman" w:hAnsi="Times New Roman" w:cs="Times New Roman"/>
        </w:rPr>
      </w:pPr>
    </w:p>
    <w:p w14:paraId="6E53BF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rev_clean_est}</w:t>
      </w:r>
    </w:p>
    <w:p w14:paraId="1DED0F3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2A6E646A" w14:textId="77777777" w:rsidR="004333F7" w:rsidRPr="004333F7" w:rsidRDefault="004333F7" w:rsidP="004333F7">
      <w:pPr>
        <w:spacing w:after="0" w:line="240" w:lineRule="auto"/>
        <w:rPr>
          <w:rFonts w:ascii="Times New Roman" w:hAnsi="Times New Roman" w:cs="Times New Roman"/>
        </w:rPr>
      </w:pPr>
    </w:p>
    <w:p w14:paraId="680EF465" w14:textId="77777777" w:rsidR="004333F7" w:rsidRPr="004333F7" w:rsidRDefault="004333F7" w:rsidP="004333F7">
      <w:pPr>
        <w:spacing w:after="0" w:line="240" w:lineRule="auto"/>
        <w:rPr>
          <w:rFonts w:ascii="Times New Roman" w:hAnsi="Times New Roman" w:cs="Times New Roman"/>
        </w:rPr>
      </w:pPr>
    </w:p>
    <w:p w14:paraId="20C2C83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rev &lt;- tables[["prev_xtra"]] %&gt;%</w:t>
      </w:r>
    </w:p>
    <w:p w14:paraId="6B88CE8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ivot_longer(cols = starts_with("prop"), names_to = c("stat", "finstress"),</w:t>
      </w:r>
    </w:p>
    <w:p w14:paraId="7A6839B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names_pattern = "prop_?(.*)\\.([0-9]).*",</w:t>
      </w:r>
    </w:p>
    <w:p w14:paraId="0B7AA9C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lues_to = "prop"</w:t>
      </w:r>
    </w:p>
    <w:p w14:paraId="7BD0D73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w:t>
      </w:r>
    </w:p>
    <w:p w14:paraId="15DE411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stat = dplyr::recode(na_if(stat,""), .missing="est")) %&gt;%</w:t>
      </w:r>
    </w:p>
    <w:p w14:paraId="0A73C1A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ivot_wider(names_from = stat, values_from = prop) %&gt;%</w:t>
      </w:r>
    </w:p>
    <w:p w14:paraId="15D8391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dplyr::across(c(est, low, upp), function(x) {gtsummary::style_percent(x,symbol = FALSE, digits=1)})) </w:t>
      </w:r>
    </w:p>
    <w:p w14:paraId="231428DD" w14:textId="77777777" w:rsidR="004333F7" w:rsidRPr="004333F7" w:rsidRDefault="004333F7" w:rsidP="004333F7">
      <w:pPr>
        <w:spacing w:after="0" w:line="240" w:lineRule="auto"/>
        <w:rPr>
          <w:rFonts w:ascii="Times New Roman" w:hAnsi="Times New Roman" w:cs="Times New Roman"/>
        </w:rPr>
      </w:pPr>
    </w:p>
    <w:p w14:paraId="57706E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F4C9BB1" w14:textId="77777777" w:rsidR="004333F7" w:rsidRPr="004333F7" w:rsidRDefault="004333F7" w:rsidP="004333F7">
      <w:pPr>
        <w:spacing w:after="0" w:line="240" w:lineRule="auto"/>
        <w:rPr>
          <w:rFonts w:ascii="Times New Roman" w:hAnsi="Times New Roman" w:cs="Times New Roman"/>
        </w:rPr>
      </w:pPr>
    </w:p>
    <w:p w14:paraId="08FD91B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rev_items_plot}</w:t>
      </w:r>
    </w:p>
    <w:p w14:paraId="02CB1C9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4514151C" w14:textId="77777777" w:rsidR="004333F7" w:rsidRPr="004333F7" w:rsidRDefault="004333F7" w:rsidP="004333F7">
      <w:pPr>
        <w:spacing w:after="0" w:line="240" w:lineRule="auto"/>
        <w:rPr>
          <w:rFonts w:ascii="Times New Roman" w:hAnsi="Times New Roman" w:cs="Times New Roman"/>
        </w:rPr>
      </w:pPr>
    </w:p>
    <w:p w14:paraId="2E7AA79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tems.plot.data &lt;- tables$prevalence$`_data` %&gt;%</w:t>
      </w:r>
    </w:p>
    <w:p w14:paraId="327D3E1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name(prop.Overall_est = "prop.Overall",</w:t>
      </w:r>
    </w:p>
    <w:p w14:paraId="09C34B6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notob_est=`prop.No tobacco expenditure`,</w:t>
      </w:r>
    </w:p>
    <w:p w14:paraId="2430627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tob_est = `prop.Tobacco expenditure`,</w:t>
      </w:r>
    </w:p>
    <w:p w14:paraId="6F3F5E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Overall_low = "prop_low.Overall",</w:t>
      </w:r>
    </w:p>
    <w:p w14:paraId="6D25C9C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notob_low = `prop_low.No tobacco expenditure`,</w:t>
      </w:r>
    </w:p>
    <w:p w14:paraId="5DBB8EC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tob_low = `prop_low.Tobacco expenditure`,</w:t>
      </w:r>
    </w:p>
    <w:p w14:paraId="7F60F88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Overall_upp = "prop_upp.Overall",</w:t>
      </w:r>
    </w:p>
    <w:p w14:paraId="462C230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notob_upp = `prop_upp.No tobacco expenditure`,</w:t>
      </w:r>
    </w:p>
    <w:p w14:paraId="264862F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rop.tob_upp = `prop_upp.Tobacco expenditure`) %&gt;% </w:t>
      </w:r>
    </w:p>
    <w:p w14:paraId="42086F2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Convert to long format, separating into type (prop, prop_low, prop_upp) and population (Overall, notob, tob)</w:t>
      </w:r>
    </w:p>
    <w:p w14:paraId="589CD61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ivot_longer(</w:t>
      </w:r>
    </w:p>
    <w:p w14:paraId="13CE805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s = starts_with("prop"),</w:t>
      </w:r>
    </w:p>
    <w:p w14:paraId="741F05E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names_to = c("population", "type"),</w:t>
      </w:r>
    </w:p>
    <w:p w14:paraId="6531C5B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names_pattern = "prop\\.([^\\_\\s]*)\\_*(.*)"</w:t>
      </w:r>
    </w:p>
    <w:p w14:paraId="417A8E7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 </w:t>
      </w:r>
    </w:p>
    <w:p w14:paraId="15B9342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ivot_wider(names_from=type, values_from=value) %&gt;% mutate(rowname_mini = case_when(</w:t>
      </w:r>
    </w:p>
    <w:p w14:paraId="7D13188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Could not pay bills on time" ~ "Unable to pay: bills",</w:t>
      </w:r>
    </w:p>
    <w:p w14:paraId="60A0FB1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Could not pay car registration or insurance on time" ~ "Unable to pay: car",</w:t>
      </w:r>
    </w:p>
    <w:p w14:paraId="1ACE5BF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Household typically spends more money that it gets" ~ "Typically spends more than gets",</w:t>
      </w:r>
    </w:p>
    <w:p w14:paraId="79AB7AD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Not able to raise $2000 for something important within a week" ~ "Unable to raise $2000",</w:t>
      </w:r>
    </w:p>
    <w:p w14:paraId="4295191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Pawned or sold something" ~ "Sold something",</w:t>
      </w:r>
    </w:p>
    <w:p w14:paraId="6CF193F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Sought assistance from welfare/community organisation" ~ "Sought help: organisation",</w:t>
      </w:r>
    </w:p>
    <w:p w14:paraId="0AC5BB6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Sought financial help from friends or family" ~ "Sought help: friends or family",</w:t>
      </w:r>
    </w:p>
    <w:p w14:paraId="5EB2338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Household typically spends more money that it gets" ~ "Spends more than gets",</w:t>
      </w:r>
    </w:p>
    <w:p w14:paraId="756ECFB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Unable to heat home" ~ "Unable to heat home",</w:t>
      </w:r>
    </w:p>
    <w:p w14:paraId="3722FF3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owname_var == "Went without meals" ~ "Went without meals",</w:t>
      </w:r>
    </w:p>
    <w:p w14:paraId="54A4A35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4B1AFE5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659C699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onvert the 'population' column to desired labels</w:t>
      </w:r>
    </w:p>
    <w:p w14:paraId="3C8B5D6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tems.plot.data$population &lt;- recode(items.plot.data$population,</w:t>
      </w:r>
    </w:p>
    <w:p w14:paraId="498A53C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verall = "Overall",</w:t>
      </w:r>
    </w:p>
    <w:p w14:paraId="5ABD486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notob = "No",</w:t>
      </w:r>
    </w:p>
    <w:p w14:paraId="2A8F26A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ob = "Yes")</w:t>
      </w:r>
    </w:p>
    <w:p w14:paraId="50C9C375" w14:textId="77777777" w:rsidR="004333F7" w:rsidRPr="004333F7" w:rsidRDefault="004333F7" w:rsidP="004333F7">
      <w:pPr>
        <w:spacing w:after="0" w:line="240" w:lineRule="auto"/>
        <w:rPr>
          <w:rFonts w:ascii="Times New Roman" w:hAnsi="Times New Roman" w:cs="Times New Roman"/>
        </w:rPr>
      </w:pPr>
    </w:p>
    <w:p w14:paraId="675C3897" w14:textId="77777777" w:rsidR="004333F7" w:rsidRPr="004333F7" w:rsidRDefault="004333F7" w:rsidP="004333F7">
      <w:pPr>
        <w:spacing w:after="0" w:line="240" w:lineRule="auto"/>
        <w:rPr>
          <w:rFonts w:ascii="Times New Roman" w:hAnsi="Times New Roman" w:cs="Times New Roman"/>
        </w:rPr>
      </w:pPr>
    </w:p>
    <w:p w14:paraId="57F3F7E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his isnt really useful but I have included it because it </w:t>
      </w:r>
    </w:p>
    <w:p w14:paraId="457B681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makes it clear to the reader what the next step does</w:t>
      </w:r>
    </w:p>
    <w:p w14:paraId="2A53F84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tems.plot.data &lt;- items.plot.data %&gt;% mutate(</w:t>
      </w:r>
    </w:p>
    <w:p w14:paraId="72691DD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_order = case_when(</w:t>
      </w:r>
    </w:p>
    <w:p w14:paraId="45AB0E6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Unable to pay: bills" ~ 1,</w:t>
      </w:r>
    </w:p>
    <w:p w14:paraId="4E54A04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Unable to pay: car" ~ 2,</w:t>
      </w:r>
    </w:p>
    <w:p w14:paraId="1F96486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Sold something" ~ 3,</w:t>
      </w:r>
    </w:p>
    <w:p w14:paraId="63641AC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Went without meals" ~ 4,</w:t>
      </w:r>
    </w:p>
    <w:p w14:paraId="126497E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Unable to heat home" ~ 5,</w:t>
      </w:r>
    </w:p>
    <w:p w14:paraId="3823DDD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Sought help: organisation" ~ 6,</w:t>
      </w:r>
    </w:p>
    <w:p w14:paraId="530377E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Sought help: friends or family" ~ 7,</w:t>
      </w:r>
    </w:p>
    <w:p w14:paraId="471B7BC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Spends more than gets" ~ 8,</w:t>
      </w:r>
    </w:p>
    <w:p w14:paraId="0467AD1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owname_mini ==  "Unable to raise $2000" ~ 9</w:t>
      </w:r>
    </w:p>
    <w:p w14:paraId="1867857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5677548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3AF3CC3D" w14:textId="77777777" w:rsidR="004333F7" w:rsidRPr="004333F7" w:rsidRDefault="004333F7" w:rsidP="004333F7">
      <w:pPr>
        <w:spacing w:after="0" w:line="240" w:lineRule="auto"/>
        <w:rPr>
          <w:rFonts w:ascii="Times New Roman" w:hAnsi="Times New Roman" w:cs="Times New Roman"/>
        </w:rPr>
      </w:pPr>
    </w:p>
    <w:p w14:paraId="35EF154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This is the next step, which makes a list of the item labels in the correct order</w:t>
      </w:r>
    </w:p>
    <w:p w14:paraId="30102BD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ordered_strings &lt;- items.plot.data  %&gt;%</w:t>
      </w:r>
    </w:p>
    <w:p w14:paraId="776DE7C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arrange(label_order) %&gt;%</w:t>
      </w:r>
    </w:p>
    <w:p w14:paraId="4E6100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ull(rowname_mini)</w:t>
      </w:r>
    </w:p>
    <w:p w14:paraId="7A698886" w14:textId="77777777" w:rsidR="004333F7" w:rsidRPr="004333F7" w:rsidRDefault="004333F7" w:rsidP="004333F7">
      <w:pPr>
        <w:spacing w:after="0" w:line="240" w:lineRule="auto"/>
        <w:rPr>
          <w:rFonts w:ascii="Times New Roman" w:hAnsi="Times New Roman" w:cs="Times New Roman"/>
        </w:rPr>
      </w:pPr>
    </w:p>
    <w:p w14:paraId="3DA76FC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tem.plot &lt;- ggplot(subset(items.plot.data, population!="Overall"), aes(x=est, y=rowname_mini, group=population, color=population, xmin=low, xmax=upp)) + scale_x_continuous(labels = scales::percent) + colorspace::scale_color_discrete_sequential(palette = "GreenMono", rev = TRUE, limits=c("dummylvl", "No", "Yes"), breaks=c("No", "Yes")) + geom_hline(aes(yintercept =rowname_mini),</w:t>
      </w:r>
    </w:p>
    <w:p w14:paraId="5B77B26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inetype = "dashed", </w:t>
      </w:r>
    </w:p>
    <w:p w14:paraId="1A04117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or = "lightgray") +  geom_errorbar(colour='black',</w:t>
      </w:r>
    </w:p>
    <w:p w14:paraId="291E688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idth=.2, size=0.7) + geom_point(size=4) +</w:t>
      </w:r>
    </w:p>
    <w:p w14:paraId="0E9CF7A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heme_pubr() +</w:t>
      </w:r>
    </w:p>
    <w:p w14:paraId="36D4CD9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s_pubr() +</w:t>
      </w:r>
    </w:p>
    <w:p w14:paraId="1CE07F4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s(x = "Prevalence (%)",</w:t>
      </w:r>
    </w:p>
    <w:p w14:paraId="6B7FF46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y = "",</w:t>
      </w:r>
    </w:p>
    <w:p w14:paraId="26CFE7F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or = "Tobacco status") + </w:t>
      </w:r>
    </w:p>
    <w:p w14:paraId="1101B7D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heme_Publication(base_size = 14) +</w:t>
      </w:r>
    </w:p>
    <w:p w14:paraId="09F6317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cale_y_discrete(expand=c(0.15,0.15), limits=rev(unique(ordered_strings))) + theme(axis.line.y = element_blank(),</w:t>
      </w:r>
    </w:p>
    <w:p w14:paraId="44D42F7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axis.ticks.y = element_blank())</w:t>
      </w:r>
    </w:p>
    <w:p w14:paraId="1B2ED462" w14:textId="77777777" w:rsidR="004333F7" w:rsidRPr="004333F7" w:rsidRDefault="004333F7" w:rsidP="004333F7">
      <w:pPr>
        <w:spacing w:after="0" w:line="240" w:lineRule="auto"/>
        <w:rPr>
          <w:rFonts w:ascii="Times New Roman" w:hAnsi="Times New Roman" w:cs="Times New Roman"/>
        </w:rPr>
      </w:pPr>
    </w:p>
    <w:p w14:paraId="6E9684BF" w14:textId="77777777" w:rsidR="004333F7" w:rsidRPr="004333F7" w:rsidRDefault="004333F7" w:rsidP="004333F7">
      <w:pPr>
        <w:spacing w:after="0" w:line="240" w:lineRule="auto"/>
        <w:rPr>
          <w:rFonts w:ascii="Times New Roman" w:hAnsi="Times New Roman" w:cs="Times New Roman"/>
        </w:rPr>
      </w:pPr>
    </w:p>
    <w:p w14:paraId="1F6F88BA" w14:textId="77777777" w:rsidR="004333F7" w:rsidRPr="004333F7" w:rsidRDefault="004333F7" w:rsidP="004333F7">
      <w:pPr>
        <w:spacing w:after="0" w:line="240" w:lineRule="auto"/>
        <w:rPr>
          <w:rFonts w:ascii="Times New Roman" w:hAnsi="Times New Roman" w:cs="Times New Roman"/>
        </w:rPr>
      </w:pPr>
    </w:p>
    <w:p w14:paraId="14DD0C6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7F32AF06" w14:textId="77777777" w:rsidR="004333F7" w:rsidRPr="004333F7" w:rsidRDefault="004333F7" w:rsidP="004333F7">
      <w:pPr>
        <w:spacing w:after="0" w:line="240" w:lineRule="auto"/>
        <w:rPr>
          <w:rFonts w:ascii="Times New Roman" w:hAnsi="Times New Roman" w:cs="Times New Roman"/>
        </w:rPr>
      </w:pPr>
    </w:p>
    <w:p w14:paraId="56717BE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w:t>
      </w:r>
    </w:p>
    <w:p w14:paraId="5AAC31F3" w14:textId="77777777" w:rsidR="004333F7" w:rsidRPr="004333F7" w:rsidRDefault="004333F7" w:rsidP="004333F7">
      <w:pPr>
        <w:spacing w:after="0" w:line="240" w:lineRule="auto"/>
        <w:rPr>
          <w:rFonts w:ascii="Times New Roman" w:hAnsi="Times New Roman" w:cs="Times New Roman"/>
        </w:rPr>
      </w:pPr>
    </w:p>
    <w:p w14:paraId="1B0524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tem.plot</w:t>
      </w:r>
    </w:p>
    <w:p w14:paraId="2F683B4D" w14:textId="77777777" w:rsidR="004333F7" w:rsidRPr="004333F7" w:rsidRDefault="004333F7" w:rsidP="004333F7">
      <w:pPr>
        <w:spacing w:after="0" w:line="240" w:lineRule="auto"/>
        <w:rPr>
          <w:rFonts w:ascii="Times New Roman" w:hAnsi="Times New Roman" w:cs="Times New Roman"/>
        </w:rPr>
      </w:pPr>
    </w:p>
    <w:p w14:paraId="4CB7C07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05F06EB" w14:textId="77777777" w:rsidR="004333F7" w:rsidRPr="004333F7" w:rsidRDefault="004333F7" w:rsidP="004333F7">
      <w:pPr>
        <w:spacing w:after="0" w:line="240" w:lineRule="auto"/>
        <w:rPr>
          <w:rFonts w:ascii="Times New Roman" w:hAnsi="Times New Roman" w:cs="Times New Roman"/>
        </w:rPr>
      </w:pPr>
    </w:p>
    <w:p w14:paraId="18994A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rev_plot}</w:t>
      </w:r>
    </w:p>
    <w:p w14:paraId="4BDE17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cho: false</w:t>
      </w:r>
    </w:p>
    <w:p w14:paraId="224AFD1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31DCD77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fig-cap: "Financial stresses in households with and without tobacco expenditure"</w:t>
      </w:r>
    </w:p>
    <w:p w14:paraId="0043B8B8" w14:textId="77777777" w:rsidR="004333F7" w:rsidRPr="004333F7" w:rsidRDefault="004333F7" w:rsidP="004333F7">
      <w:pPr>
        <w:spacing w:after="0" w:line="240" w:lineRule="auto"/>
        <w:rPr>
          <w:rFonts w:ascii="Times New Roman" w:hAnsi="Times New Roman" w:cs="Times New Roman"/>
        </w:rPr>
      </w:pPr>
    </w:p>
    <w:p w14:paraId="41122A4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knitr::opts_chunk$set(fig.showtext=TRUE)</w:t>
      </w:r>
    </w:p>
    <w:p w14:paraId="70EDECC4" w14:textId="77777777" w:rsidR="004333F7" w:rsidRPr="004333F7" w:rsidRDefault="004333F7" w:rsidP="004333F7">
      <w:pPr>
        <w:spacing w:after="0" w:line="240" w:lineRule="auto"/>
        <w:rPr>
          <w:rFonts w:ascii="Times New Roman" w:hAnsi="Times New Roman" w:cs="Times New Roman"/>
        </w:rPr>
      </w:pPr>
    </w:p>
    <w:p w14:paraId="72A1222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ist.plot &lt;- tables$prevalence_old[["_data"]] %&gt;%</w:t>
      </w:r>
    </w:p>
    <w:p w14:paraId="2AA7EAE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plyr::select(-c("unweighted", "svytotal")) %&gt;%</w:t>
      </w:r>
    </w:p>
    <w:p w14:paraId="06EAF3A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lter(is.na(exp_smoke_binary)) %&gt;%</w:t>
      </w:r>
    </w:p>
    <w:p w14:paraId="7E9180A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ivot_longer(cols = starts_with("prop"), names_to = c("stat", "finstress"),</w:t>
      </w:r>
    </w:p>
    <w:p w14:paraId="2F00F7E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names_pattern = "prop_?(.*)\\.(.)",</w:t>
      </w:r>
    </w:p>
    <w:p w14:paraId="5333618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values_to = "prop"</w:t>
      </w:r>
    </w:p>
    <w:p w14:paraId="7530BD7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w:t>
      </w:r>
    </w:p>
    <w:p w14:paraId="69E0BCF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lter(exp_smoke_binary != "Overall" &amp; finstress %in% c("0", "1", "2", "3", "4", "5")) %&gt;%</w:t>
      </w:r>
    </w:p>
    <w:p w14:paraId="6DBE47F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stat = dplyr::recode(na_if(stat,""), .missing="est")) %&gt;%</w:t>
      </w:r>
    </w:p>
    <w:p w14:paraId="37DCA33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ivot_wider(names_from = stat, values_from = prop) %&gt;% </w:t>
      </w:r>
    </w:p>
    <w:p w14:paraId="266DEA1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exp_smoke_binary=fct_expand(as_factor(exp_smoke_binary), "dummylvl")) %&gt;%</w:t>
      </w:r>
    </w:p>
    <w:p w14:paraId="61BB4DC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gplot(aes(x=finstress, y=est, fill = exp_smoke_binary)) + </w:t>
      </w:r>
    </w:p>
    <w:p w14:paraId="69A38CB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eom_bar(stat="identity",</w:t>
      </w:r>
    </w:p>
    <w:p w14:paraId="4259C52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our="black",    # Black outline for all</w:t>
      </w:r>
    </w:p>
    <w:p w14:paraId="08EE763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osition=position_dodge(), size = 0)+# Put bars side-by-side instead of stacked</w:t>
      </w:r>
    </w:p>
    <w:p w14:paraId="3F39E32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geom_errorbar(aes(ymin=low, ymax=upp),</w:t>
      </w:r>
    </w:p>
    <w:p w14:paraId="2ACC8B2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position=position_dodge(.9), </w:t>
      </w:r>
    </w:p>
    <w:p w14:paraId="040399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idth=.75, size=0.3) +</w:t>
      </w:r>
    </w:p>
    <w:p w14:paraId="1937163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cale_x_discrete(labels=c("0" = "0", </w:t>
      </w:r>
    </w:p>
    <w:p w14:paraId="715C024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1" = "1",</w:t>
      </w:r>
    </w:p>
    <w:p w14:paraId="71CFACB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2" = "2",</w:t>
      </w:r>
    </w:p>
    <w:p w14:paraId="4721C35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3" = "3",</w:t>
      </w:r>
    </w:p>
    <w:p w14:paraId="7550D3B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4" = "4",</w:t>
      </w:r>
    </w:p>
    <w:p w14:paraId="38D7539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5" = "5+")) +</w:t>
      </w:r>
    </w:p>
    <w:p w14:paraId="37AEE3E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cale_y_continuous(labels = scales::percent) +</w:t>
      </w:r>
    </w:p>
    <w:p w14:paraId="4B6B090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colorspace::scale_fill_discrete_sequential(palette = "GreenMono", rev = TRUE, limits=c("dummylvl", "No", "Yes"), breaks=c("No", "Yes")) +</w:t>
      </w:r>
    </w:p>
    <w:p w14:paraId="644592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heme_pubr() +</w:t>
      </w:r>
    </w:p>
    <w:p w14:paraId="5C24675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s_pubr() +</w:t>
      </w:r>
    </w:p>
    <w:p w14:paraId="7B9CA13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s(x = "Financial stress score",</w:t>
      </w:r>
    </w:p>
    <w:p w14:paraId="42E1681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y = "Prevalence (%)",</w:t>
      </w:r>
    </w:p>
    <w:p w14:paraId="5C62FB5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ill = "Tobacco status") + </w:t>
      </w:r>
    </w:p>
    <w:p w14:paraId="5C503EC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theme_Publication(base_size = 14)</w:t>
      </w:r>
    </w:p>
    <w:p w14:paraId="0D84FE6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221AD42" w14:textId="77777777" w:rsidR="004333F7" w:rsidRPr="004333F7" w:rsidRDefault="004333F7" w:rsidP="004333F7">
      <w:pPr>
        <w:spacing w:after="0" w:line="240" w:lineRule="auto"/>
        <w:rPr>
          <w:rFonts w:ascii="Times New Roman" w:hAnsi="Times New Roman" w:cs="Times New Roman"/>
        </w:rPr>
      </w:pPr>
    </w:p>
    <w:p w14:paraId="21009B0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w:t>
      </w:r>
    </w:p>
    <w:p w14:paraId="2F479A5B" w14:textId="77777777" w:rsidR="004333F7" w:rsidRPr="004333F7" w:rsidRDefault="004333F7" w:rsidP="004333F7">
      <w:pPr>
        <w:spacing w:after="0" w:line="240" w:lineRule="auto"/>
        <w:rPr>
          <w:rFonts w:ascii="Times New Roman" w:hAnsi="Times New Roman" w:cs="Times New Roman"/>
        </w:rPr>
      </w:pPr>
    </w:p>
    <w:p w14:paraId="68F96DD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dist.plot</w:t>
      </w:r>
    </w:p>
    <w:p w14:paraId="43F8010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1C4CA2FE" w14:textId="77777777" w:rsidR="004333F7" w:rsidRPr="004333F7" w:rsidRDefault="004333F7" w:rsidP="004333F7">
      <w:pPr>
        <w:spacing w:after="0" w:line="240" w:lineRule="auto"/>
        <w:rPr>
          <w:rFonts w:ascii="Times New Roman" w:hAnsi="Times New Roman" w:cs="Times New Roman"/>
        </w:rPr>
      </w:pPr>
    </w:p>
    <w:p w14:paraId="4315B34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rev_cowplot}</w:t>
      </w:r>
    </w:p>
    <w:p w14:paraId="328A9B4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0A74DF3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label: fig-prev</w:t>
      </w:r>
    </w:p>
    <w:p w14:paraId="40A53A8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fig-cap: "Estimated prevalence of financial stress indicators by household tobacco status: (A) distribution of total scores, (B) by item"</w:t>
      </w:r>
    </w:p>
    <w:p w14:paraId="1DC3CB5A" w14:textId="77777777" w:rsidR="004333F7" w:rsidRPr="004333F7" w:rsidRDefault="004333F7" w:rsidP="004333F7">
      <w:pPr>
        <w:spacing w:after="0" w:line="240" w:lineRule="auto"/>
        <w:rPr>
          <w:rFonts w:ascii="Times New Roman" w:hAnsi="Times New Roman" w:cs="Times New Roman"/>
        </w:rPr>
      </w:pPr>
    </w:p>
    <w:p w14:paraId="7B5D01E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cowplot")</w:t>
      </w:r>
    </w:p>
    <w:p w14:paraId="3A1EDC5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grid)</w:t>
      </w:r>
    </w:p>
    <w:p w14:paraId="4CF73B16" w14:textId="77777777" w:rsidR="004333F7" w:rsidRPr="004333F7" w:rsidRDefault="004333F7" w:rsidP="004333F7">
      <w:pPr>
        <w:spacing w:after="0" w:line="240" w:lineRule="auto"/>
        <w:rPr>
          <w:rFonts w:ascii="Times New Roman" w:hAnsi="Times New Roman" w:cs="Times New Roman"/>
        </w:rPr>
      </w:pPr>
    </w:p>
    <w:p w14:paraId="43A29A2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rev.legend &lt;- get_legend(item.plot +  theme(legend.position="bottom", legend.direction="vertical", legend.key = element_rect(fill = "transparent")))</w:t>
      </w:r>
    </w:p>
    <w:p w14:paraId="500097DE" w14:textId="77777777" w:rsidR="004333F7" w:rsidRPr="004333F7" w:rsidRDefault="004333F7" w:rsidP="004333F7">
      <w:pPr>
        <w:spacing w:after="0" w:line="240" w:lineRule="auto"/>
        <w:rPr>
          <w:rFonts w:ascii="Times New Roman" w:hAnsi="Times New Roman" w:cs="Times New Roman"/>
        </w:rPr>
      </w:pPr>
    </w:p>
    <w:p w14:paraId="41CF075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cowplot.prev.plot &lt;- plot_grid(</w:t>
      </w:r>
    </w:p>
    <w:p w14:paraId="3E59CA2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xml:space="preserve">  dist.plot+theme(axis.title.y = element_text(margin = margin(r = 10)), axis.title.x = element_text(margin = margin(t = 10)),</w:t>
      </w:r>
    </w:p>
    <w:p w14:paraId="15AD3EC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egend.position="none"),</w:t>
      </w:r>
    </w:p>
    <w:p w14:paraId="324EB88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110AEC0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hint="eastAsia"/>
        </w:rPr>
        <w:t xml:space="preserve">  item.plot +labs(caption = "Plot A: Due to low counts for scores 6-9, scores of </w:t>
      </w:r>
      <w:r w:rsidRPr="004333F7">
        <w:rPr>
          <w:rFonts w:ascii="Times New Roman" w:hAnsi="Times New Roman" w:cs="Times New Roman" w:hint="eastAsia"/>
        </w:rPr>
        <w:t>≥</w:t>
      </w:r>
      <w:r w:rsidRPr="004333F7">
        <w:rPr>
          <w:rFonts w:ascii="Times New Roman" w:hAnsi="Times New Roman" w:cs="Times New Roman" w:hint="eastAsia"/>
        </w:rPr>
        <w:t>5 are displayed as a single group to protect data privacy")+theme(plot.caption=element_text(size=8, margin=margin(t = 20, r = 0, b = 0, l = 0, unit = "pt")), legend.position=</w:t>
      </w:r>
      <w:r w:rsidRPr="004333F7">
        <w:rPr>
          <w:rFonts w:ascii="Times New Roman" w:hAnsi="Times New Roman" w:cs="Times New Roman"/>
        </w:rPr>
        <w:t>"none", axis.text.y = element_text(face='bold', size = 11), axis.title.x = element_text(margin = margin(t = 10))),</w:t>
      </w:r>
    </w:p>
    <w:p w14:paraId="6B0D136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6FAED20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20BC2E9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s="AUTO", axis = "tb", nrow = 2, ncol=1, rel_heights = c(1.5, 1))</w:t>
      </w:r>
    </w:p>
    <w:p w14:paraId="6E53F473" w14:textId="77777777" w:rsidR="004333F7" w:rsidRPr="004333F7" w:rsidRDefault="004333F7" w:rsidP="004333F7">
      <w:pPr>
        <w:spacing w:after="0" w:line="240" w:lineRule="auto"/>
        <w:rPr>
          <w:rFonts w:ascii="Times New Roman" w:hAnsi="Times New Roman" w:cs="Times New Roman"/>
        </w:rPr>
      </w:pPr>
    </w:p>
    <w:p w14:paraId="25D5D65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178BA2B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hint="eastAsia"/>
        </w:rPr>
        <w:t xml:space="preserve">#cowplot.prev.plot &lt;- add_sub(cowplot.prev.plot, "Plot A displays scores of </w:t>
      </w:r>
      <w:r w:rsidRPr="004333F7">
        <w:rPr>
          <w:rFonts w:ascii="Times New Roman" w:hAnsi="Times New Roman" w:cs="Times New Roman" w:hint="eastAsia"/>
        </w:rPr>
        <w:t>≥</w:t>
      </w:r>
      <w:r w:rsidRPr="004333F7">
        <w:rPr>
          <w:rFonts w:ascii="Times New Roman" w:hAnsi="Times New Roman" w:cs="Times New Roman" w:hint="eastAsia"/>
        </w:rPr>
        <w:t>5 as a single group to protect data privacy due to low counts for scores 6-9", size=10, x = 0, hjust = 0)</w:t>
      </w:r>
    </w:p>
    <w:p w14:paraId="62ED1BCB" w14:textId="77777777" w:rsidR="004333F7" w:rsidRPr="004333F7" w:rsidRDefault="004333F7" w:rsidP="004333F7">
      <w:pPr>
        <w:spacing w:after="0" w:line="240" w:lineRule="auto"/>
        <w:rPr>
          <w:rFonts w:ascii="Times New Roman" w:hAnsi="Times New Roman" w:cs="Times New Roman"/>
        </w:rPr>
      </w:pPr>
    </w:p>
    <w:p w14:paraId="3D501D2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cowplot.prev.plot &lt;- ggdraw(cowplot.prev.plot) + draw_plot(prev.legend, .4, .4, 0.5, 0.5)</w:t>
      </w:r>
    </w:p>
    <w:p w14:paraId="457A416C" w14:textId="77777777" w:rsidR="004333F7" w:rsidRPr="004333F7" w:rsidRDefault="004333F7" w:rsidP="004333F7">
      <w:pPr>
        <w:spacing w:after="0" w:line="240" w:lineRule="auto"/>
        <w:rPr>
          <w:rFonts w:ascii="Times New Roman" w:hAnsi="Times New Roman" w:cs="Times New Roman"/>
        </w:rPr>
      </w:pPr>
    </w:p>
    <w:p w14:paraId="7E2C9C2E" w14:textId="77777777" w:rsidR="004333F7" w:rsidRPr="004333F7" w:rsidRDefault="004333F7" w:rsidP="004333F7">
      <w:pPr>
        <w:spacing w:after="0" w:line="240" w:lineRule="auto"/>
        <w:rPr>
          <w:rFonts w:ascii="Times New Roman" w:hAnsi="Times New Roman" w:cs="Times New Roman"/>
        </w:rPr>
      </w:pPr>
    </w:p>
    <w:p w14:paraId="107089A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aspect_ratio_prev &lt;- 0.877</w:t>
      </w:r>
    </w:p>
    <w:p w14:paraId="485D5F60" w14:textId="77777777" w:rsidR="004333F7" w:rsidRPr="004333F7" w:rsidRDefault="004333F7" w:rsidP="004333F7">
      <w:pPr>
        <w:spacing w:after="0" w:line="240" w:lineRule="auto"/>
        <w:rPr>
          <w:rFonts w:ascii="Times New Roman" w:hAnsi="Times New Roman" w:cs="Times New Roman"/>
        </w:rPr>
      </w:pPr>
    </w:p>
    <w:p w14:paraId="4120B6F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f (interactive()) {</w:t>
      </w:r>
    </w:p>
    <w:p w14:paraId="1F17504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cowplot::ggsave2(here::here("knit_files/prev.png"), device=ragg::agg_png, cowplot.prev.plot, height = 4, width=4*aspect_ratio_prev, dpi=600, scale=2, background = "white")</w:t>
      </w:r>
    </w:p>
    <w:p w14:paraId="5C6FC95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else {</w:t>
      </w:r>
    </w:p>
    <w:p w14:paraId="478C4A7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knitr::include_graphics(here::here('knit_files/prev.png'))</w:t>
      </w:r>
    </w:p>
    <w:p w14:paraId="6C1105E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29223849" w14:textId="77777777" w:rsidR="004333F7" w:rsidRPr="004333F7" w:rsidRDefault="004333F7" w:rsidP="004333F7">
      <w:pPr>
        <w:spacing w:after="0" w:line="240" w:lineRule="auto"/>
        <w:rPr>
          <w:rFonts w:ascii="Times New Roman" w:hAnsi="Times New Roman" w:cs="Times New Roman"/>
        </w:rPr>
      </w:pPr>
    </w:p>
    <w:p w14:paraId="20D62210" w14:textId="77777777" w:rsidR="004333F7" w:rsidRPr="004333F7" w:rsidRDefault="004333F7" w:rsidP="004333F7">
      <w:pPr>
        <w:spacing w:after="0" w:line="240" w:lineRule="auto"/>
        <w:rPr>
          <w:rFonts w:ascii="Times New Roman" w:hAnsi="Times New Roman" w:cs="Times New Roman"/>
        </w:rPr>
      </w:pPr>
    </w:p>
    <w:p w14:paraId="51E5759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6ADDCB8B" w14:textId="77777777" w:rsidR="004333F7" w:rsidRPr="004333F7" w:rsidRDefault="004333F7" w:rsidP="004333F7">
      <w:pPr>
        <w:spacing w:after="0" w:line="240" w:lineRule="auto"/>
        <w:rPr>
          <w:rFonts w:ascii="Times New Roman" w:hAnsi="Times New Roman" w:cs="Times New Roman"/>
        </w:rPr>
      </w:pPr>
    </w:p>
    <w:p w14:paraId="59D6869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w:t>
      </w:r>
    </w:p>
    <w:p w14:paraId="15F6025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cowplot.prev.plot</w:t>
      </w:r>
    </w:p>
    <w:p w14:paraId="19C4488E" w14:textId="77777777" w:rsidR="004333F7" w:rsidRPr="004333F7" w:rsidRDefault="004333F7" w:rsidP="004333F7">
      <w:pPr>
        <w:spacing w:after="0" w:line="240" w:lineRule="auto"/>
        <w:rPr>
          <w:rFonts w:ascii="Times New Roman" w:hAnsi="Times New Roman" w:cs="Times New Roman"/>
        </w:rPr>
      </w:pPr>
    </w:p>
    <w:p w14:paraId="1A20229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5DDCAF42" w14:textId="77777777" w:rsidR="004333F7" w:rsidRPr="004333F7" w:rsidRDefault="004333F7" w:rsidP="004333F7">
      <w:pPr>
        <w:spacing w:after="0" w:line="240" w:lineRule="auto"/>
        <w:rPr>
          <w:rFonts w:ascii="Times New Roman" w:hAnsi="Times New Roman" w:cs="Times New Roman"/>
        </w:rPr>
      </w:pPr>
    </w:p>
    <w:p w14:paraId="763C691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format_inline_stats_prev}</w:t>
      </w:r>
    </w:p>
    <w:p w14:paraId="069889B3" w14:textId="77777777" w:rsidR="004333F7" w:rsidRPr="004333F7" w:rsidRDefault="004333F7" w:rsidP="004333F7">
      <w:pPr>
        <w:spacing w:after="0" w:line="240" w:lineRule="auto"/>
        <w:rPr>
          <w:rFonts w:ascii="Times New Roman" w:hAnsi="Times New Roman" w:cs="Times New Roman"/>
        </w:rPr>
      </w:pPr>
    </w:p>
    <w:p w14:paraId="24E752B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line$prev_p &lt;- list("chi" = sprintf(stat.prev$statistic, fmt = '%#.1f'), "df" =as.integer(stat.prev$parameter), "p" = gtsummary::style_pvalue(stat.prev$p.value, prepend_p=TRUE))</w:t>
      </w:r>
    </w:p>
    <w:p w14:paraId="595C591E" w14:textId="77777777" w:rsidR="004333F7" w:rsidRPr="004333F7" w:rsidRDefault="004333F7" w:rsidP="004333F7">
      <w:pPr>
        <w:spacing w:after="0" w:line="240" w:lineRule="auto"/>
        <w:rPr>
          <w:rFonts w:ascii="Times New Roman" w:hAnsi="Times New Roman" w:cs="Times New Roman"/>
        </w:rPr>
      </w:pPr>
    </w:p>
    <w:p w14:paraId="46D3C7A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num_to_million &lt;- function(num) {</w:t>
      </w:r>
    </w:p>
    <w:p w14:paraId="459F909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Divide the number by a million and round to 2 decimal places</w:t>
      </w:r>
    </w:p>
    <w:p w14:paraId="157A9D7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num_in_million &lt;- round(num / 1e6, 2)</w:t>
      </w:r>
    </w:p>
    <w:p w14:paraId="1BF6AE7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618F46A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Convert the number to a string and return it</w:t>
      </w:r>
    </w:p>
    <w:p w14:paraId="5097069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return(as.character(num_in_million))</w:t>
      </w:r>
    </w:p>
    <w:p w14:paraId="4CE5452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129A784E" w14:textId="77777777" w:rsidR="004333F7" w:rsidRPr="004333F7" w:rsidRDefault="004333F7" w:rsidP="004333F7">
      <w:pPr>
        <w:spacing w:after="0" w:line="240" w:lineRule="auto"/>
        <w:rPr>
          <w:rFonts w:ascii="Times New Roman" w:hAnsi="Times New Roman" w:cs="Times New Roman"/>
        </w:rPr>
      </w:pPr>
    </w:p>
    <w:p w14:paraId="4B061656" w14:textId="77777777" w:rsidR="004333F7" w:rsidRPr="004333F7" w:rsidRDefault="004333F7" w:rsidP="004333F7">
      <w:pPr>
        <w:spacing w:after="0" w:line="240" w:lineRule="auto"/>
        <w:rPr>
          <w:rFonts w:ascii="Times New Roman" w:hAnsi="Times New Roman" w:cs="Times New Roman"/>
        </w:rPr>
      </w:pPr>
    </w:p>
    <w:p w14:paraId="4393BE7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ob_total &lt;- tbl_prev_tobonly %&gt;% mutate(mil.tot = num_to_million(svytotal), mil.low = num_to_million(svytotal_low), mil.upp = num_to_million(svytotal_upp))</w:t>
      </w:r>
    </w:p>
    <w:p w14:paraId="15FE407C" w14:textId="77777777" w:rsidR="004333F7" w:rsidRPr="004333F7" w:rsidRDefault="004333F7" w:rsidP="004333F7">
      <w:pPr>
        <w:spacing w:after="0" w:line="240" w:lineRule="auto"/>
        <w:rPr>
          <w:rFonts w:ascii="Times New Roman" w:hAnsi="Times New Roman" w:cs="Times New Roman"/>
        </w:rPr>
      </w:pPr>
    </w:p>
    <w:p w14:paraId="55FC8E7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54F16422" w14:textId="77777777" w:rsidR="004333F7" w:rsidRPr="004333F7" w:rsidRDefault="004333F7" w:rsidP="004333F7">
      <w:pPr>
        <w:spacing w:after="0" w:line="240" w:lineRule="auto"/>
        <w:rPr>
          <w:rFonts w:ascii="Times New Roman" w:hAnsi="Times New Roman" w:cs="Times New Roman"/>
        </w:rPr>
      </w:pPr>
    </w:p>
    <w:p w14:paraId="4B9B597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Regression</w:t>
      </w:r>
    </w:p>
    <w:p w14:paraId="21C3563D" w14:textId="77777777" w:rsidR="004333F7" w:rsidRPr="004333F7" w:rsidRDefault="004333F7" w:rsidP="004333F7">
      <w:pPr>
        <w:spacing w:after="0" w:line="240" w:lineRule="auto"/>
        <w:rPr>
          <w:rFonts w:ascii="Times New Roman" w:hAnsi="Times New Roman" w:cs="Times New Roman"/>
        </w:rPr>
      </w:pPr>
    </w:p>
    <w:p w14:paraId="5DD0243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regression_setup}</w:t>
      </w:r>
    </w:p>
    <w:p w14:paraId="150B66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ache: true</w:t>
      </w:r>
    </w:p>
    <w:p w14:paraId="716E8988" w14:textId="77777777" w:rsidR="004333F7" w:rsidRPr="004333F7" w:rsidRDefault="004333F7" w:rsidP="004333F7">
      <w:pPr>
        <w:spacing w:after="0" w:line="240" w:lineRule="auto"/>
        <w:rPr>
          <w:rFonts w:ascii="Times New Roman" w:hAnsi="Times New Roman" w:cs="Times New Roman"/>
        </w:rPr>
      </w:pPr>
    </w:p>
    <w:p w14:paraId="389F175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urvey.simple &lt;- data.subset %&gt;% drop_na(., c(starts_with("fin_stress"), starts_with("exp"))) %&gt;%</w:t>
      </w:r>
    </w:p>
    <w:p w14:paraId="4A4E9AC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across(where(is.character), </w:t>
      </w:r>
    </w:p>
    <w:p w14:paraId="4495878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led::to_factor(.x,</w:t>
      </w:r>
    </w:p>
    <w:p w14:paraId="377D5D2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evels = "values",</w:t>
      </w:r>
    </w:p>
    <w:p w14:paraId="5F6C48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rdered = TRUE,</w:t>
      </w:r>
    </w:p>
    <w:p w14:paraId="5838C9E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ort_levels = "auto",</w:t>
      </w:r>
    </w:p>
    <w:p w14:paraId="15A5B0E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led_only = FALSE,</w:t>
      </w:r>
    </w:p>
    <w:p w14:paraId="107F700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trict = TRUE,</w:t>
      </w:r>
    </w:p>
    <w:p w14:paraId="03FA3AB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unclass = FALSE,</w:t>
      </w:r>
    </w:p>
    <w:p w14:paraId="31AAC3A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xplicit_tagged_na = FALSE</w:t>
      </w:r>
    </w:p>
    <w:p w14:paraId="7F21140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330AC82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in_stress_count = as.integer(fin_stress_count),</w:t>
      </w:r>
    </w:p>
    <w:p w14:paraId="3FAE72F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c_disp_zeroed_equiv= inc_disp_zeroed_equiv/1000,</w:t>
      </w:r>
    </w:p>
    <w:p w14:paraId="227E2B6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tobacco_cat_5 = relevel(exp_tobacco_cat_5, ref="No expenditure"),</w:t>
      </w:r>
    </w:p>
    <w:p w14:paraId="5D54D46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 = exp_smoke_proportion*100,</w:t>
      </w:r>
    </w:p>
    <w:p w14:paraId="1A66660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mort = exp_smoke_prop_combine *100,</w:t>
      </w:r>
    </w:p>
    <w:p w14:paraId="65646A1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total = exp_smoke_prop_total *100,</w:t>
      </w:r>
    </w:p>
    <w:p w14:paraId="5845D40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zero = as_factor(if_else(exp_smoke_proportion==0, 1, 0)),</w:t>
      </w:r>
    </w:p>
    <w:p w14:paraId="09E335A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proportion = exp_alcohol_proportion * 100,</w:t>
      </w:r>
    </w:p>
    <w:p w14:paraId="6C8E3B3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cat = relevel(exp_alcohol_cat, ref="No expenditure"),</w:t>
      </w:r>
    </w:p>
    <w:p w14:paraId="27823D8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proportion_zero = as_factor(if_else(exp_alcohol_proportion==0, 1, 0)),</w:t>
      </w:r>
    </w:p>
    <w:p w14:paraId="4A7FB6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c_disp_zeroed_equiv_100 = inc_disp_zeroed_equiv/100) %&gt;%</w:t>
      </w:r>
    </w:p>
    <w:p w14:paraId="2089C89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across(c(exp_tobacco_cat,exp_alcohol_cat,inc_disp_cat,hh_asset_cat,ref_age_cat_collapse,ref_edu_collapse,ref_emp_occup_collapse), as.ordered)) %&gt;%</w:t>
      </w:r>
    </w:p>
    <w:p w14:paraId="60DFF14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as_survey_design(</w:t>
      </w:r>
    </w:p>
    <w:p w14:paraId="0A38677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w:t>
      </w:r>
    </w:p>
    <w:p w14:paraId="30E63A4A" w14:textId="77777777" w:rsidR="004333F7" w:rsidRPr="004333F7" w:rsidRDefault="004333F7" w:rsidP="004333F7">
      <w:pPr>
        <w:spacing w:after="0" w:line="240" w:lineRule="auto"/>
        <w:rPr>
          <w:rFonts w:ascii="Times New Roman" w:hAnsi="Times New Roman" w:cs="Times New Roman"/>
        </w:rPr>
      </w:pPr>
    </w:p>
    <w:p w14:paraId="0B56FE9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eights &lt;- stats::weights(survey.simple)</w:t>
      </w:r>
    </w:p>
    <w:p w14:paraId="23722BF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eights &lt;- weights/mean(weights)</w:t>
      </w:r>
    </w:p>
    <w:p w14:paraId="6E0E852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3E169610" w14:textId="77777777" w:rsidR="004333F7" w:rsidRPr="004333F7" w:rsidRDefault="004333F7" w:rsidP="004333F7">
      <w:pPr>
        <w:spacing w:after="0" w:line="240" w:lineRule="auto"/>
        <w:rPr>
          <w:rFonts w:ascii="Times New Roman" w:hAnsi="Times New Roman" w:cs="Times New Roman"/>
        </w:rPr>
      </w:pPr>
    </w:p>
    <w:p w14:paraId="0387B1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Poisson</w:t>
      </w:r>
    </w:p>
    <w:p w14:paraId="07B1D64B" w14:textId="77777777" w:rsidR="004333F7" w:rsidRPr="004333F7" w:rsidRDefault="004333F7" w:rsidP="004333F7">
      <w:pPr>
        <w:spacing w:after="0" w:line="240" w:lineRule="auto"/>
        <w:rPr>
          <w:rFonts w:ascii="Times New Roman" w:hAnsi="Times New Roman" w:cs="Times New Roman"/>
        </w:rPr>
      </w:pPr>
    </w:p>
    <w:p w14:paraId="4C76BDB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purpose of running these Poission models is to check whether the model is overdispersed (relative to the Poisson distribution). We do find evidence of overdispersion, which is why we then fit a negative binomial model instead.</w:t>
      </w:r>
    </w:p>
    <w:p w14:paraId="0258A705" w14:textId="77777777" w:rsidR="004333F7" w:rsidRPr="004333F7" w:rsidRDefault="004333F7" w:rsidP="004333F7">
      <w:pPr>
        <w:spacing w:after="0" w:line="240" w:lineRule="auto"/>
        <w:rPr>
          <w:rFonts w:ascii="Times New Roman" w:hAnsi="Times New Roman" w:cs="Times New Roman"/>
        </w:rPr>
      </w:pPr>
    </w:p>
    <w:p w14:paraId="1E0C0B4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Model 1</w:t>
      </w:r>
    </w:p>
    <w:p w14:paraId="4F18D5C5" w14:textId="77777777" w:rsidR="004333F7" w:rsidRPr="004333F7" w:rsidRDefault="004333F7" w:rsidP="004333F7">
      <w:pPr>
        <w:spacing w:after="0" w:line="240" w:lineRule="auto"/>
        <w:rPr>
          <w:rFonts w:ascii="Times New Roman" w:hAnsi="Times New Roman" w:cs="Times New Roman"/>
        </w:rPr>
      </w:pPr>
    </w:p>
    <w:p w14:paraId="06CDBB8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oisson_for_overdispersion_simplified_model1}</w:t>
      </w:r>
    </w:p>
    <w:p w14:paraId="1DA04FDD" w14:textId="77777777" w:rsidR="004333F7" w:rsidRPr="004333F7" w:rsidRDefault="004333F7" w:rsidP="004333F7">
      <w:pPr>
        <w:spacing w:after="0" w:line="240" w:lineRule="auto"/>
        <w:rPr>
          <w:rFonts w:ascii="Times New Roman" w:hAnsi="Times New Roman" w:cs="Times New Roman"/>
        </w:rPr>
      </w:pPr>
    </w:p>
    <w:p w14:paraId="48E18C9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poi &lt;- glmmTMB::glmmTMB(fin_stress_count~exp_tobacco_cat_5+inc_disp_cat+ref_gender+ref_age_cat_collapse,family = poisson(),data=survey.simple$variables, weights=weights)</w:t>
      </w:r>
    </w:p>
    <w:p w14:paraId="0FDC785F" w14:textId="77777777" w:rsidR="004333F7" w:rsidRPr="004333F7" w:rsidRDefault="004333F7" w:rsidP="004333F7">
      <w:pPr>
        <w:spacing w:after="0" w:line="240" w:lineRule="auto"/>
        <w:rPr>
          <w:rFonts w:ascii="Times New Roman" w:hAnsi="Times New Roman" w:cs="Times New Roman"/>
        </w:rPr>
      </w:pPr>
    </w:p>
    <w:p w14:paraId="1802885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erformance::check_overdispersion(simplified.regression.poi)</w:t>
      </w:r>
    </w:p>
    <w:p w14:paraId="343625F0" w14:textId="77777777" w:rsidR="004333F7" w:rsidRPr="004333F7" w:rsidRDefault="004333F7" w:rsidP="004333F7">
      <w:pPr>
        <w:spacing w:after="0" w:line="240" w:lineRule="auto"/>
        <w:rPr>
          <w:rFonts w:ascii="Times New Roman" w:hAnsi="Times New Roman" w:cs="Times New Roman"/>
        </w:rPr>
      </w:pPr>
    </w:p>
    <w:p w14:paraId="1C5A2CF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A7C1C8E" w14:textId="77777777" w:rsidR="004333F7" w:rsidRPr="004333F7" w:rsidRDefault="004333F7" w:rsidP="004333F7">
      <w:pPr>
        <w:spacing w:after="0" w:line="240" w:lineRule="auto"/>
        <w:rPr>
          <w:rFonts w:ascii="Times New Roman" w:hAnsi="Times New Roman" w:cs="Times New Roman"/>
        </w:rPr>
      </w:pPr>
    </w:p>
    <w:p w14:paraId="1660541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Model 2</w:t>
      </w:r>
    </w:p>
    <w:p w14:paraId="0886F4C3" w14:textId="77777777" w:rsidR="004333F7" w:rsidRPr="004333F7" w:rsidRDefault="004333F7" w:rsidP="004333F7">
      <w:pPr>
        <w:spacing w:after="0" w:line="240" w:lineRule="auto"/>
        <w:rPr>
          <w:rFonts w:ascii="Times New Roman" w:hAnsi="Times New Roman" w:cs="Times New Roman"/>
        </w:rPr>
      </w:pPr>
    </w:p>
    <w:p w14:paraId="3C68A0B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oisson_for_overdispersion_simplified_model2}</w:t>
      </w:r>
    </w:p>
    <w:p w14:paraId="4602F197" w14:textId="77777777" w:rsidR="004333F7" w:rsidRPr="004333F7" w:rsidRDefault="004333F7" w:rsidP="004333F7">
      <w:pPr>
        <w:spacing w:after="0" w:line="240" w:lineRule="auto"/>
        <w:rPr>
          <w:rFonts w:ascii="Times New Roman" w:hAnsi="Times New Roman" w:cs="Times New Roman"/>
        </w:rPr>
      </w:pPr>
    </w:p>
    <w:p w14:paraId="79FAF5A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poi &lt;- glmmTMB::glmmTMB(fin_stress_count~exp_tobacco_cat_5+inc_disp_cat+ref_gender+ref_age_cat_collapse+hh_liquid_cat+hh_tenure+hh_urban+ref_edu_collapse+hh_loneparent,family = poisson(),data=survey.simple$variables, weights=weights)</w:t>
      </w:r>
    </w:p>
    <w:p w14:paraId="2BAE4881" w14:textId="77777777" w:rsidR="004333F7" w:rsidRPr="004333F7" w:rsidRDefault="004333F7" w:rsidP="004333F7">
      <w:pPr>
        <w:spacing w:after="0" w:line="240" w:lineRule="auto"/>
        <w:rPr>
          <w:rFonts w:ascii="Times New Roman" w:hAnsi="Times New Roman" w:cs="Times New Roman"/>
        </w:rPr>
      </w:pPr>
    </w:p>
    <w:p w14:paraId="5820520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erformance::check_overdispersion(simplified.regression.poi)</w:t>
      </w:r>
    </w:p>
    <w:p w14:paraId="6AF8D114" w14:textId="77777777" w:rsidR="004333F7" w:rsidRPr="004333F7" w:rsidRDefault="004333F7" w:rsidP="004333F7">
      <w:pPr>
        <w:spacing w:after="0" w:line="240" w:lineRule="auto"/>
        <w:rPr>
          <w:rFonts w:ascii="Times New Roman" w:hAnsi="Times New Roman" w:cs="Times New Roman"/>
        </w:rPr>
      </w:pPr>
    </w:p>
    <w:p w14:paraId="6679DEF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6C6C209E" w14:textId="77777777" w:rsidR="004333F7" w:rsidRPr="004333F7" w:rsidRDefault="004333F7" w:rsidP="004333F7">
      <w:pPr>
        <w:spacing w:after="0" w:line="240" w:lineRule="auto"/>
        <w:rPr>
          <w:rFonts w:ascii="Times New Roman" w:hAnsi="Times New Roman" w:cs="Times New Roman"/>
        </w:rPr>
      </w:pPr>
    </w:p>
    <w:p w14:paraId="0B2C3AA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Model 3</w:t>
      </w:r>
    </w:p>
    <w:p w14:paraId="3AD29F7D" w14:textId="77777777" w:rsidR="004333F7" w:rsidRPr="004333F7" w:rsidRDefault="004333F7" w:rsidP="004333F7">
      <w:pPr>
        <w:spacing w:after="0" w:line="240" w:lineRule="auto"/>
        <w:rPr>
          <w:rFonts w:ascii="Times New Roman" w:hAnsi="Times New Roman" w:cs="Times New Roman"/>
        </w:rPr>
      </w:pPr>
    </w:p>
    <w:p w14:paraId="3D3D463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poisson_for_overdispersion_simplified_model3}</w:t>
      </w:r>
    </w:p>
    <w:p w14:paraId="173A73FC" w14:textId="77777777" w:rsidR="004333F7" w:rsidRPr="004333F7" w:rsidRDefault="004333F7" w:rsidP="004333F7">
      <w:pPr>
        <w:spacing w:after="0" w:line="240" w:lineRule="auto"/>
        <w:rPr>
          <w:rFonts w:ascii="Times New Roman" w:hAnsi="Times New Roman" w:cs="Times New Roman"/>
        </w:rPr>
      </w:pPr>
    </w:p>
    <w:p w14:paraId="38805B1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poi &lt;- glmmTMB::glmmTMB(fin_stress_count~exp_tobacco_cat_5+inc_disp_cat+hh_liquid_cat+hh_tenure+hh_urban+ref_gender+ref_age_cat_collapse+ref_edu_collapse+hh_loneparent+exp_gambling+exp_alcohol_proportion_zero,family = poisson(),data=survey.simple$variables, weights=weights)</w:t>
      </w:r>
    </w:p>
    <w:p w14:paraId="2F338BAD" w14:textId="77777777" w:rsidR="004333F7" w:rsidRPr="004333F7" w:rsidRDefault="004333F7" w:rsidP="004333F7">
      <w:pPr>
        <w:spacing w:after="0" w:line="240" w:lineRule="auto"/>
        <w:rPr>
          <w:rFonts w:ascii="Times New Roman" w:hAnsi="Times New Roman" w:cs="Times New Roman"/>
        </w:rPr>
      </w:pPr>
    </w:p>
    <w:p w14:paraId="67822B2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erformance::check_overdispersion(simplified.regression.poi)</w:t>
      </w:r>
    </w:p>
    <w:p w14:paraId="07BEB065" w14:textId="77777777" w:rsidR="004333F7" w:rsidRPr="004333F7" w:rsidRDefault="004333F7" w:rsidP="004333F7">
      <w:pPr>
        <w:spacing w:after="0" w:line="240" w:lineRule="auto"/>
        <w:rPr>
          <w:rFonts w:ascii="Times New Roman" w:hAnsi="Times New Roman" w:cs="Times New Roman"/>
        </w:rPr>
      </w:pPr>
    </w:p>
    <w:p w14:paraId="3981C6C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2B33042" w14:textId="77777777" w:rsidR="004333F7" w:rsidRPr="004333F7" w:rsidRDefault="004333F7" w:rsidP="004333F7">
      <w:pPr>
        <w:spacing w:after="0" w:line="240" w:lineRule="auto"/>
        <w:rPr>
          <w:rFonts w:ascii="Times New Roman" w:hAnsi="Times New Roman" w:cs="Times New Roman"/>
        </w:rPr>
      </w:pPr>
    </w:p>
    <w:p w14:paraId="6F4F32C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Main regressions</w:t>
      </w:r>
    </w:p>
    <w:p w14:paraId="4C5B3410" w14:textId="77777777" w:rsidR="004333F7" w:rsidRPr="004333F7" w:rsidRDefault="004333F7" w:rsidP="004333F7">
      <w:pPr>
        <w:spacing w:after="0" w:line="240" w:lineRule="auto"/>
        <w:rPr>
          <w:rFonts w:ascii="Times New Roman" w:hAnsi="Times New Roman" w:cs="Times New Roman"/>
        </w:rPr>
      </w:pPr>
    </w:p>
    <w:p w14:paraId="61E91FC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main models use a GLM with negative binomial distribution.</w:t>
      </w:r>
    </w:p>
    <w:p w14:paraId="47741611" w14:textId="77777777" w:rsidR="004333F7" w:rsidRPr="004333F7" w:rsidRDefault="004333F7" w:rsidP="004333F7">
      <w:pPr>
        <w:spacing w:after="0" w:line="240" w:lineRule="auto"/>
        <w:rPr>
          <w:rFonts w:ascii="Times New Roman" w:hAnsi="Times New Roman" w:cs="Times New Roman"/>
        </w:rPr>
      </w:pPr>
    </w:p>
    <w:p w14:paraId="4B7F53A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main_regression}</w:t>
      </w:r>
    </w:p>
    <w:p w14:paraId="74B6DBD9" w14:textId="77777777" w:rsidR="004333F7" w:rsidRPr="004333F7" w:rsidRDefault="004333F7" w:rsidP="004333F7">
      <w:pPr>
        <w:spacing w:after="0" w:line="240" w:lineRule="auto"/>
        <w:rPr>
          <w:rFonts w:ascii="Times New Roman" w:hAnsi="Times New Roman" w:cs="Times New Roman"/>
        </w:rPr>
      </w:pPr>
    </w:p>
    <w:p w14:paraId="261D038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1 &lt;- glmmTMB::glmmTMB(fin_stress_count~exp_tobacco_cat_5+inc_disp_cat+ref_gender+ref_age_cat_collapse,family = glmmTMB::nbinom2(),data=survey.simple$variables, weights=weights)</w:t>
      </w:r>
    </w:p>
    <w:p w14:paraId="421E0B78" w14:textId="77777777" w:rsidR="004333F7" w:rsidRPr="004333F7" w:rsidRDefault="004333F7" w:rsidP="004333F7">
      <w:pPr>
        <w:spacing w:after="0" w:line="240" w:lineRule="auto"/>
        <w:rPr>
          <w:rFonts w:ascii="Times New Roman" w:hAnsi="Times New Roman" w:cs="Times New Roman"/>
        </w:rPr>
      </w:pPr>
    </w:p>
    <w:p w14:paraId="1FD4841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2 &lt;- glmmTMB::glmmTMB(fin_stress_count~exp_tobacco_cat_5+inc_disp_cat+hh_liquid_cat+hh_tenure+hh_urban+ref_gender+ref_age_cat_collapse+ref_edu_collapse+hh_loneparent,family = glmmTMB::nbinom2(),data=survey.simple$variables, weights=weights)</w:t>
      </w:r>
    </w:p>
    <w:p w14:paraId="36DB754A" w14:textId="77777777" w:rsidR="004333F7" w:rsidRPr="004333F7" w:rsidRDefault="004333F7" w:rsidP="004333F7">
      <w:pPr>
        <w:spacing w:after="0" w:line="240" w:lineRule="auto"/>
        <w:rPr>
          <w:rFonts w:ascii="Times New Roman" w:hAnsi="Times New Roman" w:cs="Times New Roman"/>
        </w:rPr>
      </w:pPr>
    </w:p>
    <w:p w14:paraId="1C2F6E0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3 &lt;- glmmTMB::glmmTMB(fin_stress_count~exp_tobacco_cat_5+inc_disp_cat+hh_liquid_cat+hh_tenure+hh_urban+ref_gender+ref_age_cat_collapse+ref_edu_collapse+hh_loneparent+exp_gambling+exp_alcohol_proportion_zero,family = glmmTMB::nbinom2(),data=survey.simple$variables, weights=weights)</w:t>
      </w:r>
    </w:p>
    <w:p w14:paraId="629DBE37" w14:textId="77777777" w:rsidR="004333F7" w:rsidRPr="004333F7" w:rsidRDefault="004333F7" w:rsidP="004333F7">
      <w:pPr>
        <w:spacing w:after="0" w:line="240" w:lineRule="auto"/>
        <w:rPr>
          <w:rFonts w:ascii="Times New Roman" w:hAnsi="Times New Roman" w:cs="Times New Roman"/>
        </w:rPr>
      </w:pPr>
    </w:p>
    <w:p w14:paraId="60A85CA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1 &lt;- gtsummary::tbl_regression(simplified.regression.nb.cont.1, exponentiate=TRUE) %&gt;% add_glance_table(</w:t>
      </w:r>
    </w:p>
    <w:p w14:paraId="35F74AD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6AFFABB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6D6C7F59" w14:textId="77777777" w:rsidR="004333F7" w:rsidRPr="004333F7" w:rsidRDefault="004333F7" w:rsidP="004333F7">
      <w:pPr>
        <w:spacing w:after="0" w:line="240" w:lineRule="auto"/>
        <w:rPr>
          <w:rFonts w:ascii="Times New Roman" w:hAnsi="Times New Roman" w:cs="Times New Roman"/>
        </w:rPr>
      </w:pPr>
    </w:p>
    <w:p w14:paraId="765E65C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2 &lt;- gtsummary::tbl_regression(simplified.regression.nb.cont.2, exponentiate=TRUE)%&gt;% add_glance_table(</w:t>
      </w:r>
    </w:p>
    <w:p w14:paraId="1E7270A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2758CB4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147A3783" w14:textId="77777777" w:rsidR="004333F7" w:rsidRPr="004333F7" w:rsidRDefault="004333F7" w:rsidP="004333F7">
      <w:pPr>
        <w:spacing w:after="0" w:line="240" w:lineRule="auto"/>
        <w:rPr>
          <w:rFonts w:ascii="Times New Roman" w:hAnsi="Times New Roman" w:cs="Times New Roman"/>
        </w:rPr>
      </w:pPr>
    </w:p>
    <w:p w14:paraId="2FB0473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3 &lt;- gtsummary::tbl_regression(simplified.regression.nb.cont.3, exponentiate=TRUE)%&gt;% add_glance_table(</w:t>
      </w:r>
    </w:p>
    <w:p w14:paraId="18A93D1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2F9A282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65F0049E" w14:textId="77777777" w:rsidR="004333F7" w:rsidRPr="004333F7" w:rsidRDefault="004333F7" w:rsidP="004333F7">
      <w:pPr>
        <w:spacing w:after="0" w:line="240" w:lineRule="auto"/>
        <w:rPr>
          <w:rFonts w:ascii="Times New Roman" w:hAnsi="Times New Roman" w:cs="Times New Roman"/>
        </w:rPr>
      </w:pPr>
    </w:p>
    <w:p w14:paraId="43EE11D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all &lt;- tbl_merge(list(tbl.model1, tbl.model2, tbl.model3))</w:t>
      </w:r>
    </w:p>
    <w:p w14:paraId="1F303DC7" w14:textId="77777777" w:rsidR="004333F7" w:rsidRPr="004333F7" w:rsidRDefault="004333F7" w:rsidP="004333F7">
      <w:pPr>
        <w:spacing w:after="0" w:line="240" w:lineRule="auto"/>
        <w:rPr>
          <w:rFonts w:ascii="Times New Roman" w:hAnsi="Times New Roman" w:cs="Times New Roman"/>
        </w:rPr>
      </w:pPr>
    </w:p>
    <w:p w14:paraId="7F5DCFD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all</w:t>
      </w:r>
    </w:p>
    <w:p w14:paraId="4CFB9B30" w14:textId="77777777" w:rsidR="004333F7" w:rsidRPr="004333F7" w:rsidRDefault="004333F7" w:rsidP="004333F7">
      <w:pPr>
        <w:spacing w:after="0" w:line="240" w:lineRule="auto"/>
        <w:rPr>
          <w:rFonts w:ascii="Times New Roman" w:hAnsi="Times New Roman" w:cs="Times New Roman"/>
        </w:rPr>
      </w:pPr>
    </w:p>
    <w:p w14:paraId="6B7D54E1" w14:textId="77777777" w:rsidR="004333F7" w:rsidRPr="004333F7" w:rsidRDefault="004333F7" w:rsidP="004333F7">
      <w:pPr>
        <w:spacing w:after="0" w:line="240" w:lineRule="auto"/>
        <w:rPr>
          <w:rFonts w:ascii="Times New Roman" w:hAnsi="Times New Roman" w:cs="Times New Roman"/>
        </w:rPr>
      </w:pPr>
    </w:p>
    <w:p w14:paraId="422E30C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11211A5" w14:textId="77777777" w:rsidR="004333F7" w:rsidRPr="004333F7" w:rsidRDefault="004333F7" w:rsidP="004333F7">
      <w:pPr>
        <w:spacing w:after="0" w:line="240" w:lineRule="auto"/>
        <w:rPr>
          <w:rFonts w:ascii="Times New Roman" w:hAnsi="Times New Roman" w:cs="Times New Roman"/>
        </w:rPr>
      </w:pPr>
    </w:p>
    <w:p w14:paraId="2D3BA82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Main regressions</w:t>
      </w:r>
    </w:p>
    <w:p w14:paraId="64ADD4E0" w14:textId="77777777" w:rsidR="004333F7" w:rsidRPr="004333F7" w:rsidRDefault="004333F7" w:rsidP="004333F7">
      <w:pPr>
        <w:spacing w:after="0" w:line="240" w:lineRule="auto"/>
        <w:rPr>
          <w:rFonts w:ascii="Times New Roman" w:hAnsi="Times New Roman" w:cs="Times New Roman"/>
        </w:rPr>
      </w:pPr>
    </w:p>
    <w:p w14:paraId="7BCC876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main models use a GLM with negative binomial distribution with a bivariable column (table 4).</w:t>
      </w:r>
    </w:p>
    <w:p w14:paraId="707268E8" w14:textId="77777777" w:rsidR="004333F7" w:rsidRPr="004333F7" w:rsidRDefault="004333F7" w:rsidP="004333F7">
      <w:pPr>
        <w:spacing w:after="0" w:line="240" w:lineRule="auto"/>
        <w:rPr>
          <w:rFonts w:ascii="Times New Roman" w:hAnsi="Times New Roman" w:cs="Times New Roman"/>
        </w:rPr>
      </w:pPr>
    </w:p>
    <w:p w14:paraId="702F700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updated_regression_binary}</w:t>
      </w:r>
    </w:p>
    <w:p w14:paraId="66E8F3EF" w14:textId="77777777" w:rsidR="004333F7" w:rsidRPr="004333F7" w:rsidRDefault="004333F7" w:rsidP="004333F7">
      <w:pPr>
        <w:spacing w:after="0" w:line="240" w:lineRule="auto"/>
        <w:rPr>
          <w:rFonts w:ascii="Times New Roman" w:hAnsi="Times New Roman" w:cs="Times New Roman"/>
        </w:rPr>
      </w:pPr>
    </w:p>
    <w:p w14:paraId="11E317B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Multivariable models</w:t>
      </w:r>
    </w:p>
    <w:p w14:paraId="501216B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1 &lt;- glmmTMB::glmmTMB(fin_stress_count ~ exp_tobacco_cat_5 + inc_disp_cat + ref_gender + ref_age_cat_collapse, </w:t>
      </w:r>
    </w:p>
    <w:p w14:paraId="60FEEDC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2EF5EAE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2B425FF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2C674BDC" w14:textId="77777777" w:rsidR="004333F7" w:rsidRPr="004333F7" w:rsidRDefault="004333F7" w:rsidP="004333F7">
      <w:pPr>
        <w:spacing w:after="0" w:line="240" w:lineRule="auto"/>
        <w:rPr>
          <w:rFonts w:ascii="Times New Roman" w:hAnsi="Times New Roman" w:cs="Times New Roman"/>
        </w:rPr>
      </w:pPr>
    </w:p>
    <w:p w14:paraId="11D6105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2 &lt;- glmmTMB::glmmTMB(fin_stress_count ~ exp_tobacco_cat_5 + inc_disp_cat + hh_liquid_cat + hh_tenure + hh_urban + ref_gender + ref_age_cat_collapse + ref_edu_collapse + hh_loneparent, </w:t>
      </w:r>
    </w:p>
    <w:p w14:paraId="5C3C9B4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1C1E31A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4D63063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6AF166AE" w14:textId="77777777" w:rsidR="004333F7" w:rsidRPr="004333F7" w:rsidRDefault="004333F7" w:rsidP="004333F7">
      <w:pPr>
        <w:spacing w:after="0" w:line="240" w:lineRule="auto"/>
        <w:rPr>
          <w:rFonts w:ascii="Times New Roman" w:hAnsi="Times New Roman" w:cs="Times New Roman"/>
        </w:rPr>
      </w:pPr>
    </w:p>
    <w:p w14:paraId="49FD1C1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3 &lt;- glmmTMB::glmmTMB(fin_stress_count ~ exp_tobacco_cat_5 + inc_disp_cat + hh_liquid_cat + hh_tenure + hh_urban + ref_gender + ref_age_cat_collapse + ref_edu_collapse + hh_loneparent + exp_gambling + exp_alcohol_proportion_zero, </w:t>
      </w:r>
    </w:p>
    <w:p w14:paraId="0E2B9A5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39CDACD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226D744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5C128109" w14:textId="77777777" w:rsidR="004333F7" w:rsidRPr="004333F7" w:rsidRDefault="004333F7" w:rsidP="004333F7">
      <w:pPr>
        <w:spacing w:after="0" w:line="240" w:lineRule="auto"/>
        <w:rPr>
          <w:rFonts w:ascii="Times New Roman" w:hAnsi="Times New Roman" w:cs="Times New Roman"/>
        </w:rPr>
      </w:pPr>
    </w:p>
    <w:p w14:paraId="4CED2DC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Bivariable models for all predictors</w:t>
      </w:r>
    </w:p>
    <w:p w14:paraId="420220A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1 &lt;- glmmTMB::glmmTMB(fin_stress_count ~ exp_tobacco_cat_5, </w:t>
      </w:r>
    </w:p>
    <w:p w14:paraId="66AAAB8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3C847C7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41A6DFA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39DFEDE1" w14:textId="77777777" w:rsidR="004333F7" w:rsidRPr="004333F7" w:rsidRDefault="004333F7" w:rsidP="004333F7">
      <w:pPr>
        <w:spacing w:after="0" w:line="240" w:lineRule="auto"/>
        <w:rPr>
          <w:rFonts w:ascii="Times New Roman" w:hAnsi="Times New Roman" w:cs="Times New Roman"/>
        </w:rPr>
      </w:pPr>
    </w:p>
    <w:p w14:paraId="5EB5982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2 &lt;- glmmTMB::glmmTMB(fin_stress_count ~ inc_disp_cat, </w:t>
      </w:r>
    </w:p>
    <w:p w14:paraId="779AA14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0228FD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79A41EA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283A08A1" w14:textId="77777777" w:rsidR="004333F7" w:rsidRPr="004333F7" w:rsidRDefault="004333F7" w:rsidP="004333F7">
      <w:pPr>
        <w:spacing w:after="0" w:line="240" w:lineRule="auto"/>
        <w:rPr>
          <w:rFonts w:ascii="Times New Roman" w:hAnsi="Times New Roman" w:cs="Times New Roman"/>
        </w:rPr>
      </w:pPr>
    </w:p>
    <w:p w14:paraId="5569C60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3 &lt;- glmmTMB::glmmTMB(fin_stress_count ~ hh_liquid_cat, </w:t>
      </w:r>
    </w:p>
    <w:p w14:paraId="55DDF31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3EC2EA2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569DDA9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00D7DFCD" w14:textId="77777777" w:rsidR="004333F7" w:rsidRPr="004333F7" w:rsidRDefault="004333F7" w:rsidP="004333F7">
      <w:pPr>
        <w:spacing w:after="0" w:line="240" w:lineRule="auto"/>
        <w:rPr>
          <w:rFonts w:ascii="Times New Roman" w:hAnsi="Times New Roman" w:cs="Times New Roman"/>
        </w:rPr>
      </w:pPr>
    </w:p>
    <w:p w14:paraId="74B1622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4 &lt;- glmmTMB::glmmTMB(fin_stress_count ~ hh_tenure, </w:t>
      </w:r>
    </w:p>
    <w:p w14:paraId="540EA81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515260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605F37A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3FE5E90A" w14:textId="77777777" w:rsidR="004333F7" w:rsidRPr="004333F7" w:rsidRDefault="004333F7" w:rsidP="004333F7">
      <w:pPr>
        <w:spacing w:after="0" w:line="240" w:lineRule="auto"/>
        <w:rPr>
          <w:rFonts w:ascii="Times New Roman" w:hAnsi="Times New Roman" w:cs="Times New Roman"/>
        </w:rPr>
      </w:pPr>
    </w:p>
    <w:p w14:paraId="7229FE6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5 &lt;- glmmTMB::glmmTMB(fin_stress_count ~ hh_urban, </w:t>
      </w:r>
    </w:p>
    <w:p w14:paraId="501159C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44AD451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463F4BA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05455102" w14:textId="77777777" w:rsidR="004333F7" w:rsidRPr="004333F7" w:rsidRDefault="004333F7" w:rsidP="004333F7">
      <w:pPr>
        <w:spacing w:after="0" w:line="240" w:lineRule="auto"/>
        <w:rPr>
          <w:rFonts w:ascii="Times New Roman" w:hAnsi="Times New Roman" w:cs="Times New Roman"/>
        </w:rPr>
      </w:pPr>
    </w:p>
    <w:p w14:paraId="4F41745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6 &lt;- glmmTMB::glmmTMB(fin_stress_count ~ ref_gender, </w:t>
      </w:r>
    </w:p>
    <w:p w14:paraId="1D18494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47BFFA5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2AF2C0E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3DDE4E35" w14:textId="77777777" w:rsidR="004333F7" w:rsidRPr="004333F7" w:rsidRDefault="004333F7" w:rsidP="004333F7">
      <w:pPr>
        <w:spacing w:after="0" w:line="240" w:lineRule="auto"/>
        <w:rPr>
          <w:rFonts w:ascii="Times New Roman" w:hAnsi="Times New Roman" w:cs="Times New Roman"/>
        </w:rPr>
      </w:pPr>
    </w:p>
    <w:p w14:paraId="146B124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7 &lt;- glmmTMB::glmmTMB(fin_stress_count ~ ref_age_cat_collapse, </w:t>
      </w:r>
    </w:p>
    <w:p w14:paraId="6AA840F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53D25A5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47E198E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34B4683B" w14:textId="77777777" w:rsidR="004333F7" w:rsidRPr="004333F7" w:rsidRDefault="004333F7" w:rsidP="004333F7">
      <w:pPr>
        <w:spacing w:after="0" w:line="240" w:lineRule="auto"/>
        <w:rPr>
          <w:rFonts w:ascii="Times New Roman" w:hAnsi="Times New Roman" w:cs="Times New Roman"/>
        </w:rPr>
      </w:pPr>
    </w:p>
    <w:p w14:paraId="080F78C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8 &lt;- glmmTMB::glmmTMB(fin_stress_count ~ ref_edu_collapse, </w:t>
      </w:r>
    </w:p>
    <w:p w14:paraId="5498250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6BD08D9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3AD5188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1C1B9757" w14:textId="77777777" w:rsidR="004333F7" w:rsidRPr="004333F7" w:rsidRDefault="004333F7" w:rsidP="004333F7">
      <w:pPr>
        <w:spacing w:after="0" w:line="240" w:lineRule="auto"/>
        <w:rPr>
          <w:rFonts w:ascii="Times New Roman" w:hAnsi="Times New Roman" w:cs="Times New Roman"/>
        </w:rPr>
      </w:pPr>
    </w:p>
    <w:p w14:paraId="6989AE5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9 &lt;- glmmTMB::glmmTMB(fin_stress_count ~ hh_loneparent, </w:t>
      </w:r>
    </w:p>
    <w:p w14:paraId="61F1E8E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18804FE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0D85A83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5B93C76F" w14:textId="77777777" w:rsidR="004333F7" w:rsidRPr="004333F7" w:rsidRDefault="004333F7" w:rsidP="004333F7">
      <w:pPr>
        <w:spacing w:after="0" w:line="240" w:lineRule="auto"/>
        <w:rPr>
          <w:rFonts w:ascii="Times New Roman" w:hAnsi="Times New Roman" w:cs="Times New Roman"/>
        </w:rPr>
      </w:pPr>
    </w:p>
    <w:p w14:paraId="4F56CBA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10 &lt;- glmmTMB::glmmTMB(fin_stress_count ~ exp_gambling, </w:t>
      </w:r>
    </w:p>
    <w:p w14:paraId="4FCFE02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74D7C04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13F8BB9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48414820" w14:textId="77777777" w:rsidR="004333F7" w:rsidRPr="004333F7" w:rsidRDefault="004333F7" w:rsidP="004333F7">
      <w:pPr>
        <w:spacing w:after="0" w:line="240" w:lineRule="auto"/>
        <w:rPr>
          <w:rFonts w:ascii="Times New Roman" w:hAnsi="Times New Roman" w:cs="Times New Roman"/>
        </w:rPr>
      </w:pPr>
    </w:p>
    <w:p w14:paraId="0B78DD4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implified.regression.nb.cont.bivar11 &lt;- glmmTMB::glmmTMB(fin_stress_count ~ exp_alcohol_proportion_zero, </w:t>
      </w:r>
    </w:p>
    <w:p w14:paraId="36CDA49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family = glmmTMB::nbinom2(), </w:t>
      </w:r>
    </w:p>
    <w:p w14:paraId="0A31013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data = survey.simple$variables, </w:t>
      </w:r>
    </w:p>
    <w:p w14:paraId="150951B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s)</w:t>
      </w:r>
    </w:p>
    <w:p w14:paraId="219070B6" w14:textId="77777777" w:rsidR="004333F7" w:rsidRPr="004333F7" w:rsidRDefault="004333F7" w:rsidP="004333F7">
      <w:pPr>
        <w:spacing w:after="0" w:line="240" w:lineRule="auto"/>
        <w:rPr>
          <w:rFonts w:ascii="Times New Roman" w:hAnsi="Times New Roman" w:cs="Times New Roman"/>
        </w:rPr>
      </w:pPr>
    </w:p>
    <w:p w14:paraId="3D40B56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reating regression tables for each multivariable model</w:t>
      </w:r>
    </w:p>
    <w:p w14:paraId="767D297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1 &lt;- gtsummary::tbl_regression(simplified.regression.nb.cont.1, exponentiate = TRUE) %&gt;%</w:t>
      </w:r>
    </w:p>
    <w:p w14:paraId="3AAC47F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add_glance_table(include = c(AIC, nobs))</w:t>
      </w:r>
    </w:p>
    <w:p w14:paraId="7E50CBAD" w14:textId="77777777" w:rsidR="004333F7" w:rsidRPr="004333F7" w:rsidRDefault="004333F7" w:rsidP="004333F7">
      <w:pPr>
        <w:spacing w:after="0" w:line="240" w:lineRule="auto"/>
        <w:rPr>
          <w:rFonts w:ascii="Times New Roman" w:hAnsi="Times New Roman" w:cs="Times New Roman"/>
        </w:rPr>
      </w:pPr>
    </w:p>
    <w:p w14:paraId="7CA2B7F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2 &lt;- gtsummary::tbl_regression(simplified.regression.nb.cont.2, exponentiate = TRUE) %&gt;%</w:t>
      </w:r>
    </w:p>
    <w:p w14:paraId="09784BF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add_glance_table(include = c(AIC, nobs))</w:t>
      </w:r>
    </w:p>
    <w:p w14:paraId="6707C083" w14:textId="77777777" w:rsidR="004333F7" w:rsidRPr="004333F7" w:rsidRDefault="004333F7" w:rsidP="004333F7">
      <w:pPr>
        <w:spacing w:after="0" w:line="240" w:lineRule="auto"/>
        <w:rPr>
          <w:rFonts w:ascii="Times New Roman" w:hAnsi="Times New Roman" w:cs="Times New Roman"/>
        </w:rPr>
      </w:pPr>
    </w:p>
    <w:p w14:paraId="2F7143B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3 &lt;- gtsummary::tbl_regression(simplified.regression.nb.cont.3, exponentiate = TRUE) %&gt;%</w:t>
      </w:r>
    </w:p>
    <w:p w14:paraId="2740CE4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add_glance_table(include = c(AIC, nobs))</w:t>
      </w:r>
    </w:p>
    <w:p w14:paraId="7C36561A" w14:textId="77777777" w:rsidR="004333F7" w:rsidRPr="004333F7" w:rsidRDefault="004333F7" w:rsidP="004333F7">
      <w:pPr>
        <w:spacing w:after="0" w:line="240" w:lineRule="auto"/>
        <w:rPr>
          <w:rFonts w:ascii="Times New Roman" w:hAnsi="Times New Roman" w:cs="Times New Roman"/>
        </w:rPr>
      </w:pPr>
    </w:p>
    <w:p w14:paraId="4B921B41" w14:textId="77777777" w:rsidR="004333F7" w:rsidRPr="004333F7" w:rsidRDefault="004333F7" w:rsidP="004333F7">
      <w:pPr>
        <w:spacing w:after="0" w:line="240" w:lineRule="auto"/>
        <w:rPr>
          <w:rFonts w:ascii="Times New Roman" w:hAnsi="Times New Roman" w:cs="Times New Roman"/>
        </w:rPr>
      </w:pPr>
    </w:p>
    <w:p w14:paraId="3F2C778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1 &lt;- gtsummary::tbl_regression(simplified.regression.nb.cont.bivar1, exponentiate = TRUE)</w:t>
      </w:r>
    </w:p>
    <w:p w14:paraId="27F2A454" w14:textId="77777777" w:rsidR="004333F7" w:rsidRPr="004333F7" w:rsidRDefault="004333F7" w:rsidP="004333F7">
      <w:pPr>
        <w:spacing w:after="0" w:line="240" w:lineRule="auto"/>
        <w:rPr>
          <w:rFonts w:ascii="Times New Roman" w:hAnsi="Times New Roman" w:cs="Times New Roman"/>
        </w:rPr>
      </w:pPr>
    </w:p>
    <w:p w14:paraId="2296F10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tbl.bivar2 &lt;- gtsummary::tbl_regression(simplified.regression.nb.cont.bivar2, exponentiate = TRUE)</w:t>
      </w:r>
    </w:p>
    <w:p w14:paraId="13A94A19" w14:textId="77777777" w:rsidR="004333F7" w:rsidRPr="004333F7" w:rsidRDefault="004333F7" w:rsidP="004333F7">
      <w:pPr>
        <w:spacing w:after="0" w:line="240" w:lineRule="auto"/>
        <w:rPr>
          <w:rFonts w:ascii="Times New Roman" w:hAnsi="Times New Roman" w:cs="Times New Roman"/>
        </w:rPr>
      </w:pPr>
    </w:p>
    <w:p w14:paraId="608C6F8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3 &lt;- gtsummary::tbl_regression(simplified.regression.nb.cont.bivar3, exponentiate = TRUE)</w:t>
      </w:r>
    </w:p>
    <w:p w14:paraId="069F9511" w14:textId="77777777" w:rsidR="004333F7" w:rsidRPr="004333F7" w:rsidRDefault="004333F7" w:rsidP="004333F7">
      <w:pPr>
        <w:spacing w:after="0" w:line="240" w:lineRule="auto"/>
        <w:rPr>
          <w:rFonts w:ascii="Times New Roman" w:hAnsi="Times New Roman" w:cs="Times New Roman"/>
        </w:rPr>
      </w:pPr>
    </w:p>
    <w:p w14:paraId="33266CC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4 &lt;- gtsummary::tbl_regression(simplified.regression.nb.cont.bivar4, exponentiate = TRUE)</w:t>
      </w:r>
    </w:p>
    <w:p w14:paraId="64286363" w14:textId="77777777" w:rsidR="004333F7" w:rsidRPr="004333F7" w:rsidRDefault="004333F7" w:rsidP="004333F7">
      <w:pPr>
        <w:spacing w:after="0" w:line="240" w:lineRule="auto"/>
        <w:rPr>
          <w:rFonts w:ascii="Times New Roman" w:hAnsi="Times New Roman" w:cs="Times New Roman"/>
        </w:rPr>
      </w:pPr>
    </w:p>
    <w:p w14:paraId="7C79BD4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5 &lt;- gtsummary::tbl_regression(simplified.regression.nb.cont.bivar5, exponentiate = TRUE)</w:t>
      </w:r>
    </w:p>
    <w:p w14:paraId="655F57B5" w14:textId="77777777" w:rsidR="004333F7" w:rsidRPr="004333F7" w:rsidRDefault="004333F7" w:rsidP="004333F7">
      <w:pPr>
        <w:spacing w:after="0" w:line="240" w:lineRule="auto"/>
        <w:rPr>
          <w:rFonts w:ascii="Times New Roman" w:hAnsi="Times New Roman" w:cs="Times New Roman"/>
        </w:rPr>
      </w:pPr>
    </w:p>
    <w:p w14:paraId="15B4B1F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6 &lt;- gtsummary::tbl_regression(simplified.regression.nb.cont.bivar6, exponentiate = TRUE)</w:t>
      </w:r>
    </w:p>
    <w:p w14:paraId="501C2A32" w14:textId="77777777" w:rsidR="004333F7" w:rsidRPr="004333F7" w:rsidRDefault="004333F7" w:rsidP="004333F7">
      <w:pPr>
        <w:spacing w:after="0" w:line="240" w:lineRule="auto"/>
        <w:rPr>
          <w:rFonts w:ascii="Times New Roman" w:hAnsi="Times New Roman" w:cs="Times New Roman"/>
        </w:rPr>
      </w:pPr>
    </w:p>
    <w:p w14:paraId="638B955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7 &lt;- gtsummary::tbl_regression(simplified.regression.nb.cont.bivar7, exponentiate = TRUE)</w:t>
      </w:r>
    </w:p>
    <w:p w14:paraId="7CEDB20D" w14:textId="77777777" w:rsidR="004333F7" w:rsidRPr="004333F7" w:rsidRDefault="004333F7" w:rsidP="004333F7">
      <w:pPr>
        <w:spacing w:after="0" w:line="240" w:lineRule="auto"/>
        <w:rPr>
          <w:rFonts w:ascii="Times New Roman" w:hAnsi="Times New Roman" w:cs="Times New Roman"/>
        </w:rPr>
      </w:pPr>
    </w:p>
    <w:p w14:paraId="45D48F7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8 &lt;- gtsummary::tbl_regression(simplified.regression.nb.cont.bivar8, exponentiate = TRUE)</w:t>
      </w:r>
    </w:p>
    <w:p w14:paraId="068F9920" w14:textId="77777777" w:rsidR="004333F7" w:rsidRPr="004333F7" w:rsidRDefault="004333F7" w:rsidP="004333F7">
      <w:pPr>
        <w:spacing w:after="0" w:line="240" w:lineRule="auto"/>
        <w:rPr>
          <w:rFonts w:ascii="Times New Roman" w:hAnsi="Times New Roman" w:cs="Times New Roman"/>
        </w:rPr>
      </w:pPr>
    </w:p>
    <w:p w14:paraId="4DF2278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9 &lt;- gtsummary::tbl_regression(simplified.regression.nb.cont.bivar9, exponentiate = TRUE)</w:t>
      </w:r>
    </w:p>
    <w:p w14:paraId="5DE2799F" w14:textId="77777777" w:rsidR="004333F7" w:rsidRPr="004333F7" w:rsidRDefault="004333F7" w:rsidP="004333F7">
      <w:pPr>
        <w:spacing w:after="0" w:line="240" w:lineRule="auto"/>
        <w:rPr>
          <w:rFonts w:ascii="Times New Roman" w:hAnsi="Times New Roman" w:cs="Times New Roman"/>
        </w:rPr>
      </w:pPr>
    </w:p>
    <w:p w14:paraId="5460A8F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10 &lt;- gtsummary::tbl_regression(simplified.regression.nb.cont.bivar10, exponentiate = TRUE)</w:t>
      </w:r>
    </w:p>
    <w:p w14:paraId="1B3F14A1" w14:textId="77777777" w:rsidR="004333F7" w:rsidRPr="004333F7" w:rsidRDefault="004333F7" w:rsidP="004333F7">
      <w:pPr>
        <w:spacing w:after="0" w:line="240" w:lineRule="auto"/>
        <w:rPr>
          <w:rFonts w:ascii="Times New Roman" w:hAnsi="Times New Roman" w:cs="Times New Roman"/>
        </w:rPr>
      </w:pPr>
    </w:p>
    <w:p w14:paraId="5E07127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bivar11 &lt;- gtsummary::tbl_regression(simplified.regression.nb.cont.bivar11, exponentiate = TRUE)</w:t>
      </w:r>
    </w:p>
    <w:p w14:paraId="505D59D8" w14:textId="77777777" w:rsidR="004333F7" w:rsidRPr="004333F7" w:rsidRDefault="004333F7" w:rsidP="004333F7">
      <w:pPr>
        <w:spacing w:after="0" w:line="240" w:lineRule="auto"/>
        <w:rPr>
          <w:rFonts w:ascii="Times New Roman" w:hAnsi="Times New Roman" w:cs="Times New Roman"/>
        </w:rPr>
      </w:pPr>
    </w:p>
    <w:p w14:paraId="284C86CA" w14:textId="77777777" w:rsidR="004333F7" w:rsidRPr="004333F7" w:rsidRDefault="004333F7" w:rsidP="004333F7">
      <w:pPr>
        <w:spacing w:after="0" w:line="240" w:lineRule="auto"/>
        <w:rPr>
          <w:rFonts w:ascii="Times New Roman" w:hAnsi="Times New Roman" w:cs="Times New Roman"/>
        </w:rPr>
      </w:pPr>
    </w:p>
    <w:p w14:paraId="1ADBCCA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ombine all bivariable tables</w:t>
      </w:r>
    </w:p>
    <w:p w14:paraId="7D45D66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bivar &lt;- tbl_stack(list(tbl.bivar1, tbl.bivar2, tbl.bivar3, tbl.bivar4, tbl.bivar5, tbl.bivar6, tbl.bivar7, tbl.bivar8, tbl.bivar9, tbl.bivar10, tbl.bivar11))</w:t>
      </w:r>
    </w:p>
    <w:p w14:paraId="7B3F7480" w14:textId="77777777" w:rsidR="004333F7" w:rsidRPr="004333F7" w:rsidRDefault="004333F7" w:rsidP="004333F7">
      <w:pPr>
        <w:spacing w:after="0" w:line="240" w:lineRule="auto"/>
        <w:rPr>
          <w:rFonts w:ascii="Times New Roman" w:hAnsi="Times New Roman" w:cs="Times New Roman"/>
        </w:rPr>
      </w:pPr>
    </w:p>
    <w:p w14:paraId="4C65442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ombine all multivariable and bivariable tables</w:t>
      </w:r>
    </w:p>
    <w:p w14:paraId="63F4EE3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all &lt;- tbl_merge(list(tbl.model1, tbl.model2, tbl.model3, tbls.bivar))</w:t>
      </w:r>
    </w:p>
    <w:p w14:paraId="46640149" w14:textId="77777777" w:rsidR="004333F7" w:rsidRPr="004333F7" w:rsidRDefault="004333F7" w:rsidP="004333F7">
      <w:pPr>
        <w:spacing w:after="0" w:line="240" w:lineRule="auto"/>
        <w:rPr>
          <w:rFonts w:ascii="Times New Roman" w:hAnsi="Times New Roman" w:cs="Times New Roman"/>
        </w:rPr>
      </w:pPr>
    </w:p>
    <w:p w14:paraId="05921B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Display the combined table</w:t>
      </w:r>
    </w:p>
    <w:p w14:paraId="513C5A4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all</w:t>
      </w:r>
    </w:p>
    <w:p w14:paraId="135FD92B" w14:textId="77777777" w:rsidR="004333F7" w:rsidRPr="004333F7" w:rsidRDefault="004333F7" w:rsidP="004333F7">
      <w:pPr>
        <w:spacing w:after="0" w:line="240" w:lineRule="auto"/>
        <w:rPr>
          <w:rFonts w:ascii="Times New Roman" w:hAnsi="Times New Roman" w:cs="Times New Roman"/>
        </w:rPr>
      </w:pPr>
    </w:p>
    <w:p w14:paraId="5F1B00C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Load necessary libraries</w:t>
      </w:r>
    </w:p>
    <w:p w14:paraId="29F9373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gtsummary)</w:t>
      </w:r>
    </w:p>
    <w:p w14:paraId="58C92FC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flextable)</w:t>
      </w:r>
    </w:p>
    <w:p w14:paraId="393A882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library(officer)</w:t>
      </w:r>
    </w:p>
    <w:p w14:paraId="15856BF4" w14:textId="77777777" w:rsidR="004333F7" w:rsidRPr="004333F7" w:rsidRDefault="004333F7" w:rsidP="004333F7">
      <w:pPr>
        <w:spacing w:after="0" w:line="240" w:lineRule="auto"/>
        <w:rPr>
          <w:rFonts w:ascii="Times New Roman" w:hAnsi="Times New Roman" w:cs="Times New Roman"/>
        </w:rPr>
      </w:pPr>
    </w:p>
    <w:p w14:paraId="3A8B1CD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Assuming tbls.all is your final gtsummary table</w:t>
      </w:r>
    </w:p>
    <w:p w14:paraId="05DD927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lex_table &lt;- as_flex_table(tbls.all)</w:t>
      </w:r>
    </w:p>
    <w:p w14:paraId="2047869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ave_as_docx(flex_table, path = "table_output.docx")</w:t>
      </w:r>
    </w:p>
    <w:p w14:paraId="73040A2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7D066131" w14:textId="77777777" w:rsidR="004333F7" w:rsidRPr="004333F7" w:rsidRDefault="004333F7" w:rsidP="004333F7">
      <w:pPr>
        <w:spacing w:after="0" w:line="240" w:lineRule="auto"/>
        <w:rPr>
          <w:rFonts w:ascii="Times New Roman" w:hAnsi="Times New Roman" w:cs="Times New Roman"/>
        </w:rPr>
      </w:pPr>
    </w:p>
    <w:p w14:paraId="78CB8BB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Supplementary regression models</w:t>
      </w:r>
    </w:p>
    <w:p w14:paraId="33BBA926" w14:textId="77777777" w:rsidR="004333F7" w:rsidRPr="004333F7" w:rsidRDefault="004333F7" w:rsidP="004333F7">
      <w:pPr>
        <w:spacing w:after="0" w:line="240" w:lineRule="auto"/>
        <w:rPr>
          <w:rFonts w:ascii="Times New Roman" w:hAnsi="Times New Roman" w:cs="Times New Roman"/>
        </w:rPr>
      </w:pPr>
    </w:p>
    <w:p w14:paraId="4154DD2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or inclusion in the supplementary materials.</w:t>
      </w:r>
    </w:p>
    <w:p w14:paraId="6FB55D3C" w14:textId="77777777" w:rsidR="004333F7" w:rsidRPr="004333F7" w:rsidRDefault="004333F7" w:rsidP="004333F7">
      <w:pPr>
        <w:spacing w:after="0" w:line="240" w:lineRule="auto"/>
        <w:rPr>
          <w:rFonts w:ascii="Times New Roman" w:hAnsi="Times New Roman" w:cs="Times New Roman"/>
        </w:rPr>
      </w:pPr>
    </w:p>
    <w:p w14:paraId="1BC6C3D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1+ vs none (of 9 indicators)</w:t>
      </w:r>
    </w:p>
    <w:p w14:paraId="3354622E" w14:textId="77777777" w:rsidR="004333F7" w:rsidRPr="004333F7" w:rsidRDefault="004333F7" w:rsidP="004333F7">
      <w:pPr>
        <w:spacing w:after="0" w:line="240" w:lineRule="auto"/>
        <w:rPr>
          <w:rFonts w:ascii="Times New Roman" w:hAnsi="Times New Roman" w:cs="Times New Roman"/>
        </w:rPr>
      </w:pPr>
    </w:p>
    <w:p w14:paraId="47474C5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se are logistic regressions. Outcome of these models is "one or more indicators" vs "zero indicators". Total of 9 possible indicators.</w:t>
      </w:r>
    </w:p>
    <w:p w14:paraId="15485FFA" w14:textId="77777777" w:rsidR="004333F7" w:rsidRPr="004333F7" w:rsidRDefault="004333F7" w:rsidP="004333F7">
      <w:pPr>
        <w:spacing w:after="0" w:line="240" w:lineRule="auto"/>
        <w:rPr>
          <w:rFonts w:ascii="Times New Roman" w:hAnsi="Times New Roman" w:cs="Times New Roman"/>
        </w:rPr>
      </w:pPr>
    </w:p>
    <w:p w14:paraId="1496C06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updated_regression_binary}</w:t>
      </w:r>
    </w:p>
    <w:p w14:paraId="76600D4D" w14:textId="77777777" w:rsidR="004333F7" w:rsidRPr="004333F7" w:rsidRDefault="004333F7" w:rsidP="004333F7">
      <w:pPr>
        <w:spacing w:after="0" w:line="240" w:lineRule="auto"/>
        <w:rPr>
          <w:rFonts w:ascii="Times New Roman" w:hAnsi="Times New Roman" w:cs="Times New Roman"/>
        </w:rPr>
      </w:pPr>
    </w:p>
    <w:p w14:paraId="2329E1C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binary.1 &lt;- glmmTMB::glmmTMB(fin_stress_binary~exp_tobacco_cat_5+inc_disp_cat+ref_gender+ref_age_cat_collapse,family = "binomial",data=survey.simple$variables, weights=weights)</w:t>
      </w:r>
    </w:p>
    <w:p w14:paraId="18C7E4D7" w14:textId="77777777" w:rsidR="004333F7" w:rsidRPr="004333F7" w:rsidRDefault="004333F7" w:rsidP="004333F7">
      <w:pPr>
        <w:spacing w:after="0" w:line="240" w:lineRule="auto"/>
        <w:rPr>
          <w:rFonts w:ascii="Times New Roman" w:hAnsi="Times New Roman" w:cs="Times New Roman"/>
        </w:rPr>
      </w:pPr>
    </w:p>
    <w:p w14:paraId="4D7F1C0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binary.2 &lt;- glmmTMB::glmmTMB(fin_stress_binary~exp_tobacco_cat_5+inc_disp_cat+hh_liquid_cat+hh_tenure+hh_urban+ref_gender+ref_age_cat_collapse+ref_edu_collapse+hh_loneparent,family = "binomial",data=survey.simple$variables, weights=weights)</w:t>
      </w:r>
    </w:p>
    <w:p w14:paraId="3AFAC7AB" w14:textId="77777777" w:rsidR="004333F7" w:rsidRPr="004333F7" w:rsidRDefault="004333F7" w:rsidP="004333F7">
      <w:pPr>
        <w:spacing w:after="0" w:line="240" w:lineRule="auto"/>
        <w:rPr>
          <w:rFonts w:ascii="Times New Roman" w:hAnsi="Times New Roman" w:cs="Times New Roman"/>
        </w:rPr>
      </w:pPr>
    </w:p>
    <w:p w14:paraId="41CAC00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binary.3 &lt;- glmmTMB::glmmTMB(fin_stress_binary~exp_tobacco_cat_5+inc_disp_cat+hh_liquid_cat+hh_tenure+hh_urban+ref_gender+ref_age_cat_collapse+ref_edu_collapse+hh_loneparent+exp_gambling+exp_alcohol_proportion_zero,family = "binomial",data=survey.simple$variables, weights=weights)</w:t>
      </w:r>
    </w:p>
    <w:p w14:paraId="1A352B94" w14:textId="77777777" w:rsidR="004333F7" w:rsidRPr="004333F7" w:rsidRDefault="004333F7" w:rsidP="004333F7">
      <w:pPr>
        <w:spacing w:after="0" w:line="240" w:lineRule="auto"/>
        <w:rPr>
          <w:rFonts w:ascii="Times New Roman" w:hAnsi="Times New Roman" w:cs="Times New Roman"/>
        </w:rPr>
      </w:pPr>
    </w:p>
    <w:p w14:paraId="791C9A1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binary.all &lt;- tbl_merge(list(gtsummary::tbl_regression(simplified.regression.binary.1, exponentiate=TRUE) %&gt;% add_glance_table(</w:t>
      </w:r>
    </w:p>
    <w:p w14:paraId="594FAAA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6052F4A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summary::tbl_regression(simplified.regression.binary.2, exponentiate=TRUE) %&gt;% add_glance_table(</w:t>
      </w:r>
    </w:p>
    <w:p w14:paraId="697F992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5F23771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summary::tbl_regression(simplified.regression.binary.3, exponentiate=TRUE) %&gt;% add_glance_table(</w:t>
      </w:r>
    </w:p>
    <w:p w14:paraId="6E9D565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2507554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255E50E4" w14:textId="77777777" w:rsidR="004333F7" w:rsidRPr="004333F7" w:rsidRDefault="004333F7" w:rsidP="004333F7">
      <w:pPr>
        <w:spacing w:after="0" w:line="240" w:lineRule="auto"/>
        <w:rPr>
          <w:rFonts w:ascii="Times New Roman" w:hAnsi="Times New Roman" w:cs="Times New Roman"/>
        </w:rPr>
      </w:pPr>
    </w:p>
    <w:p w14:paraId="2E521019" w14:textId="77777777" w:rsidR="004333F7" w:rsidRPr="004333F7" w:rsidRDefault="004333F7" w:rsidP="004333F7">
      <w:pPr>
        <w:spacing w:after="0" w:line="240" w:lineRule="auto"/>
        <w:rPr>
          <w:rFonts w:ascii="Times New Roman" w:hAnsi="Times New Roman" w:cs="Times New Roman"/>
        </w:rPr>
      </w:pPr>
    </w:p>
    <w:p w14:paraId="1D405DAF" w14:textId="77777777" w:rsidR="004333F7" w:rsidRPr="004333F7" w:rsidRDefault="004333F7" w:rsidP="004333F7">
      <w:pPr>
        <w:spacing w:after="0" w:line="240" w:lineRule="auto"/>
        <w:rPr>
          <w:rFonts w:ascii="Times New Roman" w:hAnsi="Times New Roman" w:cs="Times New Roman"/>
        </w:rPr>
      </w:pPr>
    </w:p>
    <w:p w14:paraId="21AF1E9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tbls.binary.all </w:t>
      </w:r>
    </w:p>
    <w:p w14:paraId="5634A9CB" w14:textId="77777777" w:rsidR="004333F7" w:rsidRPr="004333F7" w:rsidRDefault="004333F7" w:rsidP="004333F7">
      <w:pPr>
        <w:spacing w:after="0" w:line="240" w:lineRule="auto"/>
        <w:rPr>
          <w:rFonts w:ascii="Times New Roman" w:hAnsi="Times New Roman" w:cs="Times New Roman"/>
        </w:rPr>
      </w:pPr>
    </w:p>
    <w:p w14:paraId="3D62BA0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F873387" w14:textId="77777777" w:rsidR="004333F7" w:rsidRPr="004333F7" w:rsidRDefault="004333F7" w:rsidP="004333F7">
      <w:pPr>
        <w:spacing w:after="0" w:line="240" w:lineRule="auto"/>
        <w:rPr>
          <w:rFonts w:ascii="Times New Roman" w:hAnsi="Times New Roman" w:cs="Times New Roman"/>
        </w:rPr>
      </w:pPr>
    </w:p>
    <w:p w14:paraId="50D0702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1+ vs none (of 7 indicators)</w:t>
      </w:r>
    </w:p>
    <w:p w14:paraId="676A4A4C" w14:textId="77777777" w:rsidR="004333F7" w:rsidRPr="004333F7" w:rsidRDefault="004333F7" w:rsidP="004333F7">
      <w:pPr>
        <w:spacing w:after="0" w:line="240" w:lineRule="auto"/>
        <w:rPr>
          <w:rFonts w:ascii="Times New Roman" w:hAnsi="Times New Roman" w:cs="Times New Roman"/>
        </w:rPr>
      </w:pPr>
    </w:p>
    <w:p w14:paraId="73B13B2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se are logistic regressions. Outcome of these models is "one or more indicators" vs "zero indicators". Total of 7 possible indicators.</w:t>
      </w:r>
    </w:p>
    <w:p w14:paraId="7137E099" w14:textId="77777777" w:rsidR="004333F7" w:rsidRPr="004333F7" w:rsidRDefault="004333F7" w:rsidP="004333F7">
      <w:pPr>
        <w:spacing w:after="0" w:line="240" w:lineRule="auto"/>
        <w:rPr>
          <w:rFonts w:ascii="Times New Roman" w:hAnsi="Times New Roman" w:cs="Times New Roman"/>
        </w:rPr>
      </w:pPr>
    </w:p>
    <w:p w14:paraId="07B030B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updated_regression_7_item}</w:t>
      </w:r>
    </w:p>
    <w:p w14:paraId="0D499BF3" w14:textId="77777777" w:rsidR="004333F7" w:rsidRPr="004333F7" w:rsidRDefault="004333F7" w:rsidP="004333F7">
      <w:pPr>
        <w:spacing w:after="0" w:line="240" w:lineRule="auto"/>
        <w:rPr>
          <w:rFonts w:ascii="Times New Roman" w:hAnsi="Times New Roman" w:cs="Times New Roman"/>
        </w:rPr>
      </w:pPr>
    </w:p>
    <w:p w14:paraId="27F503C2" w14:textId="77777777" w:rsidR="004333F7" w:rsidRPr="004333F7" w:rsidRDefault="004333F7" w:rsidP="004333F7">
      <w:pPr>
        <w:spacing w:after="0" w:line="240" w:lineRule="auto"/>
        <w:rPr>
          <w:rFonts w:ascii="Times New Roman" w:hAnsi="Times New Roman" w:cs="Times New Roman"/>
        </w:rPr>
      </w:pPr>
    </w:p>
    <w:p w14:paraId="7D9DF7D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7item.1 &lt;- glmmTMB::glmmTMB(fin_stress_count_without_situ_emg~exp_tobacco_cat_5+inc_disp_cat+ref_gender+ref_age_cat_collapse,family = glmmTMB::nbinom2(),data=survey.simple$variables, weights=weights)</w:t>
      </w:r>
    </w:p>
    <w:p w14:paraId="303A3FE3" w14:textId="77777777" w:rsidR="004333F7" w:rsidRPr="004333F7" w:rsidRDefault="004333F7" w:rsidP="004333F7">
      <w:pPr>
        <w:spacing w:after="0" w:line="240" w:lineRule="auto"/>
        <w:rPr>
          <w:rFonts w:ascii="Times New Roman" w:hAnsi="Times New Roman" w:cs="Times New Roman"/>
        </w:rPr>
      </w:pPr>
    </w:p>
    <w:p w14:paraId="64704D4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7item.2 &lt;- glmmTMB::glmmTMB(fin_stress_count_without_situ_emg~exp_tobacco_cat_5+inc_disp_cat+hh_liquid_cat+hh_tenure+hh_urban+ref_gender+ref_age_cat_collapse+ref_edu_collapse+hh_loneparent,family = glmmTMB::nbinom2(),data=survey.simple$variables, weights=weights)</w:t>
      </w:r>
    </w:p>
    <w:p w14:paraId="4350D683" w14:textId="77777777" w:rsidR="004333F7" w:rsidRPr="004333F7" w:rsidRDefault="004333F7" w:rsidP="004333F7">
      <w:pPr>
        <w:spacing w:after="0" w:line="240" w:lineRule="auto"/>
        <w:rPr>
          <w:rFonts w:ascii="Times New Roman" w:hAnsi="Times New Roman" w:cs="Times New Roman"/>
        </w:rPr>
      </w:pPr>
    </w:p>
    <w:p w14:paraId="0F422AE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7item.3 &lt;- glmmTMB::glmmTMB(fin_stress_count_without_situ_emg~exp_tobacco_cat_5+inc_disp_cat+hh_liquid_cat+hh_tenure+hh_urban+ref_gender+ref_age_cat_collapse+ref_edu_collapse+hh_loneparent+exp_gambling+exp_alcohol_proportion_zero,family = glmmTMB::nbinom2(),data=survey.simple$variables, weights=weights)</w:t>
      </w:r>
    </w:p>
    <w:p w14:paraId="78745BB8" w14:textId="77777777" w:rsidR="004333F7" w:rsidRPr="004333F7" w:rsidRDefault="004333F7" w:rsidP="004333F7">
      <w:pPr>
        <w:spacing w:after="0" w:line="240" w:lineRule="auto"/>
        <w:rPr>
          <w:rFonts w:ascii="Times New Roman" w:hAnsi="Times New Roman" w:cs="Times New Roman"/>
        </w:rPr>
      </w:pPr>
    </w:p>
    <w:p w14:paraId="69601DC9" w14:textId="77777777" w:rsidR="004333F7" w:rsidRPr="004333F7" w:rsidRDefault="004333F7" w:rsidP="004333F7">
      <w:pPr>
        <w:spacing w:after="0" w:line="240" w:lineRule="auto"/>
        <w:rPr>
          <w:rFonts w:ascii="Times New Roman" w:hAnsi="Times New Roman" w:cs="Times New Roman"/>
        </w:rPr>
      </w:pPr>
    </w:p>
    <w:p w14:paraId="27639DE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7item.all &lt;- tbl_merge(list(gtsummary::tbl_regression(simplified.regression.nb.cont.7item.1, exponentiate=TRUE) %&gt;% add_glance_table(</w:t>
      </w:r>
    </w:p>
    <w:p w14:paraId="33ACB63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03D7A1B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summary::tbl_regression(simplified.regression.nb.cont.7item.2, exponentiate=TRUE) %&gt;% add_glance_table(</w:t>
      </w:r>
    </w:p>
    <w:p w14:paraId="0263D0B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xml:space="preserve">    include = c(AIC, nobs)</w:t>
      </w:r>
    </w:p>
    <w:p w14:paraId="4A4B7B5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summary::tbl_regression(simplified.regression.nb.cont.7item.3, exponentiate=TRUE) %&gt;% add_glance_table(</w:t>
      </w:r>
    </w:p>
    <w:p w14:paraId="4CC67CB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75AA477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2085D1FE" w14:textId="77777777" w:rsidR="004333F7" w:rsidRPr="004333F7" w:rsidRDefault="004333F7" w:rsidP="004333F7">
      <w:pPr>
        <w:spacing w:after="0" w:line="240" w:lineRule="auto"/>
        <w:rPr>
          <w:rFonts w:ascii="Times New Roman" w:hAnsi="Times New Roman" w:cs="Times New Roman"/>
        </w:rPr>
      </w:pPr>
    </w:p>
    <w:p w14:paraId="48D5C4AE" w14:textId="77777777" w:rsidR="004333F7" w:rsidRPr="004333F7" w:rsidRDefault="004333F7" w:rsidP="004333F7">
      <w:pPr>
        <w:spacing w:after="0" w:line="240" w:lineRule="auto"/>
        <w:rPr>
          <w:rFonts w:ascii="Times New Roman" w:hAnsi="Times New Roman" w:cs="Times New Roman"/>
        </w:rPr>
      </w:pPr>
    </w:p>
    <w:p w14:paraId="4BE72505" w14:textId="77777777" w:rsidR="004333F7" w:rsidRPr="004333F7" w:rsidRDefault="004333F7" w:rsidP="004333F7">
      <w:pPr>
        <w:spacing w:after="0" w:line="240" w:lineRule="auto"/>
        <w:rPr>
          <w:rFonts w:ascii="Times New Roman" w:hAnsi="Times New Roman" w:cs="Times New Roman"/>
        </w:rPr>
      </w:pPr>
    </w:p>
    <w:p w14:paraId="4FFB054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tbls.7item.all </w:t>
      </w:r>
    </w:p>
    <w:p w14:paraId="6C06A3C0" w14:textId="77777777" w:rsidR="004333F7" w:rsidRPr="004333F7" w:rsidRDefault="004333F7" w:rsidP="004333F7">
      <w:pPr>
        <w:spacing w:after="0" w:line="240" w:lineRule="auto"/>
        <w:rPr>
          <w:rFonts w:ascii="Times New Roman" w:hAnsi="Times New Roman" w:cs="Times New Roman"/>
        </w:rPr>
      </w:pPr>
    </w:p>
    <w:p w14:paraId="55C4DB9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7C29C802" w14:textId="77777777" w:rsidR="004333F7" w:rsidRPr="004333F7" w:rsidRDefault="004333F7" w:rsidP="004333F7">
      <w:pPr>
        <w:spacing w:after="0" w:line="240" w:lineRule="auto"/>
        <w:rPr>
          <w:rFonts w:ascii="Times New Roman" w:hAnsi="Times New Roman" w:cs="Times New Roman"/>
        </w:rPr>
      </w:pPr>
    </w:p>
    <w:p w14:paraId="69EAFAD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Went without meals</w:t>
      </w:r>
    </w:p>
    <w:p w14:paraId="76A63610" w14:textId="77777777" w:rsidR="004333F7" w:rsidRPr="004333F7" w:rsidRDefault="004333F7" w:rsidP="004333F7">
      <w:pPr>
        <w:spacing w:after="0" w:line="240" w:lineRule="auto"/>
        <w:rPr>
          <w:rFonts w:ascii="Times New Roman" w:hAnsi="Times New Roman" w:cs="Times New Roman"/>
        </w:rPr>
      </w:pPr>
    </w:p>
    <w:p w14:paraId="6174FED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se models are logistic regression predicting the 'went without meals' item ONLY.</w:t>
      </w:r>
    </w:p>
    <w:p w14:paraId="60618832" w14:textId="77777777" w:rsidR="004333F7" w:rsidRPr="004333F7" w:rsidRDefault="004333F7" w:rsidP="004333F7">
      <w:pPr>
        <w:spacing w:after="0" w:line="240" w:lineRule="auto"/>
        <w:rPr>
          <w:rFonts w:ascii="Times New Roman" w:hAnsi="Times New Roman" w:cs="Times New Roman"/>
        </w:rPr>
      </w:pPr>
    </w:p>
    <w:p w14:paraId="18B2DD4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updated_regression_meals_only}</w:t>
      </w:r>
    </w:p>
    <w:p w14:paraId="20E0A579" w14:textId="77777777" w:rsidR="004333F7" w:rsidRPr="004333F7" w:rsidRDefault="004333F7" w:rsidP="004333F7">
      <w:pPr>
        <w:spacing w:after="0" w:line="240" w:lineRule="auto"/>
        <w:rPr>
          <w:rFonts w:ascii="Times New Roman" w:hAnsi="Times New Roman" w:cs="Times New Roman"/>
        </w:rPr>
      </w:pPr>
    </w:p>
    <w:p w14:paraId="55B6A259" w14:textId="77777777" w:rsidR="004333F7" w:rsidRPr="004333F7" w:rsidRDefault="004333F7" w:rsidP="004333F7">
      <w:pPr>
        <w:spacing w:after="0" w:line="240" w:lineRule="auto"/>
        <w:rPr>
          <w:rFonts w:ascii="Times New Roman" w:hAnsi="Times New Roman" w:cs="Times New Roman"/>
        </w:rPr>
      </w:pPr>
    </w:p>
    <w:p w14:paraId="5A7F14C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binary.meals.1 &lt;- glmmTMB::glmmTMB(fin_stress_meals~exp_tobacco_cat_5+inc_disp_cat+ref_gender+ref_age_cat_collapse,family = "binomial",data=survey.simple$variables, weights=weights)</w:t>
      </w:r>
    </w:p>
    <w:p w14:paraId="584E394A" w14:textId="77777777" w:rsidR="004333F7" w:rsidRPr="004333F7" w:rsidRDefault="004333F7" w:rsidP="004333F7">
      <w:pPr>
        <w:spacing w:after="0" w:line="240" w:lineRule="auto"/>
        <w:rPr>
          <w:rFonts w:ascii="Times New Roman" w:hAnsi="Times New Roman" w:cs="Times New Roman"/>
        </w:rPr>
      </w:pPr>
    </w:p>
    <w:p w14:paraId="47DAC70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binary.meals.2 &lt;- glmmTMB::glmmTMB(fin_stress_meals~exp_tobacco_cat_5+inc_disp_cat+hh_liquid_cat+hh_tenure+hh_urban+ref_gender+ref_age_cat_collapse+ref_edu_collapse+hh_loneparent,family = "binomial",data=survey.simple$variables, weights=weights)</w:t>
      </w:r>
    </w:p>
    <w:p w14:paraId="2F11CC74" w14:textId="77777777" w:rsidR="004333F7" w:rsidRPr="004333F7" w:rsidRDefault="004333F7" w:rsidP="004333F7">
      <w:pPr>
        <w:spacing w:after="0" w:line="240" w:lineRule="auto"/>
        <w:rPr>
          <w:rFonts w:ascii="Times New Roman" w:hAnsi="Times New Roman" w:cs="Times New Roman"/>
        </w:rPr>
      </w:pPr>
    </w:p>
    <w:p w14:paraId="58DD5C7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binary.meals.3 &lt;- glmmTMB::glmmTMB(fin_stress_meals~exp_tobacco_cat_5+inc_disp_cat+hh_liquid_cat+hh_tenure+hh_urban+ref_gender+ref_age_cat_collapse+ref_edu_collapse+hh_loneparent+exp_gambling+exp_alcohol_proportion_zero,family = "binomial",data=survey.simple$variables, weights=weights)</w:t>
      </w:r>
    </w:p>
    <w:p w14:paraId="4E0199C1" w14:textId="77777777" w:rsidR="004333F7" w:rsidRPr="004333F7" w:rsidRDefault="004333F7" w:rsidP="004333F7">
      <w:pPr>
        <w:spacing w:after="0" w:line="240" w:lineRule="auto"/>
        <w:rPr>
          <w:rFonts w:ascii="Times New Roman" w:hAnsi="Times New Roman" w:cs="Times New Roman"/>
        </w:rPr>
      </w:pPr>
    </w:p>
    <w:p w14:paraId="2E746AC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binary.meals.all &lt;- tbl_merge(list(gtsummary::tbl_regression(simplified.regression.binary.meals.1, exponentiate=TRUE) %&gt;% add_glance_table(</w:t>
      </w:r>
    </w:p>
    <w:p w14:paraId="4330990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3A6B616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summary::tbl_regression(simplified.regression.binary.meals.2, exponentiate=TRUE) %&gt;% add_glance_table(</w:t>
      </w:r>
    </w:p>
    <w:p w14:paraId="4483BD2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0CFC3EC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 gtsummary::tbl_regression(simplified.regression.binary.meals.3, exponentiate=TRUE) %&gt;% add_glance_table(</w:t>
      </w:r>
    </w:p>
    <w:p w14:paraId="44007E2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61F48AA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7D787631" w14:textId="77777777" w:rsidR="004333F7" w:rsidRPr="004333F7" w:rsidRDefault="004333F7" w:rsidP="004333F7">
      <w:pPr>
        <w:spacing w:after="0" w:line="240" w:lineRule="auto"/>
        <w:rPr>
          <w:rFonts w:ascii="Times New Roman" w:hAnsi="Times New Roman" w:cs="Times New Roman"/>
        </w:rPr>
      </w:pPr>
    </w:p>
    <w:p w14:paraId="74952646" w14:textId="77777777" w:rsidR="004333F7" w:rsidRPr="004333F7" w:rsidRDefault="004333F7" w:rsidP="004333F7">
      <w:pPr>
        <w:spacing w:after="0" w:line="240" w:lineRule="auto"/>
        <w:rPr>
          <w:rFonts w:ascii="Times New Roman" w:hAnsi="Times New Roman" w:cs="Times New Roman"/>
        </w:rPr>
      </w:pPr>
    </w:p>
    <w:p w14:paraId="18EA50F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tbls.binary.meals.all </w:t>
      </w:r>
    </w:p>
    <w:p w14:paraId="70306E7D" w14:textId="77777777" w:rsidR="004333F7" w:rsidRPr="004333F7" w:rsidRDefault="004333F7" w:rsidP="004333F7">
      <w:pPr>
        <w:spacing w:after="0" w:line="240" w:lineRule="auto"/>
        <w:rPr>
          <w:rFonts w:ascii="Times New Roman" w:hAnsi="Times New Roman" w:cs="Times New Roman"/>
        </w:rPr>
      </w:pPr>
    </w:p>
    <w:p w14:paraId="0D0BA70D" w14:textId="77777777" w:rsidR="004333F7" w:rsidRPr="004333F7" w:rsidRDefault="004333F7" w:rsidP="004333F7">
      <w:pPr>
        <w:spacing w:after="0" w:line="240" w:lineRule="auto"/>
        <w:rPr>
          <w:rFonts w:ascii="Times New Roman" w:hAnsi="Times New Roman" w:cs="Times New Roman"/>
        </w:rPr>
      </w:pPr>
    </w:p>
    <w:p w14:paraId="1314581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0E84574E" w14:textId="77777777" w:rsidR="004333F7" w:rsidRPr="004333F7" w:rsidRDefault="004333F7" w:rsidP="004333F7">
      <w:pPr>
        <w:spacing w:after="0" w:line="240" w:lineRule="auto"/>
        <w:rPr>
          <w:rFonts w:ascii="Times New Roman" w:hAnsi="Times New Roman" w:cs="Times New Roman"/>
        </w:rPr>
      </w:pPr>
    </w:p>
    <w:p w14:paraId="061602D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Negative binomial (excl. imputed)</w:t>
      </w:r>
    </w:p>
    <w:p w14:paraId="15787C41" w14:textId="77777777" w:rsidR="004333F7" w:rsidRPr="004333F7" w:rsidRDefault="004333F7" w:rsidP="004333F7">
      <w:pPr>
        <w:spacing w:after="0" w:line="240" w:lineRule="auto"/>
        <w:rPr>
          <w:rFonts w:ascii="Times New Roman" w:hAnsi="Times New Roman" w:cs="Times New Roman"/>
        </w:rPr>
      </w:pPr>
    </w:p>
    <w:p w14:paraId="4A43844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se models are identical to the main (negative binomial) models, but instead of including all households, we only include the households without data imputation (complete cases).</w:t>
      </w:r>
    </w:p>
    <w:p w14:paraId="1B36A09D" w14:textId="77777777" w:rsidR="004333F7" w:rsidRPr="004333F7" w:rsidRDefault="004333F7" w:rsidP="004333F7">
      <w:pPr>
        <w:spacing w:after="0" w:line="240" w:lineRule="auto"/>
        <w:rPr>
          <w:rFonts w:ascii="Times New Roman" w:hAnsi="Times New Roman" w:cs="Times New Roman"/>
        </w:rPr>
      </w:pPr>
    </w:p>
    <w:p w14:paraId="19BC747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r regression_exclude_imputed}</w:t>
      </w:r>
    </w:p>
    <w:p w14:paraId="6DCBB883" w14:textId="77777777" w:rsidR="004333F7" w:rsidRPr="004333F7" w:rsidRDefault="004333F7" w:rsidP="004333F7">
      <w:pPr>
        <w:spacing w:after="0" w:line="240" w:lineRule="auto"/>
        <w:rPr>
          <w:rFonts w:ascii="Times New Roman" w:hAnsi="Times New Roman" w:cs="Times New Roman"/>
        </w:rPr>
      </w:pPr>
    </w:p>
    <w:p w14:paraId="3B7272E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6403 observations</w:t>
      </w:r>
    </w:p>
    <w:p w14:paraId="3ACADE31" w14:textId="77777777" w:rsidR="004333F7" w:rsidRPr="004333F7" w:rsidRDefault="004333F7" w:rsidP="004333F7">
      <w:pPr>
        <w:spacing w:after="0" w:line="240" w:lineRule="auto"/>
        <w:rPr>
          <w:rFonts w:ascii="Times New Roman" w:hAnsi="Times New Roman" w:cs="Times New Roman"/>
        </w:rPr>
      </w:pPr>
    </w:p>
    <w:p w14:paraId="13BACBC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survey.simple.noimput &lt;- data.subset %&gt;% drop_na(., c(starts_with("fin_stress"), starts_with("exp"))) %&gt;% filter(!has_imput) %&gt;% mutate(across(where(is.character), </w:t>
      </w:r>
    </w:p>
    <w:p w14:paraId="002954B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led::to_factor(.x,</w:t>
      </w:r>
    </w:p>
    <w:p w14:paraId="4CA295E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evels = "values",</w:t>
      </w:r>
    </w:p>
    <w:p w14:paraId="145E11C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ordered = TRUE,</w:t>
      </w:r>
    </w:p>
    <w:p w14:paraId="77DC79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ort_levels = "auto",</w:t>
      </w:r>
    </w:p>
    <w:p w14:paraId="6034A3C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labelled_only = FALSE,</w:t>
      </w:r>
    </w:p>
    <w:p w14:paraId="5E7C29D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trict = TRUE,</w:t>
      </w:r>
    </w:p>
    <w:p w14:paraId="5C5EE6F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unclass = FALSE,</w:t>
      </w:r>
    </w:p>
    <w:p w14:paraId="3FCE755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explicit_tagged_na = FALSE</w:t>
      </w:r>
    </w:p>
    <w:p w14:paraId="6E78FAA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323597C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fin_stress_count = as.integer(fin_stress_count),</w:t>
      </w:r>
    </w:p>
    <w:p w14:paraId="4D0CEB3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inc_disp_zeroed_equiv = inc_disp_zeroed_equiv/1000, </w:t>
      </w:r>
    </w:p>
    <w:p w14:paraId="03A9484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 = exp_smoke_proportion * 100,</w:t>
      </w:r>
    </w:p>
    <w:p w14:paraId="10455E8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mort = exp_smoke_prop_combine *100,</w:t>
      </w:r>
    </w:p>
    <w:p w14:paraId="5046FE2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total = exp_smoke_prop_total *100,</w:t>
      </w:r>
    </w:p>
    <w:p w14:paraId="4E91446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smoke_proportion_zero = as_factor(if_else(exp_smoke_proportion==0, 1, 0)),</w:t>
      </w:r>
    </w:p>
    <w:p w14:paraId="35FB327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proportion = exp_alcohol_proportion * 100,</w:t>
      </w:r>
    </w:p>
    <w:p w14:paraId="00CCA8E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exp_alcohol_proportion_zero = as_factor(if_else(exp_alcohol_proportion==0, 1, 0)),</w:t>
      </w:r>
    </w:p>
    <w:p w14:paraId="4679327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inc_disp_zeroed_equiv_100 = inc_disp_zeroed_equiv/100) %&gt;%</w:t>
      </w:r>
    </w:p>
    <w:p w14:paraId="3291B2B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mutate(across(c(exp_tobacco_cat,exp_alcohol_cat,inc_disp_cat,hh_asset_cat,ref_age_cat_collapse,ref_edu_collapse,ref_emp_occup_collapse), as.ordered)) %&gt;%</w:t>
      </w:r>
    </w:p>
    <w:p w14:paraId="1A81A6E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as_survey_design(</w:t>
      </w:r>
    </w:p>
    <w:p w14:paraId="7AEC4A3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eights = weight)</w:t>
      </w:r>
    </w:p>
    <w:p w14:paraId="55E76A68" w14:textId="77777777" w:rsidR="004333F7" w:rsidRPr="004333F7" w:rsidRDefault="004333F7" w:rsidP="004333F7">
      <w:pPr>
        <w:spacing w:after="0" w:line="240" w:lineRule="auto"/>
        <w:rPr>
          <w:rFonts w:ascii="Times New Roman" w:hAnsi="Times New Roman" w:cs="Times New Roman"/>
        </w:rPr>
      </w:pPr>
    </w:p>
    <w:p w14:paraId="29E9F69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eights.noimput &lt;- stats::weights(survey.simple.noimput)</w:t>
      </w:r>
    </w:p>
    <w:p w14:paraId="0FA4E9E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eights.noimput &lt;- weights.noimput/mean(weights.noimput)</w:t>
      </w:r>
    </w:p>
    <w:p w14:paraId="44ADF27F" w14:textId="77777777" w:rsidR="004333F7" w:rsidRPr="004333F7" w:rsidRDefault="004333F7" w:rsidP="004333F7">
      <w:pPr>
        <w:spacing w:after="0" w:line="240" w:lineRule="auto"/>
        <w:rPr>
          <w:rFonts w:ascii="Times New Roman" w:hAnsi="Times New Roman" w:cs="Times New Roman"/>
        </w:rPr>
      </w:pPr>
    </w:p>
    <w:p w14:paraId="4EF15AF7" w14:textId="77777777" w:rsidR="004333F7" w:rsidRPr="004333F7" w:rsidRDefault="004333F7" w:rsidP="004333F7">
      <w:pPr>
        <w:spacing w:after="0" w:line="240" w:lineRule="auto"/>
        <w:rPr>
          <w:rFonts w:ascii="Times New Roman" w:hAnsi="Times New Roman" w:cs="Times New Roman"/>
        </w:rPr>
      </w:pPr>
    </w:p>
    <w:p w14:paraId="1C3BA560"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1.noimput &lt;- glmmTMB::glmmTMB(fin_stress_count~exp_tobacco_cat_5+inc_disp_cat+ref_gender+ref_age_cat_collapse,family = glmmTMB::nbinom2(),data=</w:t>
      </w:r>
    </w:p>
    <w:p w14:paraId="3744201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urvey.simple.noimput$variables, weights=weights.noimput)</w:t>
      </w:r>
    </w:p>
    <w:p w14:paraId="17CD1346" w14:textId="77777777" w:rsidR="004333F7" w:rsidRPr="004333F7" w:rsidRDefault="004333F7" w:rsidP="004333F7">
      <w:pPr>
        <w:spacing w:after="0" w:line="240" w:lineRule="auto"/>
        <w:rPr>
          <w:rFonts w:ascii="Times New Roman" w:hAnsi="Times New Roman" w:cs="Times New Roman"/>
        </w:rPr>
      </w:pPr>
    </w:p>
    <w:p w14:paraId="316924F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2.noimput &lt;- glmmTMB::glmmTMB(fin_stress_count~exp_tobacco_cat_5+inc_disp_cat+hh_liquid_cat+hh_tenure+hh_urban+ref_gender+ref_age_cat_collapse+ref_edu_collapse+hh_loneparent,family = glmmTMB::nbinom2(),data=survey.simple.noimput$variables, weights=weights.noimput)</w:t>
      </w:r>
    </w:p>
    <w:p w14:paraId="29BB1A74" w14:textId="77777777" w:rsidR="004333F7" w:rsidRPr="004333F7" w:rsidRDefault="004333F7" w:rsidP="004333F7">
      <w:pPr>
        <w:spacing w:after="0" w:line="240" w:lineRule="auto"/>
        <w:rPr>
          <w:rFonts w:ascii="Times New Roman" w:hAnsi="Times New Roman" w:cs="Times New Roman"/>
        </w:rPr>
      </w:pPr>
    </w:p>
    <w:p w14:paraId="09F2930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simplified.regression.nb.cont.3.noimput &lt;- glmmTMB::glmmTMB(fin_stress_count~exp_tobacco_cat_5+inc_disp_cat+hh_liquid_cat+hh_tenure+hh_urban+ref_gender+ref_age_cat_collapse+ref_edu_collapse+hh_loneparent+exp_gambling+exp_alcohol_proportion_zero,family = glmmTMB::nbinom2(),data=survey.simple.noimput$variables, weights=weights.noimput)</w:t>
      </w:r>
    </w:p>
    <w:p w14:paraId="39FE766A" w14:textId="77777777" w:rsidR="004333F7" w:rsidRPr="004333F7" w:rsidRDefault="004333F7" w:rsidP="004333F7">
      <w:pPr>
        <w:spacing w:after="0" w:line="240" w:lineRule="auto"/>
        <w:rPr>
          <w:rFonts w:ascii="Times New Roman" w:hAnsi="Times New Roman" w:cs="Times New Roman"/>
        </w:rPr>
      </w:pPr>
    </w:p>
    <w:p w14:paraId="72118D4E" w14:textId="77777777" w:rsidR="004333F7" w:rsidRPr="004333F7" w:rsidRDefault="004333F7" w:rsidP="004333F7">
      <w:pPr>
        <w:spacing w:after="0" w:line="240" w:lineRule="auto"/>
        <w:rPr>
          <w:rFonts w:ascii="Times New Roman" w:hAnsi="Times New Roman" w:cs="Times New Roman"/>
        </w:rPr>
      </w:pPr>
    </w:p>
    <w:p w14:paraId="2666F08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1.noimput &lt;- gtsummary::tbl_regression(simplified.regression.nb.cont.1.noimput, exponentiate=TRUE) %&gt;% add_glance_table(</w:t>
      </w:r>
    </w:p>
    <w:p w14:paraId="562578C7"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7697440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241ABE28" w14:textId="77777777" w:rsidR="004333F7" w:rsidRPr="004333F7" w:rsidRDefault="004333F7" w:rsidP="004333F7">
      <w:pPr>
        <w:spacing w:after="0" w:line="240" w:lineRule="auto"/>
        <w:rPr>
          <w:rFonts w:ascii="Times New Roman" w:hAnsi="Times New Roman" w:cs="Times New Roman"/>
        </w:rPr>
      </w:pPr>
    </w:p>
    <w:p w14:paraId="30FDBBC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2.noimput &lt;- gtsummary::tbl_regression(simplified.regression.nb.cont.2.noimput, exponentiate=TRUE)%&gt;% add_glance_table(</w:t>
      </w:r>
    </w:p>
    <w:p w14:paraId="1118AFE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7B222EF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69710DC6" w14:textId="77777777" w:rsidR="004333F7" w:rsidRPr="004333F7" w:rsidRDefault="004333F7" w:rsidP="004333F7">
      <w:pPr>
        <w:spacing w:after="0" w:line="240" w:lineRule="auto"/>
        <w:rPr>
          <w:rFonts w:ascii="Times New Roman" w:hAnsi="Times New Roman" w:cs="Times New Roman"/>
        </w:rPr>
      </w:pPr>
    </w:p>
    <w:p w14:paraId="312A66E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model3.noimput &lt;- gtsummary::tbl_regression(simplified.regression.nb.cont.3.noimput, exponentiate=TRUE)%&gt;% add_glance_table(</w:t>
      </w:r>
    </w:p>
    <w:p w14:paraId="42BB97E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include = c(AIC, nobs)</w:t>
      </w:r>
    </w:p>
    <w:p w14:paraId="31BFFBF2"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w:t>
      </w:r>
    </w:p>
    <w:p w14:paraId="2D314A22" w14:textId="77777777" w:rsidR="004333F7" w:rsidRPr="004333F7" w:rsidRDefault="004333F7" w:rsidP="004333F7">
      <w:pPr>
        <w:spacing w:after="0" w:line="240" w:lineRule="auto"/>
        <w:rPr>
          <w:rFonts w:ascii="Times New Roman" w:hAnsi="Times New Roman" w:cs="Times New Roman"/>
        </w:rPr>
      </w:pPr>
    </w:p>
    <w:p w14:paraId="04182D5A" w14:textId="77777777" w:rsidR="004333F7" w:rsidRPr="004333F7" w:rsidRDefault="004333F7" w:rsidP="004333F7">
      <w:pPr>
        <w:spacing w:after="0" w:line="240" w:lineRule="auto"/>
        <w:rPr>
          <w:rFonts w:ascii="Times New Roman" w:hAnsi="Times New Roman" w:cs="Times New Roman"/>
        </w:rPr>
      </w:pPr>
    </w:p>
    <w:p w14:paraId="2E9099F5"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all.noimput &lt;- tbl_merge(list(tbl.model1.noimput, tbl.model2.noimput, tbl.model3.noimput))</w:t>
      </w:r>
    </w:p>
    <w:p w14:paraId="7C6F11AF" w14:textId="77777777" w:rsidR="004333F7" w:rsidRPr="004333F7" w:rsidRDefault="004333F7" w:rsidP="004333F7">
      <w:pPr>
        <w:spacing w:after="0" w:line="240" w:lineRule="auto"/>
        <w:rPr>
          <w:rFonts w:ascii="Times New Roman" w:hAnsi="Times New Roman" w:cs="Times New Roman"/>
        </w:rPr>
      </w:pPr>
    </w:p>
    <w:p w14:paraId="73C4522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bls.all.noimput</w:t>
      </w:r>
    </w:p>
    <w:p w14:paraId="4D9037AC" w14:textId="77777777" w:rsidR="004333F7" w:rsidRPr="004333F7" w:rsidRDefault="004333F7" w:rsidP="004333F7">
      <w:pPr>
        <w:spacing w:after="0" w:line="240" w:lineRule="auto"/>
        <w:rPr>
          <w:rFonts w:ascii="Times New Roman" w:hAnsi="Times New Roman" w:cs="Times New Roman"/>
        </w:rPr>
      </w:pPr>
    </w:p>
    <w:p w14:paraId="30B4A06B" w14:textId="77777777" w:rsidR="004333F7" w:rsidRPr="004333F7" w:rsidRDefault="004333F7" w:rsidP="004333F7">
      <w:pPr>
        <w:spacing w:after="0" w:line="240" w:lineRule="auto"/>
        <w:rPr>
          <w:rFonts w:ascii="Times New Roman" w:hAnsi="Times New Roman" w:cs="Times New Roman"/>
        </w:rPr>
      </w:pPr>
    </w:p>
    <w:p w14:paraId="1C7B080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36EFE89C" w14:textId="77777777" w:rsidR="004333F7" w:rsidRPr="004333F7" w:rsidRDefault="004333F7" w:rsidP="004333F7">
      <w:pPr>
        <w:spacing w:after="0" w:line="240" w:lineRule="auto"/>
        <w:rPr>
          <w:rFonts w:ascii="Times New Roman" w:hAnsi="Times New Roman" w:cs="Times New Roman"/>
        </w:rPr>
      </w:pPr>
    </w:p>
    <w:p w14:paraId="2CBB6A03"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Model diagnostics</w:t>
      </w:r>
    </w:p>
    <w:p w14:paraId="2CDEB78E" w14:textId="77777777" w:rsidR="004333F7" w:rsidRPr="004333F7" w:rsidRDefault="004333F7" w:rsidP="004333F7">
      <w:pPr>
        <w:spacing w:after="0" w:line="240" w:lineRule="auto"/>
        <w:rPr>
          <w:rFonts w:ascii="Times New Roman" w:hAnsi="Times New Roman" w:cs="Times New Roman"/>
        </w:rPr>
      </w:pPr>
    </w:p>
    <w:p w14:paraId="77347A7B"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following code blocks check assumptions of the regression models and check model fit.</w:t>
      </w:r>
    </w:p>
    <w:p w14:paraId="334BADDB" w14:textId="77777777" w:rsidR="004333F7" w:rsidRPr="004333F7" w:rsidRDefault="004333F7" w:rsidP="004333F7">
      <w:pPr>
        <w:spacing w:after="0" w:line="240" w:lineRule="auto"/>
        <w:rPr>
          <w:rFonts w:ascii="Times New Roman" w:hAnsi="Times New Roman" w:cs="Times New Roman"/>
        </w:rPr>
      </w:pPr>
    </w:p>
    <w:p w14:paraId="7959770F"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heck for (multi)colinearity</w:t>
      </w:r>
    </w:p>
    <w:p w14:paraId="783965BE" w14:textId="77777777" w:rsidR="004333F7" w:rsidRPr="004333F7" w:rsidRDefault="004333F7" w:rsidP="004333F7">
      <w:pPr>
        <w:spacing w:after="0" w:line="240" w:lineRule="auto"/>
        <w:rPr>
          <w:rFonts w:ascii="Times New Roman" w:hAnsi="Times New Roman" w:cs="Times New Roman"/>
        </w:rPr>
      </w:pPr>
    </w:p>
    <w:p w14:paraId="4D012E6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following code block tests the predictors of the full main model (the negative binomial model with all predictors) for multicolinearity.</w:t>
      </w:r>
    </w:p>
    <w:p w14:paraId="415EBD93" w14:textId="77777777" w:rsidR="004333F7" w:rsidRPr="004333F7" w:rsidRDefault="004333F7" w:rsidP="004333F7">
      <w:pPr>
        <w:spacing w:after="0" w:line="240" w:lineRule="auto"/>
        <w:rPr>
          <w:rFonts w:ascii="Times New Roman" w:hAnsi="Times New Roman" w:cs="Times New Roman"/>
        </w:rPr>
      </w:pPr>
    </w:p>
    <w:p w14:paraId="6A9B902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check_collinearity}</w:t>
      </w:r>
    </w:p>
    <w:p w14:paraId="6CF653FA"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include: false</w:t>
      </w:r>
    </w:p>
    <w:p w14:paraId="41008AEB" w14:textId="77777777" w:rsidR="004333F7" w:rsidRPr="004333F7" w:rsidRDefault="004333F7" w:rsidP="004333F7">
      <w:pPr>
        <w:spacing w:after="0" w:line="240" w:lineRule="auto"/>
        <w:rPr>
          <w:rFonts w:ascii="Times New Roman" w:hAnsi="Times New Roman" w:cs="Times New Roman"/>
        </w:rPr>
      </w:pPr>
    </w:p>
    <w:p w14:paraId="4CDE1ED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performance::check_collinearity( </w:t>
      </w:r>
    </w:p>
    <w:p w14:paraId="0051937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implified.regression.nb.cont.3)</w:t>
      </w:r>
    </w:p>
    <w:p w14:paraId="54931E03" w14:textId="77777777" w:rsidR="004333F7" w:rsidRPr="004333F7" w:rsidRDefault="004333F7" w:rsidP="004333F7">
      <w:pPr>
        <w:spacing w:after="0" w:line="240" w:lineRule="auto"/>
        <w:rPr>
          <w:rFonts w:ascii="Times New Roman" w:hAnsi="Times New Roman" w:cs="Times New Roman"/>
        </w:rPr>
      </w:pPr>
    </w:p>
    <w:p w14:paraId="2AF33481" w14:textId="77777777" w:rsidR="004333F7" w:rsidRPr="004333F7" w:rsidRDefault="004333F7" w:rsidP="004333F7">
      <w:pPr>
        <w:spacing w:after="0" w:line="240" w:lineRule="auto"/>
        <w:rPr>
          <w:rFonts w:ascii="Times New Roman" w:hAnsi="Times New Roman" w:cs="Times New Roman"/>
        </w:rPr>
      </w:pPr>
    </w:p>
    <w:p w14:paraId="4F3211CD"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4EE1D69D" w14:textId="77777777" w:rsidR="004333F7" w:rsidRPr="004333F7" w:rsidRDefault="004333F7" w:rsidP="004333F7">
      <w:pPr>
        <w:spacing w:after="0" w:line="240" w:lineRule="auto"/>
        <w:rPr>
          <w:rFonts w:ascii="Times New Roman" w:hAnsi="Times New Roman" w:cs="Times New Roman"/>
        </w:rPr>
      </w:pPr>
    </w:p>
    <w:p w14:paraId="48F3298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Check for zero-inflation</w:t>
      </w:r>
    </w:p>
    <w:p w14:paraId="338C76AF" w14:textId="77777777" w:rsidR="004333F7" w:rsidRPr="004333F7" w:rsidRDefault="004333F7" w:rsidP="004333F7">
      <w:pPr>
        <w:spacing w:after="0" w:line="240" w:lineRule="auto"/>
        <w:rPr>
          <w:rFonts w:ascii="Times New Roman" w:hAnsi="Times New Roman" w:cs="Times New Roman"/>
        </w:rPr>
      </w:pPr>
    </w:p>
    <w:p w14:paraId="2EB1E739"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following code block checks the full main model (the negative binomial model with all predictors) for evidence of zero-inflation.</w:t>
      </w:r>
    </w:p>
    <w:p w14:paraId="7A0052C4" w14:textId="77777777" w:rsidR="004333F7" w:rsidRPr="004333F7" w:rsidRDefault="004333F7" w:rsidP="004333F7">
      <w:pPr>
        <w:spacing w:after="0" w:line="240" w:lineRule="auto"/>
        <w:rPr>
          <w:rFonts w:ascii="Times New Roman" w:hAnsi="Times New Roman" w:cs="Times New Roman"/>
        </w:rPr>
      </w:pPr>
    </w:p>
    <w:p w14:paraId="797419F8"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check_zeroinflation_simplified_model3}</w:t>
      </w:r>
    </w:p>
    <w:p w14:paraId="7615272B" w14:textId="77777777" w:rsidR="004333F7" w:rsidRPr="004333F7" w:rsidRDefault="004333F7" w:rsidP="004333F7">
      <w:pPr>
        <w:spacing w:after="0" w:line="240" w:lineRule="auto"/>
        <w:rPr>
          <w:rFonts w:ascii="Times New Roman" w:hAnsi="Times New Roman" w:cs="Times New Roman"/>
        </w:rPr>
      </w:pPr>
    </w:p>
    <w:p w14:paraId="3D640AB3" w14:textId="77777777" w:rsidR="004333F7" w:rsidRPr="004333F7" w:rsidRDefault="004333F7" w:rsidP="004333F7">
      <w:pPr>
        <w:spacing w:after="0" w:line="240" w:lineRule="auto"/>
        <w:rPr>
          <w:rFonts w:ascii="Times New Roman" w:hAnsi="Times New Roman" w:cs="Times New Roman"/>
        </w:rPr>
      </w:pPr>
    </w:p>
    <w:p w14:paraId="41FB408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erformance::check_zeroinflation(simplified.regression.nb.cont.3)</w:t>
      </w:r>
    </w:p>
    <w:p w14:paraId="5EE86505" w14:textId="77777777" w:rsidR="004333F7" w:rsidRPr="004333F7" w:rsidRDefault="004333F7" w:rsidP="004333F7">
      <w:pPr>
        <w:spacing w:after="0" w:line="240" w:lineRule="auto"/>
        <w:rPr>
          <w:rFonts w:ascii="Times New Roman" w:hAnsi="Times New Roman" w:cs="Times New Roman"/>
        </w:rPr>
      </w:pPr>
    </w:p>
    <w:p w14:paraId="14785E11"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p w14:paraId="68BD5F35" w14:textId="77777777" w:rsidR="004333F7" w:rsidRPr="004333F7" w:rsidRDefault="004333F7" w:rsidP="004333F7">
      <w:pPr>
        <w:spacing w:after="0" w:line="240" w:lineRule="auto"/>
        <w:rPr>
          <w:rFonts w:ascii="Times New Roman" w:hAnsi="Times New Roman" w:cs="Times New Roman"/>
        </w:rPr>
      </w:pPr>
    </w:p>
    <w:p w14:paraId="43FA547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Assessment of model fit</w:t>
      </w:r>
    </w:p>
    <w:p w14:paraId="75871565" w14:textId="77777777" w:rsidR="004333F7" w:rsidRPr="004333F7" w:rsidRDefault="004333F7" w:rsidP="004333F7">
      <w:pPr>
        <w:spacing w:after="0" w:line="240" w:lineRule="auto"/>
        <w:rPr>
          <w:rFonts w:ascii="Times New Roman" w:hAnsi="Times New Roman" w:cs="Times New Roman"/>
        </w:rPr>
      </w:pPr>
    </w:p>
    <w:p w14:paraId="5A4CBE6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The following code block uses the likelihood ratio test to compare the fit of the main negative binomial models (each with the same outcome variable but with progressively greater number of predictors).</w:t>
      </w:r>
    </w:p>
    <w:p w14:paraId="4D322374" w14:textId="77777777" w:rsidR="004333F7" w:rsidRPr="004333F7" w:rsidRDefault="004333F7" w:rsidP="004333F7">
      <w:pPr>
        <w:spacing w:after="0" w:line="240" w:lineRule="auto"/>
        <w:rPr>
          <w:rFonts w:ascii="Times New Roman" w:hAnsi="Times New Roman" w:cs="Times New Roman"/>
        </w:rPr>
      </w:pPr>
    </w:p>
    <w:p w14:paraId="1786FA6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r check_lrt}</w:t>
      </w:r>
    </w:p>
    <w:p w14:paraId="3040EC0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lastRenderedPageBreak/>
        <w:t>#| include: false</w:t>
      </w:r>
    </w:p>
    <w:p w14:paraId="45AC9620" w14:textId="77777777" w:rsidR="004333F7" w:rsidRPr="004333F7" w:rsidRDefault="004333F7" w:rsidP="004333F7">
      <w:pPr>
        <w:spacing w:after="0" w:line="240" w:lineRule="auto"/>
        <w:rPr>
          <w:rFonts w:ascii="Times New Roman" w:hAnsi="Times New Roman" w:cs="Times New Roman"/>
        </w:rPr>
      </w:pPr>
    </w:p>
    <w:p w14:paraId="09081694"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performance::test_lrt(</w:t>
      </w:r>
    </w:p>
    <w:p w14:paraId="1656F426"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implified.regression.nb.cont.1, </w:t>
      </w:r>
    </w:p>
    <w:p w14:paraId="20E11B1E"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implified.regression.nb.cont.2, </w:t>
      </w:r>
    </w:p>
    <w:p w14:paraId="76DA020C" w14:textId="77777777" w:rsidR="004333F7"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 xml:space="preserve">    simplified.regression.nb.cont.3)</w:t>
      </w:r>
    </w:p>
    <w:p w14:paraId="248D7063" w14:textId="77777777" w:rsidR="004333F7" w:rsidRPr="004333F7" w:rsidRDefault="004333F7" w:rsidP="004333F7">
      <w:pPr>
        <w:spacing w:after="0" w:line="240" w:lineRule="auto"/>
        <w:rPr>
          <w:rFonts w:ascii="Times New Roman" w:hAnsi="Times New Roman" w:cs="Times New Roman"/>
        </w:rPr>
      </w:pPr>
    </w:p>
    <w:p w14:paraId="611D3A57" w14:textId="77777777" w:rsidR="004333F7" w:rsidRPr="004333F7" w:rsidRDefault="004333F7" w:rsidP="004333F7">
      <w:pPr>
        <w:spacing w:after="0" w:line="240" w:lineRule="auto"/>
        <w:rPr>
          <w:rFonts w:ascii="Times New Roman" w:hAnsi="Times New Roman" w:cs="Times New Roman"/>
        </w:rPr>
      </w:pPr>
    </w:p>
    <w:p w14:paraId="692D7138" w14:textId="3953F42C" w:rsidR="00F13661" w:rsidRPr="004333F7" w:rsidRDefault="004333F7" w:rsidP="004333F7">
      <w:pPr>
        <w:spacing w:after="0" w:line="240" w:lineRule="auto"/>
        <w:rPr>
          <w:rFonts w:ascii="Times New Roman" w:hAnsi="Times New Roman" w:cs="Times New Roman"/>
        </w:rPr>
      </w:pPr>
      <w:r w:rsidRPr="004333F7">
        <w:rPr>
          <w:rFonts w:ascii="Times New Roman" w:hAnsi="Times New Roman" w:cs="Times New Roman"/>
        </w:rPr>
        <w:t>```</w:t>
      </w:r>
    </w:p>
    <w:sectPr w:rsidR="00F13661" w:rsidRPr="004333F7" w:rsidSect="004333F7">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3F7"/>
    <w:rsid w:val="001A3403"/>
    <w:rsid w:val="004333F7"/>
    <w:rsid w:val="007925A5"/>
    <w:rsid w:val="008A0F66"/>
    <w:rsid w:val="00DE7D45"/>
    <w:rsid w:val="00F13661"/>
    <w:rsid w:val="00FA37E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4B75D"/>
  <w15:chartTrackingRefBased/>
  <w15:docId w15:val="{26123ABF-2E7C-49A0-BC8D-FC291D048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3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3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3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3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3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3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3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3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3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3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3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3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3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3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3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3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3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3F7"/>
    <w:rPr>
      <w:rFonts w:eastAsiaTheme="majorEastAsia" w:cstheme="majorBidi"/>
      <w:color w:val="272727" w:themeColor="text1" w:themeTint="D8"/>
    </w:rPr>
  </w:style>
  <w:style w:type="paragraph" w:styleId="Title">
    <w:name w:val="Title"/>
    <w:basedOn w:val="Normal"/>
    <w:next w:val="Normal"/>
    <w:link w:val="TitleChar"/>
    <w:uiPriority w:val="10"/>
    <w:qFormat/>
    <w:rsid w:val="004333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3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3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3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3F7"/>
    <w:pPr>
      <w:spacing w:before="160"/>
      <w:jc w:val="center"/>
    </w:pPr>
    <w:rPr>
      <w:i/>
      <w:iCs/>
      <w:color w:val="404040" w:themeColor="text1" w:themeTint="BF"/>
    </w:rPr>
  </w:style>
  <w:style w:type="character" w:customStyle="1" w:styleId="QuoteChar">
    <w:name w:val="Quote Char"/>
    <w:basedOn w:val="DefaultParagraphFont"/>
    <w:link w:val="Quote"/>
    <w:uiPriority w:val="29"/>
    <w:rsid w:val="004333F7"/>
    <w:rPr>
      <w:i/>
      <w:iCs/>
      <w:color w:val="404040" w:themeColor="text1" w:themeTint="BF"/>
    </w:rPr>
  </w:style>
  <w:style w:type="paragraph" w:styleId="ListParagraph">
    <w:name w:val="List Paragraph"/>
    <w:basedOn w:val="Normal"/>
    <w:uiPriority w:val="34"/>
    <w:qFormat/>
    <w:rsid w:val="004333F7"/>
    <w:pPr>
      <w:ind w:left="720"/>
      <w:contextualSpacing/>
    </w:pPr>
  </w:style>
  <w:style w:type="character" w:styleId="IntenseEmphasis">
    <w:name w:val="Intense Emphasis"/>
    <w:basedOn w:val="DefaultParagraphFont"/>
    <w:uiPriority w:val="21"/>
    <w:qFormat/>
    <w:rsid w:val="004333F7"/>
    <w:rPr>
      <w:i/>
      <w:iCs/>
      <w:color w:val="0F4761" w:themeColor="accent1" w:themeShade="BF"/>
    </w:rPr>
  </w:style>
  <w:style w:type="paragraph" w:styleId="IntenseQuote">
    <w:name w:val="Intense Quote"/>
    <w:basedOn w:val="Normal"/>
    <w:next w:val="Normal"/>
    <w:link w:val="IntenseQuoteChar"/>
    <w:uiPriority w:val="30"/>
    <w:qFormat/>
    <w:rsid w:val="004333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3F7"/>
    <w:rPr>
      <w:i/>
      <w:iCs/>
      <w:color w:val="0F4761" w:themeColor="accent1" w:themeShade="BF"/>
    </w:rPr>
  </w:style>
  <w:style w:type="character" w:styleId="IntenseReference">
    <w:name w:val="Intense Reference"/>
    <w:basedOn w:val="DefaultParagraphFont"/>
    <w:uiPriority w:val="32"/>
    <w:qFormat/>
    <w:rsid w:val="004333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6790</Words>
  <Characters>38703</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Heng) Jiang</dc:creator>
  <cp:keywords/>
  <dc:description/>
  <cp:lastModifiedBy>Koen Smit</cp:lastModifiedBy>
  <cp:revision>2</cp:revision>
  <dcterms:created xsi:type="dcterms:W3CDTF">2025-01-28T03:34:00Z</dcterms:created>
  <dcterms:modified xsi:type="dcterms:W3CDTF">2025-01-28T03:34:00Z</dcterms:modified>
</cp:coreProperties>
</file>